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BC53F2" w14:textId="7B9192FF" w:rsidR="00802140" w:rsidRDefault="00802140" w:rsidP="00802140">
      <w:pPr>
        <w:rPr>
          <w:b/>
          <w:bCs/>
          <w:sz w:val="36"/>
          <w:szCs w:val="36"/>
          <w:lang w:val="en-GB"/>
        </w:rPr>
      </w:pPr>
      <w:bookmarkStart w:id="0" w:name="_GoBack"/>
      <w:bookmarkEnd w:id="0"/>
      <w:r w:rsidRPr="007F5EBE">
        <w:rPr>
          <w:b/>
          <w:bCs/>
          <w:sz w:val="36"/>
          <w:szCs w:val="36"/>
          <w:lang w:val="en-GB"/>
        </w:rPr>
        <w:t>Online Resource</w:t>
      </w:r>
      <w:r w:rsidR="00B31A83">
        <w:rPr>
          <w:b/>
          <w:bCs/>
          <w:sz w:val="36"/>
          <w:szCs w:val="36"/>
          <w:lang w:val="en-GB"/>
        </w:rPr>
        <w:t xml:space="preserve"> 2 </w:t>
      </w:r>
      <w:r w:rsidR="007F5EBE" w:rsidRPr="007F5EBE">
        <w:rPr>
          <w:b/>
          <w:bCs/>
          <w:sz w:val="36"/>
          <w:szCs w:val="36"/>
          <w:lang w:val="en-GB"/>
        </w:rPr>
        <w:t xml:space="preserve">– </w:t>
      </w:r>
      <w:proofErr w:type="spellStart"/>
      <w:r w:rsidR="007F5EBE" w:rsidRPr="007F5EBE">
        <w:rPr>
          <w:b/>
          <w:bCs/>
          <w:sz w:val="36"/>
          <w:szCs w:val="36"/>
          <w:lang w:val="en-GB"/>
        </w:rPr>
        <w:t>Virchows</w:t>
      </w:r>
      <w:proofErr w:type="spellEnd"/>
      <w:r w:rsidR="007F5EBE" w:rsidRPr="007F5EBE">
        <w:rPr>
          <w:b/>
          <w:bCs/>
          <w:sz w:val="36"/>
          <w:szCs w:val="36"/>
          <w:lang w:val="en-GB"/>
        </w:rPr>
        <w:t xml:space="preserve"> </w:t>
      </w:r>
      <w:proofErr w:type="spellStart"/>
      <w:r w:rsidR="007F5EBE" w:rsidRPr="007F5EBE">
        <w:rPr>
          <w:b/>
          <w:bCs/>
          <w:sz w:val="36"/>
          <w:szCs w:val="36"/>
          <w:lang w:val="en-GB"/>
        </w:rPr>
        <w:t>Archiv</w:t>
      </w:r>
      <w:proofErr w:type="spellEnd"/>
    </w:p>
    <w:p w14:paraId="43E2551E" w14:textId="7606934E" w:rsidR="005E382C" w:rsidRPr="007F5EBE" w:rsidRDefault="005E382C" w:rsidP="00802140">
      <w:pPr>
        <w:rPr>
          <w:b/>
          <w:bCs/>
          <w:sz w:val="36"/>
          <w:szCs w:val="36"/>
          <w:lang w:val="en-GB"/>
        </w:rPr>
      </w:pPr>
      <w:r>
        <w:rPr>
          <w:b/>
          <w:bCs/>
          <w:sz w:val="36"/>
          <w:szCs w:val="36"/>
          <w:lang w:val="en-GB"/>
        </w:rPr>
        <w:t>Supplementary Table 1-3</w:t>
      </w:r>
    </w:p>
    <w:p w14:paraId="11274A1C" w14:textId="77777777" w:rsidR="007F5EBE" w:rsidRDefault="007F5EBE" w:rsidP="00802140">
      <w:pPr>
        <w:rPr>
          <w:b/>
          <w:bCs/>
          <w:lang w:val="en-GB"/>
        </w:rPr>
      </w:pPr>
    </w:p>
    <w:p w14:paraId="23991BCB" w14:textId="43CC0ED1" w:rsidR="007F5EBE" w:rsidRDefault="007F5EBE" w:rsidP="00802140">
      <w:pPr>
        <w:rPr>
          <w:b/>
          <w:bCs/>
          <w:lang w:val="en-GB"/>
        </w:rPr>
      </w:pPr>
    </w:p>
    <w:p w14:paraId="597F128D" w14:textId="77777777" w:rsidR="000D6952" w:rsidRPr="0009759C" w:rsidRDefault="000D6952" w:rsidP="000D6952">
      <w:pPr>
        <w:spacing w:line="480" w:lineRule="auto"/>
        <w:jc w:val="both"/>
        <w:rPr>
          <w:b/>
          <w:sz w:val="32"/>
          <w:szCs w:val="32"/>
          <w:lang w:val="en-GB"/>
        </w:rPr>
      </w:pPr>
      <w:r w:rsidRPr="0009759C">
        <w:rPr>
          <w:b/>
          <w:sz w:val="32"/>
          <w:szCs w:val="32"/>
          <w:lang w:val="en-GB"/>
        </w:rPr>
        <w:t xml:space="preserve">Comparative genomic profiling of glandular bladder tumours </w:t>
      </w:r>
    </w:p>
    <w:p w14:paraId="7AF784E9" w14:textId="3635E480" w:rsidR="000D6952" w:rsidRPr="000F0F0D" w:rsidRDefault="000D6952" w:rsidP="000D6952">
      <w:pPr>
        <w:spacing w:line="480" w:lineRule="auto"/>
        <w:jc w:val="both"/>
        <w:rPr>
          <w:lang w:val="en-GB"/>
        </w:rPr>
      </w:pPr>
      <w:r w:rsidRPr="0009759C">
        <w:rPr>
          <w:lang w:val="en-GB"/>
        </w:rPr>
        <w:t xml:space="preserve">Angela </w:t>
      </w:r>
      <w:proofErr w:type="spellStart"/>
      <w:r w:rsidRPr="0009759C">
        <w:rPr>
          <w:lang w:val="en-GB"/>
        </w:rPr>
        <w:t>Maurer</w:t>
      </w:r>
      <w:r w:rsidRPr="0009759C">
        <w:rPr>
          <w:vertAlign w:val="superscript"/>
          <w:lang w:val="en-GB"/>
        </w:rPr>
        <w:t>a</w:t>
      </w:r>
      <w:proofErr w:type="spellEnd"/>
      <w:r w:rsidRPr="0009759C">
        <w:rPr>
          <w:lang w:val="en-GB"/>
        </w:rPr>
        <w:t>, Nadina Ortiz-</w:t>
      </w:r>
      <w:proofErr w:type="spellStart"/>
      <w:r w:rsidRPr="0009759C">
        <w:rPr>
          <w:lang w:val="en-GB"/>
        </w:rPr>
        <w:t>Bruechle</w:t>
      </w:r>
      <w:r w:rsidRPr="0009759C">
        <w:rPr>
          <w:vertAlign w:val="superscript"/>
          <w:lang w:val="en-GB"/>
        </w:rPr>
        <w:t>a</w:t>
      </w:r>
      <w:proofErr w:type="spellEnd"/>
      <w:r w:rsidRPr="0009759C">
        <w:rPr>
          <w:lang w:val="en-GB"/>
        </w:rPr>
        <w:t xml:space="preserve">, Karolina </w:t>
      </w:r>
      <w:proofErr w:type="spellStart"/>
      <w:r w:rsidRPr="0009759C">
        <w:rPr>
          <w:lang w:val="en-GB"/>
        </w:rPr>
        <w:t>Guricova</w:t>
      </w:r>
      <w:r w:rsidRPr="0009759C">
        <w:rPr>
          <w:vertAlign w:val="superscript"/>
          <w:lang w:val="en-GB"/>
        </w:rPr>
        <w:t>a</w:t>
      </w:r>
      <w:proofErr w:type="spellEnd"/>
      <w:r w:rsidRPr="0009759C">
        <w:rPr>
          <w:color w:val="000000" w:themeColor="text1"/>
          <w:lang w:val="en-GB"/>
        </w:rPr>
        <w:t xml:space="preserve">, </w:t>
      </w:r>
      <w:r w:rsidRPr="009E38DB">
        <w:rPr>
          <w:lang w:val="en-GB"/>
        </w:rPr>
        <w:t xml:space="preserve">Michael </w:t>
      </w:r>
      <w:proofErr w:type="spellStart"/>
      <w:r w:rsidRPr="009E38DB">
        <w:rPr>
          <w:lang w:val="en-GB"/>
        </w:rPr>
        <w:t>Rose</w:t>
      </w:r>
      <w:r w:rsidRPr="009E38DB">
        <w:rPr>
          <w:vertAlign w:val="superscript"/>
          <w:lang w:val="en-GB"/>
        </w:rPr>
        <w:t>a</w:t>
      </w:r>
      <w:proofErr w:type="spellEnd"/>
      <w:r w:rsidRPr="009E38DB">
        <w:rPr>
          <w:color w:val="000000" w:themeColor="text1"/>
          <w:lang w:val="en-GB"/>
        </w:rPr>
        <w:t>,</w:t>
      </w:r>
      <w:r>
        <w:rPr>
          <w:color w:val="000000" w:themeColor="text1"/>
          <w:lang w:val="en-GB"/>
        </w:rPr>
        <w:t xml:space="preserve"> </w:t>
      </w:r>
      <w:r w:rsidRPr="0009759C">
        <w:rPr>
          <w:color w:val="000000" w:themeColor="text1"/>
          <w:lang w:val="en-GB"/>
        </w:rPr>
        <w:t xml:space="preserve">Ronja </w:t>
      </w:r>
      <w:proofErr w:type="spellStart"/>
      <w:r w:rsidRPr="0009759C">
        <w:rPr>
          <w:color w:val="000000" w:themeColor="text1"/>
          <w:lang w:val="en-GB"/>
        </w:rPr>
        <w:t>Morsch</w:t>
      </w:r>
      <w:r w:rsidRPr="0009759C">
        <w:rPr>
          <w:color w:val="000000" w:themeColor="text1"/>
          <w:vertAlign w:val="superscript"/>
          <w:lang w:val="en-GB"/>
        </w:rPr>
        <w:t>a,b</w:t>
      </w:r>
      <w:proofErr w:type="spellEnd"/>
      <w:r w:rsidRPr="0009759C">
        <w:rPr>
          <w:color w:val="000000" w:themeColor="text1"/>
          <w:lang w:val="en-GB"/>
        </w:rPr>
        <w:t>,</w:t>
      </w:r>
      <w:r w:rsidRPr="0009759C">
        <w:rPr>
          <w:lang w:val="en-GB"/>
        </w:rPr>
        <w:t xml:space="preserve"> </w:t>
      </w:r>
      <w:r w:rsidRPr="00040ECF">
        <w:rPr>
          <w:lang w:val="en-GB"/>
        </w:rPr>
        <w:t xml:space="preserve">Stefan </w:t>
      </w:r>
      <w:proofErr w:type="spellStart"/>
      <w:r w:rsidRPr="00040ECF">
        <w:rPr>
          <w:lang w:val="en-GB"/>
        </w:rPr>
        <w:t>Garczyk</w:t>
      </w:r>
      <w:r w:rsidRPr="00040ECF">
        <w:rPr>
          <w:vertAlign w:val="superscript"/>
          <w:lang w:val="en-GB"/>
        </w:rPr>
        <w:t>a</w:t>
      </w:r>
      <w:proofErr w:type="spellEnd"/>
      <w:r w:rsidRPr="00040ECF">
        <w:rPr>
          <w:lang w:val="en-GB"/>
        </w:rPr>
        <w:t>,</w:t>
      </w:r>
      <w:r w:rsidRPr="0009759C">
        <w:rPr>
          <w:lang w:val="en-GB"/>
        </w:rPr>
        <w:t xml:space="preserve"> Robert </w:t>
      </w:r>
      <w:proofErr w:type="spellStart"/>
      <w:r w:rsidRPr="0009759C">
        <w:rPr>
          <w:lang w:val="en-GB"/>
        </w:rPr>
        <w:t>Stöhr</w:t>
      </w:r>
      <w:r w:rsidRPr="0009759C">
        <w:rPr>
          <w:vertAlign w:val="superscript"/>
          <w:lang w:val="en-GB"/>
        </w:rPr>
        <w:t>c</w:t>
      </w:r>
      <w:proofErr w:type="spellEnd"/>
      <w:r w:rsidRPr="0009759C">
        <w:rPr>
          <w:lang w:val="en-GB"/>
        </w:rPr>
        <w:t xml:space="preserve">, Simone </w:t>
      </w:r>
      <w:proofErr w:type="spellStart"/>
      <w:r w:rsidRPr="0009759C">
        <w:rPr>
          <w:lang w:val="en-GB"/>
        </w:rPr>
        <w:t>Bertz</w:t>
      </w:r>
      <w:r w:rsidRPr="0009759C">
        <w:rPr>
          <w:vertAlign w:val="superscript"/>
          <w:lang w:val="en-GB"/>
        </w:rPr>
        <w:t>c</w:t>
      </w:r>
      <w:proofErr w:type="spellEnd"/>
      <w:r w:rsidRPr="0009759C">
        <w:rPr>
          <w:lang w:val="en-GB"/>
        </w:rPr>
        <w:t xml:space="preserve">, </w:t>
      </w:r>
      <w:proofErr w:type="spellStart"/>
      <w:r w:rsidRPr="0009759C">
        <w:rPr>
          <w:lang w:val="en-GB"/>
        </w:rPr>
        <w:t>Reinhard</w:t>
      </w:r>
      <w:proofErr w:type="spellEnd"/>
      <w:r w:rsidRPr="0009759C">
        <w:rPr>
          <w:lang w:val="en-GB"/>
        </w:rPr>
        <w:t xml:space="preserve"> </w:t>
      </w:r>
      <w:proofErr w:type="spellStart"/>
      <w:r w:rsidRPr="0009759C">
        <w:rPr>
          <w:lang w:val="en-GB"/>
        </w:rPr>
        <w:t>Golz</w:t>
      </w:r>
      <w:r w:rsidRPr="0009759C">
        <w:rPr>
          <w:vertAlign w:val="superscript"/>
          <w:lang w:val="en-GB"/>
        </w:rPr>
        <w:t>d</w:t>
      </w:r>
      <w:proofErr w:type="spellEnd"/>
      <w:r w:rsidRPr="0009759C">
        <w:rPr>
          <w:lang w:val="en-GB"/>
        </w:rPr>
        <w:t>,</w:t>
      </w:r>
      <w:r w:rsidRPr="0009759C">
        <w:rPr>
          <w:vertAlign w:val="superscript"/>
          <w:lang w:val="en-GB"/>
        </w:rPr>
        <w:t xml:space="preserve"> </w:t>
      </w:r>
      <w:r w:rsidRPr="0009759C">
        <w:rPr>
          <w:lang w:val="en-GB"/>
        </w:rPr>
        <w:t xml:space="preserve">Henning </w:t>
      </w:r>
      <w:proofErr w:type="spellStart"/>
      <w:r w:rsidRPr="0009759C">
        <w:rPr>
          <w:lang w:val="en-GB"/>
        </w:rPr>
        <w:t>Reis</w:t>
      </w:r>
      <w:r w:rsidRPr="0009759C">
        <w:rPr>
          <w:vertAlign w:val="superscript"/>
          <w:lang w:val="en-GB"/>
        </w:rPr>
        <w:t>e</w:t>
      </w:r>
      <w:proofErr w:type="spellEnd"/>
      <w:r w:rsidRPr="0009759C">
        <w:rPr>
          <w:lang w:val="en-GB"/>
        </w:rPr>
        <w:t xml:space="preserve">, Felix </w:t>
      </w:r>
      <w:proofErr w:type="spellStart"/>
      <w:r w:rsidRPr="0009759C">
        <w:rPr>
          <w:lang w:val="en-GB"/>
        </w:rPr>
        <w:t>Bremmer</w:t>
      </w:r>
      <w:r w:rsidRPr="0009759C">
        <w:rPr>
          <w:vertAlign w:val="superscript"/>
          <w:lang w:val="en-GB"/>
        </w:rPr>
        <w:t>f</w:t>
      </w:r>
      <w:proofErr w:type="spellEnd"/>
      <w:r w:rsidRPr="0009759C">
        <w:rPr>
          <w:lang w:val="en-GB"/>
        </w:rPr>
        <w:t xml:space="preserve">, Annette </w:t>
      </w:r>
      <w:proofErr w:type="spellStart"/>
      <w:r w:rsidRPr="0009759C">
        <w:rPr>
          <w:lang w:val="en-GB"/>
        </w:rPr>
        <w:t>Zimpfer</w:t>
      </w:r>
      <w:r w:rsidRPr="0009759C">
        <w:rPr>
          <w:vertAlign w:val="superscript"/>
          <w:lang w:val="en-GB"/>
        </w:rPr>
        <w:t>g</w:t>
      </w:r>
      <w:proofErr w:type="spellEnd"/>
      <w:r w:rsidRPr="0009759C">
        <w:rPr>
          <w:lang w:val="en-GB"/>
        </w:rPr>
        <w:t xml:space="preserve">, Sabine </w:t>
      </w:r>
      <w:proofErr w:type="spellStart"/>
      <w:r w:rsidRPr="0009759C">
        <w:rPr>
          <w:lang w:val="en-GB"/>
        </w:rPr>
        <w:t>Siegert</w:t>
      </w:r>
      <w:r w:rsidRPr="0009759C">
        <w:rPr>
          <w:vertAlign w:val="superscript"/>
          <w:lang w:val="en-GB"/>
        </w:rPr>
        <w:t>h</w:t>
      </w:r>
      <w:proofErr w:type="spellEnd"/>
      <w:r w:rsidRPr="0009759C">
        <w:rPr>
          <w:lang w:val="en-GB"/>
        </w:rPr>
        <w:t xml:space="preserve">, Glen </w:t>
      </w:r>
      <w:proofErr w:type="spellStart"/>
      <w:r w:rsidRPr="0009759C">
        <w:rPr>
          <w:lang w:val="en-GB"/>
        </w:rPr>
        <w:t>Kristiansen</w:t>
      </w:r>
      <w:r w:rsidRPr="0009759C">
        <w:rPr>
          <w:vertAlign w:val="superscript"/>
          <w:lang w:val="en-GB"/>
        </w:rPr>
        <w:t>i</w:t>
      </w:r>
      <w:proofErr w:type="spellEnd"/>
      <w:r w:rsidRPr="0009759C">
        <w:rPr>
          <w:lang w:val="en-GB"/>
        </w:rPr>
        <w:t xml:space="preserve">, Kristina </w:t>
      </w:r>
      <w:proofErr w:type="spellStart"/>
      <w:r w:rsidRPr="0009759C">
        <w:rPr>
          <w:lang w:val="en-GB"/>
        </w:rPr>
        <w:t>Schwamborn</w:t>
      </w:r>
      <w:r w:rsidRPr="0009759C">
        <w:rPr>
          <w:vertAlign w:val="superscript"/>
          <w:lang w:val="en-GB"/>
        </w:rPr>
        <w:t>j</w:t>
      </w:r>
      <w:proofErr w:type="spellEnd"/>
      <w:r w:rsidRPr="0009759C">
        <w:rPr>
          <w:lang w:val="en-GB"/>
        </w:rPr>
        <w:t xml:space="preserve">, </w:t>
      </w:r>
      <w:proofErr w:type="spellStart"/>
      <w:r w:rsidRPr="0009759C">
        <w:rPr>
          <w:lang w:val="en-GB"/>
        </w:rPr>
        <w:t>Nikolaus</w:t>
      </w:r>
      <w:proofErr w:type="spellEnd"/>
      <w:r w:rsidRPr="0009759C">
        <w:rPr>
          <w:lang w:val="en-GB"/>
        </w:rPr>
        <w:t xml:space="preserve"> </w:t>
      </w:r>
      <w:proofErr w:type="spellStart"/>
      <w:r w:rsidRPr="0009759C">
        <w:rPr>
          <w:lang w:val="en-GB"/>
        </w:rPr>
        <w:t>Gassler</w:t>
      </w:r>
      <w:r w:rsidRPr="0009759C">
        <w:rPr>
          <w:vertAlign w:val="superscript"/>
          <w:lang w:val="en-GB"/>
        </w:rPr>
        <w:t>k</w:t>
      </w:r>
      <w:r w:rsidR="00107A14">
        <w:rPr>
          <w:vertAlign w:val="superscript"/>
          <w:lang w:val="en-GB"/>
        </w:rPr>
        <w:t>,l</w:t>
      </w:r>
      <w:proofErr w:type="spellEnd"/>
      <w:r w:rsidRPr="0009759C">
        <w:rPr>
          <w:lang w:val="en-GB"/>
        </w:rPr>
        <w:t xml:space="preserve">, Ruth </w:t>
      </w:r>
      <w:proofErr w:type="spellStart"/>
      <w:r w:rsidRPr="0009759C">
        <w:rPr>
          <w:lang w:val="en-GB"/>
        </w:rPr>
        <w:t>Knuechel</w:t>
      </w:r>
      <w:r w:rsidRPr="0009759C">
        <w:rPr>
          <w:vertAlign w:val="superscript"/>
          <w:lang w:val="en-GB"/>
        </w:rPr>
        <w:t>a</w:t>
      </w:r>
      <w:proofErr w:type="spellEnd"/>
      <w:r w:rsidRPr="0009759C">
        <w:rPr>
          <w:lang w:val="en-GB"/>
        </w:rPr>
        <w:t xml:space="preserve">, Nadine T. </w:t>
      </w:r>
      <w:proofErr w:type="spellStart"/>
      <w:r w:rsidRPr="0009759C">
        <w:rPr>
          <w:lang w:val="en-GB"/>
        </w:rPr>
        <w:t>Gaisa</w:t>
      </w:r>
      <w:r w:rsidRPr="0009759C">
        <w:rPr>
          <w:vertAlign w:val="superscript"/>
          <w:lang w:val="en-GB"/>
        </w:rPr>
        <w:t>a</w:t>
      </w:r>
      <w:proofErr w:type="spellEnd"/>
      <w:r w:rsidRPr="0009759C">
        <w:rPr>
          <w:lang w:val="en-GB"/>
        </w:rPr>
        <w:t xml:space="preserve">  for the German study group of bladder cancer </w:t>
      </w:r>
    </w:p>
    <w:p w14:paraId="7D8A0779" w14:textId="77777777" w:rsidR="001B0926" w:rsidRPr="00CC58FC" w:rsidRDefault="001B0926" w:rsidP="001B0926">
      <w:pPr>
        <w:contextualSpacing/>
        <w:jc w:val="both"/>
        <w:rPr>
          <w:color w:val="000000" w:themeColor="text1"/>
          <w:lang w:val="en-GB"/>
        </w:rPr>
      </w:pPr>
      <w:proofErr w:type="spellStart"/>
      <w:r w:rsidRPr="00CC58FC">
        <w:rPr>
          <w:color w:val="000000" w:themeColor="text1"/>
          <w:vertAlign w:val="superscript"/>
          <w:lang w:val="en-GB"/>
        </w:rPr>
        <w:t>a</w:t>
      </w:r>
      <w:proofErr w:type="spellEnd"/>
      <w:r w:rsidRPr="00CC58FC">
        <w:rPr>
          <w:color w:val="000000" w:themeColor="text1"/>
          <w:vertAlign w:val="superscript"/>
          <w:lang w:val="en-GB"/>
        </w:rPr>
        <w:t xml:space="preserve"> </w:t>
      </w:r>
      <w:r w:rsidRPr="00CC58FC">
        <w:rPr>
          <w:color w:val="000000" w:themeColor="text1"/>
          <w:lang w:val="en-GB"/>
        </w:rPr>
        <w:t>Institute of Pathology, RWTH Aachen University, Aachen, Germany</w:t>
      </w:r>
    </w:p>
    <w:p w14:paraId="334DA90A" w14:textId="77777777" w:rsidR="001B0926" w:rsidRPr="00CC58FC" w:rsidRDefault="001B0926" w:rsidP="001B0926">
      <w:pPr>
        <w:contextualSpacing/>
        <w:jc w:val="both"/>
        <w:rPr>
          <w:color w:val="000000" w:themeColor="text1"/>
          <w:lang w:val="en-GB"/>
        </w:rPr>
      </w:pPr>
      <w:r w:rsidRPr="00CC58FC">
        <w:rPr>
          <w:color w:val="000000" w:themeColor="text1"/>
          <w:vertAlign w:val="superscript"/>
          <w:lang w:val="en-GB"/>
        </w:rPr>
        <w:t>b</w:t>
      </w:r>
      <w:r w:rsidRPr="00CC58FC">
        <w:rPr>
          <w:color w:val="000000" w:themeColor="text1"/>
          <w:lang w:val="en-GB"/>
        </w:rPr>
        <w:t xml:space="preserve"> Department of Urology, RWTH Aachen University, Aachen, Germany</w:t>
      </w:r>
    </w:p>
    <w:p w14:paraId="455AB6AE" w14:textId="77777777" w:rsidR="001B0926" w:rsidRPr="00CC58FC" w:rsidRDefault="001B0926" w:rsidP="001B0926">
      <w:pPr>
        <w:contextualSpacing/>
        <w:jc w:val="both"/>
        <w:rPr>
          <w:color w:val="000000" w:themeColor="text1"/>
          <w:lang w:val="en-GB"/>
        </w:rPr>
      </w:pPr>
      <w:r w:rsidRPr="00CC58FC">
        <w:rPr>
          <w:color w:val="000000" w:themeColor="text1"/>
          <w:vertAlign w:val="superscript"/>
          <w:lang w:val="en-GB"/>
        </w:rPr>
        <w:t xml:space="preserve">c </w:t>
      </w:r>
      <w:r w:rsidRPr="00CC58FC">
        <w:rPr>
          <w:color w:val="000000" w:themeColor="text1"/>
          <w:lang w:val="en-GB"/>
        </w:rPr>
        <w:t>Institute of Pathology, University Hospital Erlangen, Erlangen, Germany</w:t>
      </w:r>
    </w:p>
    <w:p w14:paraId="441F0714" w14:textId="77777777" w:rsidR="001B0926" w:rsidRPr="00CC58FC" w:rsidRDefault="001B0926" w:rsidP="001B0926">
      <w:pPr>
        <w:contextualSpacing/>
        <w:jc w:val="both"/>
        <w:rPr>
          <w:color w:val="000000" w:themeColor="text1"/>
          <w:lang w:val="en-GB"/>
        </w:rPr>
      </w:pPr>
      <w:r w:rsidRPr="00CC58FC">
        <w:rPr>
          <w:color w:val="000000" w:themeColor="text1"/>
          <w:vertAlign w:val="superscript"/>
          <w:lang w:val="en-GB"/>
        </w:rPr>
        <w:t>d</w:t>
      </w:r>
      <w:r w:rsidRPr="00CC58FC">
        <w:rPr>
          <w:color w:val="000000" w:themeColor="text1"/>
          <w:lang w:val="en-GB"/>
        </w:rPr>
        <w:t xml:space="preserve"> Institute of Pathology, HELIOS Clinic Wuppertal, Wuppertal, Germany</w:t>
      </w:r>
    </w:p>
    <w:p w14:paraId="755F6A3F" w14:textId="77777777" w:rsidR="001B0926" w:rsidRPr="00CC58FC" w:rsidRDefault="001B0926" w:rsidP="001B0926">
      <w:pPr>
        <w:contextualSpacing/>
        <w:jc w:val="both"/>
        <w:rPr>
          <w:color w:val="000000" w:themeColor="text1"/>
          <w:lang w:val="en-GB"/>
        </w:rPr>
      </w:pPr>
      <w:r w:rsidRPr="00CC58FC">
        <w:rPr>
          <w:color w:val="000000" w:themeColor="text1"/>
          <w:vertAlign w:val="superscript"/>
          <w:lang w:val="en-GB"/>
        </w:rPr>
        <w:t>e</w:t>
      </w:r>
      <w:r w:rsidRPr="00CC58FC">
        <w:rPr>
          <w:color w:val="000000" w:themeColor="text1"/>
          <w:lang w:val="en-GB"/>
        </w:rPr>
        <w:t xml:space="preserve"> Institute of Pathology, University Hospital Essen, University of Duisburg-Essen, Germany </w:t>
      </w:r>
    </w:p>
    <w:p w14:paraId="687BE6E0" w14:textId="77777777" w:rsidR="001B0926" w:rsidRPr="00CC58FC" w:rsidRDefault="001B0926" w:rsidP="001B0926">
      <w:pPr>
        <w:contextualSpacing/>
        <w:jc w:val="both"/>
        <w:rPr>
          <w:color w:val="000000" w:themeColor="text1"/>
          <w:lang w:val="en-GB"/>
        </w:rPr>
      </w:pPr>
      <w:r w:rsidRPr="00CC58FC">
        <w:rPr>
          <w:color w:val="000000" w:themeColor="text1"/>
          <w:vertAlign w:val="superscript"/>
          <w:lang w:val="en-GB"/>
        </w:rPr>
        <w:t>f</w:t>
      </w:r>
      <w:r w:rsidRPr="00CC58FC">
        <w:rPr>
          <w:color w:val="000000" w:themeColor="text1"/>
          <w:lang w:val="en-GB"/>
        </w:rPr>
        <w:t xml:space="preserve"> Institute of Pathology, University Medical </w:t>
      </w:r>
      <w:proofErr w:type="spellStart"/>
      <w:r w:rsidRPr="00CC58FC">
        <w:rPr>
          <w:color w:val="000000" w:themeColor="text1"/>
          <w:lang w:val="en-GB"/>
        </w:rPr>
        <w:t>Center</w:t>
      </w:r>
      <w:proofErr w:type="spellEnd"/>
      <w:r w:rsidRPr="00CC58FC">
        <w:rPr>
          <w:color w:val="000000" w:themeColor="text1"/>
          <w:lang w:val="en-GB"/>
        </w:rPr>
        <w:t xml:space="preserve">, University of </w:t>
      </w:r>
      <w:proofErr w:type="spellStart"/>
      <w:r w:rsidRPr="00CC58FC">
        <w:rPr>
          <w:color w:val="000000" w:themeColor="text1"/>
          <w:lang w:val="en-GB"/>
        </w:rPr>
        <w:t>Göttingen</w:t>
      </w:r>
      <w:proofErr w:type="spellEnd"/>
      <w:r w:rsidRPr="00CC58FC">
        <w:rPr>
          <w:color w:val="000000" w:themeColor="text1"/>
          <w:lang w:val="en-GB"/>
        </w:rPr>
        <w:t xml:space="preserve">, </w:t>
      </w:r>
      <w:proofErr w:type="spellStart"/>
      <w:r w:rsidRPr="00CC58FC">
        <w:rPr>
          <w:color w:val="000000" w:themeColor="text1"/>
          <w:lang w:val="en-GB"/>
        </w:rPr>
        <w:t>Göttingen</w:t>
      </w:r>
      <w:proofErr w:type="spellEnd"/>
      <w:r w:rsidRPr="00CC58FC">
        <w:rPr>
          <w:color w:val="000000" w:themeColor="text1"/>
          <w:lang w:val="en-GB"/>
        </w:rPr>
        <w:t>, Germany</w:t>
      </w:r>
    </w:p>
    <w:p w14:paraId="7455001B" w14:textId="77777777" w:rsidR="001B0926" w:rsidRPr="00CC58FC" w:rsidRDefault="001B0926" w:rsidP="001B0926">
      <w:pPr>
        <w:contextualSpacing/>
        <w:jc w:val="both"/>
        <w:rPr>
          <w:color w:val="000000" w:themeColor="text1"/>
          <w:lang w:val="en-GB"/>
        </w:rPr>
      </w:pPr>
      <w:r w:rsidRPr="00CC58FC">
        <w:rPr>
          <w:color w:val="000000" w:themeColor="text1"/>
          <w:vertAlign w:val="superscript"/>
          <w:lang w:val="en-GB"/>
        </w:rPr>
        <w:t>g</w:t>
      </w:r>
      <w:r w:rsidRPr="00CC58FC">
        <w:rPr>
          <w:color w:val="000000" w:themeColor="text1"/>
          <w:lang w:val="en-GB"/>
        </w:rPr>
        <w:t xml:space="preserve"> Institute of Pathology, University </w:t>
      </w:r>
      <w:r>
        <w:rPr>
          <w:color w:val="000000" w:themeColor="text1"/>
          <w:lang w:val="en-GB"/>
        </w:rPr>
        <w:t xml:space="preserve">Medical </w:t>
      </w:r>
      <w:proofErr w:type="spellStart"/>
      <w:r>
        <w:rPr>
          <w:color w:val="000000" w:themeColor="text1"/>
          <w:lang w:val="en-GB"/>
        </w:rPr>
        <w:t>Center</w:t>
      </w:r>
      <w:proofErr w:type="spellEnd"/>
      <w:r w:rsidRPr="00CC58FC">
        <w:rPr>
          <w:color w:val="000000" w:themeColor="text1"/>
          <w:lang w:val="en-GB"/>
        </w:rPr>
        <w:t xml:space="preserve"> Rostock, Rostock, Germany</w:t>
      </w:r>
    </w:p>
    <w:p w14:paraId="7BF1F8C0" w14:textId="77777777" w:rsidR="001B0926" w:rsidRPr="00CC58FC" w:rsidRDefault="001B0926" w:rsidP="001B0926">
      <w:pPr>
        <w:contextualSpacing/>
        <w:jc w:val="both"/>
        <w:rPr>
          <w:color w:val="000000" w:themeColor="text1"/>
          <w:lang w:val="en-GB"/>
        </w:rPr>
      </w:pPr>
      <w:r w:rsidRPr="00CC58FC">
        <w:rPr>
          <w:color w:val="000000" w:themeColor="text1"/>
          <w:vertAlign w:val="superscript"/>
          <w:lang w:val="en-GB"/>
        </w:rPr>
        <w:t>h</w:t>
      </w:r>
      <w:r w:rsidRPr="00CC58FC">
        <w:rPr>
          <w:color w:val="000000" w:themeColor="text1"/>
          <w:lang w:val="en-GB"/>
        </w:rPr>
        <w:t xml:space="preserve"> Institute of Pathology Munich-North, Munich, Germany</w:t>
      </w:r>
    </w:p>
    <w:p w14:paraId="0CE0E227" w14:textId="77777777" w:rsidR="001B0926" w:rsidRPr="00CC58FC" w:rsidRDefault="001B0926" w:rsidP="001B0926">
      <w:pPr>
        <w:contextualSpacing/>
        <w:jc w:val="both"/>
        <w:rPr>
          <w:color w:val="000000" w:themeColor="text1"/>
          <w:lang w:val="en-GB"/>
        </w:rPr>
      </w:pPr>
      <w:proofErr w:type="spellStart"/>
      <w:r w:rsidRPr="00CC58FC">
        <w:rPr>
          <w:color w:val="000000" w:themeColor="text1"/>
          <w:vertAlign w:val="superscript"/>
          <w:lang w:val="en-GB"/>
        </w:rPr>
        <w:t>i</w:t>
      </w:r>
      <w:proofErr w:type="spellEnd"/>
      <w:r w:rsidRPr="00CC58FC">
        <w:rPr>
          <w:color w:val="000000" w:themeColor="text1"/>
          <w:lang w:val="en-GB"/>
        </w:rPr>
        <w:t xml:space="preserve"> Institute of Pathology, University Hospital Bonn, Bonn, Germany</w:t>
      </w:r>
    </w:p>
    <w:p w14:paraId="2A50A426" w14:textId="77777777" w:rsidR="001B0926" w:rsidRPr="00CC58FC" w:rsidRDefault="001B0926" w:rsidP="001B0926">
      <w:pPr>
        <w:contextualSpacing/>
        <w:jc w:val="both"/>
        <w:rPr>
          <w:color w:val="000000" w:themeColor="text1"/>
          <w:lang w:val="en-GB"/>
        </w:rPr>
      </w:pPr>
      <w:r w:rsidRPr="00CC58FC">
        <w:rPr>
          <w:color w:val="000000" w:themeColor="text1"/>
          <w:vertAlign w:val="superscript"/>
          <w:lang w:val="en-GB"/>
        </w:rPr>
        <w:t>j</w:t>
      </w:r>
      <w:r w:rsidRPr="00CC58FC">
        <w:rPr>
          <w:color w:val="000000" w:themeColor="text1"/>
          <w:lang w:val="en-GB"/>
        </w:rPr>
        <w:t xml:space="preserve"> Institute of Pathology, Technical University Munich, Munich, Germany</w:t>
      </w:r>
    </w:p>
    <w:p w14:paraId="72B5FF32" w14:textId="77777777" w:rsidR="001B0926" w:rsidRDefault="001B0926" w:rsidP="001B0926">
      <w:pPr>
        <w:contextualSpacing/>
        <w:jc w:val="both"/>
        <w:rPr>
          <w:color w:val="000000" w:themeColor="text1"/>
          <w:lang w:val="en-GB"/>
        </w:rPr>
      </w:pPr>
      <w:r w:rsidRPr="00CC58FC">
        <w:rPr>
          <w:color w:val="000000" w:themeColor="text1"/>
          <w:vertAlign w:val="superscript"/>
          <w:lang w:val="en-GB"/>
        </w:rPr>
        <w:t>k</w:t>
      </w:r>
      <w:r w:rsidRPr="00CC58FC">
        <w:rPr>
          <w:color w:val="000000" w:themeColor="text1"/>
          <w:lang w:val="en-GB"/>
        </w:rPr>
        <w:t xml:space="preserve"> Institute of Pathology, Hospital Braunschweig, Braunschweig, Germany</w:t>
      </w:r>
    </w:p>
    <w:p w14:paraId="4B0C269C" w14:textId="77777777" w:rsidR="001B0926" w:rsidRPr="00777B5B" w:rsidRDefault="001B0926" w:rsidP="001B0926">
      <w:pPr>
        <w:contextualSpacing/>
        <w:jc w:val="both"/>
        <w:rPr>
          <w:color w:val="000000" w:themeColor="text1"/>
          <w:lang w:val="en-US"/>
        </w:rPr>
      </w:pPr>
      <w:r w:rsidRPr="00777B5B">
        <w:rPr>
          <w:color w:val="000000" w:themeColor="text1"/>
          <w:vertAlign w:val="superscript"/>
          <w:lang w:val="en-US"/>
        </w:rPr>
        <w:t>l</w:t>
      </w:r>
      <w:r w:rsidRPr="00777B5B">
        <w:rPr>
          <w:color w:val="000000" w:themeColor="text1"/>
          <w:lang w:val="en-US"/>
        </w:rPr>
        <w:t xml:space="preserve"> Pathology, University Hospital Jena, Jena, Germany</w:t>
      </w:r>
    </w:p>
    <w:p w14:paraId="0D0BA7ED" w14:textId="77777777" w:rsidR="008D5B0D" w:rsidRPr="005D0056" w:rsidRDefault="008D5B0D" w:rsidP="008D5B0D">
      <w:pPr>
        <w:contextualSpacing/>
        <w:jc w:val="both"/>
        <w:rPr>
          <w:color w:val="000000" w:themeColor="text1"/>
          <w:lang w:val="en-US"/>
        </w:rPr>
      </w:pPr>
    </w:p>
    <w:p w14:paraId="1335DBE8" w14:textId="77777777" w:rsidR="008D5B0D" w:rsidRDefault="008D5B0D" w:rsidP="008D5B0D">
      <w:pPr>
        <w:contextualSpacing/>
        <w:jc w:val="both"/>
        <w:rPr>
          <w:color w:val="000000" w:themeColor="text1"/>
          <w:lang w:val="en-GB"/>
        </w:rPr>
      </w:pPr>
    </w:p>
    <w:p w14:paraId="14421E96" w14:textId="77777777" w:rsidR="008D5B0D" w:rsidRDefault="008D5B0D" w:rsidP="008D5B0D">
      <w:pPr>
        <w:contextualSpacing/>
        <w:jc w:val="both"/>
        <w:rPr>
          <w:color w:val="000000" w:themeColor="text1"/>
          <w:lang w:val="en-GB"/>
        </w:rPr>
      </w:pPr>
    </w:p>
    <w:p w14:paraId="479C2906" w14:textId="77777777" w:rsidR="008D5B0D" w:rsidRDefault="008D5B0D" w:rsidP="008D5B0D">
      <w:pPr>
        <w:contextualSpacing/>
        <w:jc w:val="both"/>
        <w:rPr>
          <w:color w:val="000000" w:themeColor="text1"/>
          <w:lang w:val="en-GB"/>
        </w:rPr>
      </w:pPr>
    </w:p>
    <w:p w14:paraId="4CDE9E6D" w14:textId="77777777" w:rsidR="008D5B0D" w:rsidRDefault="008D5B0D" w:rsidP="008D5B0D">
      <w:pPr>
        <w:contextualSpacing/>
        <w:jc w:val="both"/>
        <w:rPr>
          <w:color w:val="000000" w:themeColor="text1"/>
          <w:lang w:val="en-GB"/>
        </w:rPr>
      </w:pPr>
    </w:p>
    <w:p w14:paraId="13708DDF" w14:textId="77777777" w:rsidR="008D5B0D" w:rsidRDefault="008D5B0D" w:rsidP="008D5B0D">
      <w:pPr>
        <w:contextualSpacing/>
        <w:jc w:val="both"/>
        <w:rPr>
          <w:color w:val="000000" w:themeColor="text1"/>
          <w:lang w:val="en-GB"/>
        </w:rPr>
      </w:pPr>
    </w:p>
    <w:p w14:paraId="5FFF686B" w14:textId="77777777" w:rsidR="008D5B0D" w:rsidRDefault="008D5B0D" w:rsidP="008D5B0D">
      <w:pPr>
        <w:contextualSpacing/>
        <w:jc w:val="both"/>
        <w:rPr>
          <w:color w:val="000000" w:themeColor="text1"/>
          <w:lang w:val="en-GB"/>
        </w:rPr>
      </w:pPr>
    </w:p>
    <w:p w14:paraId="6455CADA" w14:textId="77777777" w:rsidR="008D5B0D" w:rsidRDefault="008D5B0D" w:rsidP="008D5B0D">
      <w:pPr>
        <w:contextualSpacing/>
        <w:jc w:val="both"/>
        <w:rPr>
          <w:color w:val="000000" w:themeColor="text1"/>
          <w:lang w:val="en-GB"/>
        </w:rPr>
      </w:pPr>
    </w:p>
    <w:p w14:paraId="4A54024F" w14:textId="77777777" w:rsidR="008D5B0D" w:rsidRPr="0009759C" w:rsidRDefault="008D5B0D" w:rsidP="008D5B0D">
      <w:pPr>
        <w:contextualSpacing/>
        <w:jc w:val="both"/>
        <w:rPr>
          <w:color w:val="000000" w:themeColor="text1"/>
          <w:lang w:val="en-GB"/>
        </w:rPr>
      </w:pPr>
    </w:p>
    <w:p w14:paraId="13E966DF" w14:textId="77777777" w:rsidR="008D5B0D" w:rsidRPr="0009759C" w:rsidRDefault="008D5B0D" w:rsidP="008D5B0D">
      <w:pPr>
        <w:spacing w:line="480" w:lineRule="auto"/>
        <w:jc w:val="both"/>
        <w:rPr>
          <w:b/>
          <w:lang w:val="en-GB"/>
        </w:rPr>
      </w:pPr>
      <w:r w:rsidRPr="0009759C">
        <w:rPr>
          <w:b/>
          <w:lang w:val="en-GB"/>
        </w:rPr>
        <w:t>Corresponding author:</w:t>
      </w:r>
    </w:p>
    <w:p w14:paraId="7C1C2823" w14:textId="77777777" w:rsidR="008D5B0D" w:rsidRPr="005D0056" w:rsidRDefault="008D5B0D" w:rsidP="008D5B0D">
      <w:pPr>
        <w:spacing w:line="480" w:lineRule="auto"/>
        <w:jc w:val="both"/>
        <w:rPr>
          <w:color w:val="000000" w:themeColor="text1"/>
          <w:lang w:val="es-ES"/>
        </w:rPr>
      </w:pPr>
      <w:r w:rsidRPr="005D0056">
        <w:rPr>
          <w:color w:val="000000" w:themeColor="text1"/>
          <w:lang w:val="es-ES"/>
        </w:rPr>
        <w:t>Nadine T. Gaisa, MD, PhD; ORCID 0000-0002-4762-3964</w:t>
      </w:r>
    </w:p>
    <w:p w14:paraId="5F3CD095" w14:textId="77777777" w:rsidR="008D5B0D" w:rsidRPr="0009759C" w:rsidRDefault="008D5B0D" w:rsidP="008D5B0D">
      <w:pPr>
        <w:spacing w:line="480" w:lineRule="auto"/>
        <w:jc w:val="both"/>
        <w:rPr>
          <w:lang w:val="en-GB"/>
        </w:rPr>
      </w:pPr>
      <w:r w:rsidRPr="0009759C">
        <w:rPr>
          <w:lang w:val="en-GB"/>
        </w:rPr>
        <w:t>Institute of Pathology, RWTH Aachen University</w:t>
      </w:r>
    </w:p>
    <w:p w14:paraId="3B1AC65C" w14:textId="77777777" w:rsidR="008D5B0D" w:rsidRPr="0009759C" w:rsidRDefault="008D5B0D" w:rsidP="008D5B0D">
      <w:pPr>
        <w:spacing w:line="480" w:lineRule="auto"/>
        <w:jc w:val="both"/>
        <w:rPr>
          <w:lang w:val="en-GB"/>
        </w:rPr>
      </w:pPr>
      <w:proofErr w:type="spellStart"/>
      <w:r w:rsidRPr="0009759C">
        <w:rPr>
          <w:lang w:val="en-GB"/>
        </w:rPr>
        <w:t>Pauwelsstrasse</w:t>
      </w:r>
      <w:proofErr w:type="spellEnd"/>
      <w:r w:rsidRPr="0009759C">
        <w:rPr>
          <w:lang w:val="en-GB"/>
        </w:rPr>
        <w:t xml:space="preserve"> 30</w:t>
      </w:r>
    </w:p>
    <w:p w14:paraId="0D389649" w14:textId="77777777" w:rsidR="008D5B0D" w:rsidRPr="0009759C" w:rsidRDefault="008D5B0D" w:rsidP="008D5B0D">
      <w:pPr>
        <w:spacing w:line="480" w:lineRule="auto"/>
        <w:jc w:val="both"/>
        <w:rPr>
          <w:lang w:val="en-GB"/>
        </w:rPr>
      </w:pPr>
      <w:r w:rsidRPr="0009759C">
        <w:rPr>
          <w:lang w:val="en-GB"/>
        </w:rPr>
        <w:t>52074 Aachen, Germany</w:t>
      </w:r>
    </w:p>
    <w:p w14:paraId="4EEA2059" w14:textId="77777777" w:rsidR="008D5B0D" w:rsidRPr="0009759C" w:rsidRDefault="008D5B0D" w:rsidP="008D5B0D">
      <w:pPr>
        <w:spacing w:line="480" w:lineRule="auto"/>
        <w:jc w:val="both"/>
        <w:rPr>
          <w:lang w:val="en-GB"/>
        </w:rPr>
      </w:pPr>
      <w:r w:rsidRPr="0009759C">
        <w:rPr>
          <w:lang w:val="en-GB"/>
        </w:rPr>
        <w:t xml:space="preserve">Phone: +49-241-8089288; Fax: +49-241-8082439; email: </w:t>
      </w:r>
      <w:hyperlink r:id="rId5" w:history="1">
        <w:r w:rsidRPr="0009759C">
          <w:rPr>
            <w:rStyle w:val="Hyperlink"/>
            <w:rFonts w:eastAsia="Calibri"/>
            <w:lang w:val="en-GB"/>
          </w:rPr>
          <w:t>ngaisa@ukaachen.de</w:t>
        </w:r>
      </w:hyperlink>
    </w:p>
    <w:p w14:paraId="76ED68F1" w14:textId="77777777" w:rsidR="00802140" w:rsidRDefault="00802140" w:rsidP="00802140">
      <w:pPr>
        <w:rPr>
          <w:b/>
          <w:lang w:val="en-GB"/>
        </w:rPr>
      </w:pPr>
    </w:p>
    <w:p w14:paraId="0CDFD379" w14:textId="77777777" w:rsidR="00802140" w:rsidRDefault="00802140" w:rsidP="00802140">
      <w:pPr>
        <w:rPr>
          <w:lang w:val="en-US"/>
        </w:rPr>
      </w:pPr>
      <w:r>
        <w:rPr>
          <w:b/>
          <w:lang w:val="en-GB"/>
        </w:rPr>
        <w:t xml:space="preserve">Supplementary Table 1 </w:t>
      </w:r>
      <w:r>
        <w:rPr>
          <w:lang w:val="en-GB"/>
        </w:rPr>
        <w:t xml:space="preserve">– Detailed </w:t>
      </w:r>
      <w:proofErr w:type="spellStart"/>
      <w:r>
        <w:rPr>
          <w:lang w:val="en-US"/>
        </w:rPr>
        <w:t>c</w:t>
      </w:r>
      <w:r w:rsidRPr="003D76BD">
        <w:rPr>
          <w:lang w:val="en-US"/>
        </w:rPr>
        <w:t>linic</w:t>
      </w:r>
      <w:r>
        <w:rPr>
          <w:lang w:val="en-US"/>
        </w:rPr>
        <w:t>o</w:t>
      </w:r>
      <w:proofErr w:type="spellEnd"/>
      <w:r>
        <w:rPr>
          <w:lang w:val="en-US"/>
        </w:rPr>
        <w:t>-</w:t>
      </w:r>
      <w:r w:rsidRPr="003D76BD">
        <w:rPr>
          <w:lang w:val="en-US"/>
        </w:rPr>
        <w:t>pathological</w:t>
      </w:r>
      <w:r>
        <w:rPr>
          <w:lang w:val="en-US"/>
        </w:rPr>
        <w:t xml:space="preserve"> data of patient cohort  </w:t>
      </w:r>
    </w:p>
    <w:p w14:paraId="01C08E6B" w14:textId="77777777" w:rsidR="00802140" w:rsidRPr="002206C2" w:rsidRDefault="00802140" w:rsidP="00802140">
      <w:pPr>
        <w:rPr>
          <w:lang w:val="en-US"/>
        </w:rPr>
      </w:pPr>
    </w:p>
    <w:tbl>
      <w:tblPr>
        <w:tblW w:w="937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2410"/>
        <w:gridCol w:w="850"/>
        <w:gridCol w:w="923"/>
        <w:gridCol w:w="1345"/>
        <w:gridCol w:w="1773"/>
        <w:gridCol w:w="1204"/>
      </w:tblGrid>
      <w:tr w:rsidR="00802140" w:rsidRPr="009F0BA1" w14:paraId="6DF42064" w14:textId="77777777" w:rsidTr="006971EA">
        <w:trPr>
          <w:trHeight w:val="280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460F5" w14:textId="77777777" w:rsidR="00802140" w:rsidRPr="009F0BA1" w:rsidRDefault="00802140" w:rsidP="006971E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Sample nam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878CA" w14:textId="77777777" w:rsidR="00802140" w:rsidRPr="009F0BA1" w:rsidRDefault="00802140" w:rsidP="006971E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Subtyp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EA970" w14:textId="77777777" w:rsidR="00802140" w:rsidRPr="009F0BA1" w:rsidRDefault="00802140" w:rsidP="006971E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6EF2C" w14:textId="77777777" w:rsidR="00802140" w:rsidRPr="009F0BA1" w:rsidRDefault="00802140" w:rsidP="006971E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Age (years</w:t>
            </w: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261BF" w14:textId="77777777" w:rsidR="00802140" w:rsidRPr="009F0BA1" w:rsidRDefault="00802140" w:rsidP="006971E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Tumour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grade</w:t>
            </w: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(G)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CB268" w14:textId="77777777" w:rsidR="00802140" w:rsidRDefault="00802140" w:rsidP="006971E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Tumo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u</w:t>
            </w: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r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stage</w:t>
            </w:r>
          </w:p>
          <w:p w14:paraId="35350757" w14:textId="761947BF" w:rsidR="00802140" w:rsidRPr="009F0BA1" w:rsidRDefault="00802140" w:rsidP="006971E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(T)</w:t>
            </w:r>
            <w:r w:rsidR="00A6644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/Sheldon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759FD" w14:textId="77777777" w:rsidR="00802140" w:rsidRPr="009F0BA1" w:rsidRDefault="00802140" w:rsidP="006971EA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Nodal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status (N)</w:t>
            </w:r>
          </w:p>
        </w:tc>
      </w:tr>
      <w:tr w:rsidR="00802140" w:rsidRPr="009F0BA1" w14:paraId="1933E48E" w14:textId="77777777" w:rsidTr="006971EA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823B" w14:textId="77777777" w:rsidR="00802140" w:rsidRPr="009F0BA1" w:rsidRDefault="00802140" w:rsidP="006971E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AE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EC7A" w14:textId="77777777" w:rsidR="00802140" w:rsidRPr="009F0BA1" w:rsidRDefault="00802140" w:rsidP="006971EA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Bladder adenocarcinoma (enteric</w:t>
            </w: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AC08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9316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8736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02C1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min. 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5B50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802140" w:rsidRPr="009F0BA1" w14:paraId="7EB5678A" w14:textId="77777777" w:rsidTr="006971EA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E2EA" w14:textId="77777777" w:rsidR="00802140" w:rsidRPr="009F0BA1" w:rsidRDefault="00802140" w:rsidP="006971E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AE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2837" w14:textId="77777777" w:rsidR="00802140" w:rsidRPr="009F0BA1" w:rsidRDefault="00802140" w:rsidP="006971EA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Bladder adenocarcinoma (enteric</w:t>
            </w: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8D89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AC83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2597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B90B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min. 1b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B4C2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802140" w:rsidRPr="009F0BA1" w14:paraId="1BA251C6" w14:textId="77777777" w:rsidTr="006971EA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1D16" w14:textId="77777777" w:rsidR="00802140" w:rsidRPr="009F0BA1" w:rsidRDefault="00802140" w:rsidP="006971E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AE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8386" w14:textId="77777777" w:rsidR="00802140" w:rsidRPr="009F0BA1" w:rsidRDefault="00802140" w:rsidP="006971EA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Bladder adenocarcinoma (enteric</w:t>
            </w: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7DCD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FE4F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F890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7A4F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min. 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2C45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802140" w:rsidRPr="009F0BA1" w14:paraId="78E74FEE" w14:textId="77777777" w:rsidTr="006971EA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D266" w14:textId="77777777" w:rsidR="00802140" w:rsidRPr="009F0BA1" w:rsidRDefault="00802140" w:rsidP="006971E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AE-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791C" w14:textId="77777777" w:rsidR="00802140" w:rsidRPr="009F0BA1" w:rsidRDefault="00802140" w:rsidP="006971EA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Bladder adenocarcinoma (enteric</w:t>
            </w: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E9C9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89DB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5520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79CE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min. 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9644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802140" w:rsidRPr="009F0BA1" w14:paraId="11776EF4" w14:textId="77777777" w:rsidTr="006971EA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5FE0" w14:textId="77777777" w:rsidR="00802140" w:rsidRPr="009F0BA1" w:rsidRDefault="00802140" w:rsidP="006971E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AE-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F7A7" w14:textId="77777777" w:rsidR="00802140" w:rsidRPr="009F0BA1" w:rsidRDefault="00802140" w:rsidP="006971EA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Bladder adenocarcinoma (enteric</w:t>
            </w: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B55C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4F48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5438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EB19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3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D035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0 (0/27)</w:t>
            </w:r>
          </w:p>
        </w:tc>
      </w:tr>
      <w:tr w:rsidR="00802140" w:rsidRPr="009F0BA1" w14:paraId="58BF98D5" w14:textId="77777777" w:rsidTr="006971EA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371F" w14:textId="77777777" w:rsidR="00802140" w:rsidRPr="009F0BA1" w:rsidRDefault="00802140" w:rsidP="006971E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AE-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67BE" w14:textId="77777777" w:rsidR="00802140" w:rsidRPr="009F0BA1" w:rsidRDefault="00802140" w:rsidP="006971EA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Bladder adenocarcinoma (enteric</w:t>
            </w: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C8CE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4613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2C6F" w14:textId="77777777" w:rsidR="00802140" w:rsidRPr="009F0BA1" w:rsidRDefault="00802140" w:rsidP="006971EA">
            <w:pPr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5699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min. 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EEDE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x</w:t>
            </w:r>
          </w:p>
        </w:tc>
      </w:tr>
      <w:tr w:rsidR="00802140" w:rsidRPr="009F0BA1" w14:paraId="2B51AF50" w14:textId="77777777" w:rsidTr="006971EA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0995" w14:textId="77777777" w:rsidR="00802140" w:rsidRPr="009F0BA1" w:rsidRDefault="00802140" w:rsidP="006971E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AE-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69AE" w14:textId="77777777" w:rsidR="00802140" w:rsidRPr="009F0BA1" w:rsidRDefault="00802140" w:rsidP="006971EA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Bladder adenocarcinoma (enteric</w:t>
            </w: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F5CD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9F27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614D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A16A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min. 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1C34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x</w:t>
            </w:r>
          </w:p>
        </w:tc>
      </w:tr>
      <w:tr w:rsidR="00802140" w:rsidRPr="009F0BA1" w14:paraId="412DBB1B" w14:textId="77777777" w:rsidTr="006971EA">
        <w:trPr>
          <w:trHeight w:val="280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6148" w14:textId="77777777" w:rsidR="00802140" w:rsidRPr="009F0BA1" w:rsidRDefault="00802140" w:rsidP="006971E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AE-8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0377" w14:textId="77777777" w:rsidR="00802140" w:rsidRPr="009F0BA1" w:rsidRDefault="00802140" w:rsidP="006971EA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Bladder adenocarcinoma (enteric</w:t>
            </w: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ACE5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9DAA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5FBF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E5D2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9569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802140" w:rsidRPr="009F0BA1" w14:paraId="5BC0D7CA" w14:textId="77777777" w:rsidTr="006971EA">
        <w:trPr>
          <w:trHeight w:val="280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CC1C" w14:textId="77777777" w:rsidR="00802140" w:rsidRPr="009F0BA1" w:rsidRDefault="00802140" w:rsidP="006971E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AE-9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04B8" w14:textId="77777777" w:rsidR="00802140" w:rsidRPr="009F0BA1" w:rsidRDefault="00802140" w:rsidP="006971EA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Bladder adenocarcinoma (enteric</w:t>
            </w: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E9AD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5BBB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4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CC28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EF5B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1AD9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802140" w:rsidRPr="009F0BA1" w14:paraId="086618A1" w14:textId="77777777" w:rsidTr="006971EA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4A42" w14:textId="77777777" w:rsidR="00802140" w:rsidRPr="009F0BA1" w:rsidRDefault="00802140" w:rsidP="006971E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AM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92B4" w14:textId="77777777" w:rsidR="00802140" w:rsidRPr="009F0BA1" w:rsidRDefault="00802140" w:rsidP="006971EA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Bladder adenocarcinoma (mucinous</w:t>
            </w: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DD3B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F21C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CF33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A5C1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A8DD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x</w:t>
            </w:r>
          </w:p>
        </w:tc>
      </w:tr>
      <w:tr w:rsidR="00802140" w:rsidRPr="009F0BA1" w14:paraId="6634BA49" w14:textId="77777777" w:rsidTr="006971EA">
        <w:trPr>
          <w:trHeight w:val="280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9328" w14:textId="77777777" w:rsidR="00802140" w:rsidRPr="009F0BA1" w:rsidRDefault="00802140" w:rsidP="006971E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AM-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47FD" w14:textId="77777777" w:rsidR="00802140" w:rsidRPr="009F0BA1" w:rsidRDefault="00802140" w:rsidP="006971EA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Bladder adenocarcinoma (mucinous</w:t>
            </w: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824F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02E5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4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B7C6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03B1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in. 2a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7233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x</w:t>
            </w:r>
          </w:p>
        </w:tc>
      </w:tr>
      <w:tr w:rsidR="00802140" w:rsidRPr="009F0BA1" w14:paraId="03830140" w14:textId="77777777" w:rsidTr="006971EA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B5F5C" w14:textId="77777777" w:rsidR="00802140" w:rsidRPr="009F0BA1" w:rsidRDefault="00802140" w:rsidP="006971E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AEM-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601EB" w14:textId="77777777" w:rsidR="00802140" w:rsidRPr="009F0BA1" w:rsidRDefault="00802140" w:rsidP="006971EA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Bladder adenocarcinoma (enteric-mucinous</w:t>
            </w: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488BC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E7194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84070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CE454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min.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0239C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802140" w:rsidRPr="009F0BA1" w14:paraId="409B35A6" w14:textId="77777777" w:rsidTr="006971EA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A52D" w14:textId="77777777" w:rsidR="00802140" w:rsidRPr="009F0BA1" w:rsidRDefault="00802140" w:rsidP="006971E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UE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A0A3" w14:textId="77777777" w:rsidR="00802140" w:rsidRPr="009F0BA1" w:rsidRDefault="00802140" w:rsidP="006971EA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Urachal adenocarcinoma (enteric</w:t>
            </w: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7FA2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2B6A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58E0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5B45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III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545C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0 (0/13)</w:t>
            </w:r>
          </w:p>
        </w:tc>
      </w:tr>
      <w:tr w:rsidR="00802140" w:rsidRPr="009F0BA1" w14:paraId="01B656C0" w14:textId="77777777" w:rsidTr="006971EA">
        <w:trPr>
          <w:trHeight w:val="280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EE2F" w14:textId="77777777" w:rsidR="00802140" w:rsidRPr="009F0BA1" w:rsidRDefault="00802140" w:rsidP="006971E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UE-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427C" w14:textId="77777777" w:rsidR="00802140" w:rsidRPr="009F0BA1" w:rsidRDefault="00802140" w:rsidP="006971EA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Urachal adenocarcinoma (enteric</w:t>
            </w: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7ED7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D83F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7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B012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6B72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IIIA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C424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802140" w:rsidRPr="009F0BA1" w14:paraId="65A30A82" w14:textId="77777777" w:rsidTr="006971EA">
        <w:trPr>
          <w:trHeight w:val="280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A3AB" w14:textId="77777777" w:rsidR="00802140" w:rsidRPr="009F0BA1" w:rsidRDefault="00802140" w:rsidP="006971E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UE-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BF80" w14:textId="77777777" w:rsidR="00802140" w:rsidRPr="009F0BA1" w:rsidRDefault="00802140" w:rsidP="006971EA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Urachal adenocarcinoma (enteric</w:t>
            </w: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5CF4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D31C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2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A42D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255E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6AE1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x</w:t>
            </w:r>
          </w:p>
        </w:tc>
      </w:tr>
      <w:tr w:rsidR="00802140" w:rsidRPr="009F0BA1" w14:paraId="28AA56F8" w14:textId="77777777" w:rsidTr="006971EA">
        <w:trPr>
          <w:trHeight w:val="280"/>
        </w:trPr>
        <w:tc>
          <w:tcPr>
            <w:tcW w:w="8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1616" w14:textId="77777777" w:rsidR="00802140" w:rsidRPr="009F0BA1" w:rsidRDefault="00802140" w:rsidP="006971E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UM-1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234E" w14:textId="77777777" w:rsidR="00802140" w:rsidRPr="009F0BA1" w:rsidRDefault="00802140" w:rsidP="006971EA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Urachal adenocarcinoma (mucinous</w:t>
            </w: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54F5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0AE1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4</w:t>
            </w:r>
          </w:p>
        </w:tc>
        <w:tc>
          <w:tcPr>
            <w:tcW w:w="13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2557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7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5F03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IIIA</w:t>
            </w:r>
          </w:p>
        </w:tc>
        <w:tc>
          <w:tcPr>
            <w:tcW w:w="12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B8DB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x</w:t>
            </w:r>
          </w:p>
        </w:tc>
      </w:tr>
      <w:tr w:rsidR="00802140" w:rsidRPr="009F0BA1" w14:paraId="796B2975" w14:textId="77777777" w:rsidTr="006971EA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1E6B" w14:textId="77777777" w:rsidR="00802140" w:rsidRPr="009F0BA1" w:rsidRDefault="00802140" w:rsidP="006971E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UM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BCCC" w14:textId="77777777" w:rsidR="00802140" w:rsidRPr="009F0BA1" w:rsidRDefault="00802140" w:rsidP="006971EA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Urachal adenocarcinoma (mucinous</w:t>
            </w: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B45A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BD28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86EA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A19E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IIIB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DF5F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802140" w:rsidRPr="009F0BA1" w14:paraId="654CBE8F" w14:textId="77777777" w:rsidTr="006971EA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67B7" w14:textId="77777777" w:rsidR="00802140" w:rsidRPr="009F0BA1" w:rsidRDefault="00802140" w:rsidP="006971E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UM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94DA" w14:textId="77777777" w:rsidR="00802140" w:rsidRPr="009F0BA1" w:rsidRDefault="00802140" w:rsidP="006971EA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Urachal adenocarcinoma (mucinous</w:t>
            </w: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199B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21CE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B526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606C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IIIB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0579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802140" w:rsidRPr="009F0BA1" w14:paraId="24E7BB47" w14:textId="77777777" w:rsidTr="006971EA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585A" w14:textId="77777777" w:rsidR="00802140" w:rsidRPr="009F0BA1" w:rsidRDefault="00802140" w:rsidP="006971E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UM-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5DD3" w14:textId="77777777" w:rsidR="00802140" w:rsidRPr="009F0BA1" w:rsidRDefault="00802140" w:rsidP="006971EA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Urachal adenocarcinoma (mucinous</w:t>
            </w: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150F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BD23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CCA5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A332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III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730D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802140" w:rsidRPr="009F0BA1" w14:paraId="07445722" w14:textId="77777777" w:rsidTr="006971EA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4884" w14:textId="77777777" w:rsidR="00802140" w:rsidRPr="009F0BA1" w:rsidRDefault="00802140" w:rsidP="006971E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UM-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D2DB" w14:textId="77777777" w:rsidR="00802140" w:rsidRPr="009F0BA1" w:rsidRDefault="00802140" w:rsidP="006971EA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Urachal adenocarcinoma (mucinous</w:t>
            </w: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12C6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E91B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8CF8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EFF7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IIIB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C9D3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802140" w:rsidRPr="009F0BA1" w14:paraId="7302682D" w14:textId="77777777" w:rsidTr="006971EA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5EA9" w14:textId="77777777" w:rsidR="00802140" w:rsidRPr="009F0BA1" w:rsidRDefault="00802140" w:rsidP="006971E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UM-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52C9" w14:textId="77777777" w:rsidR="00802140" w:rsidRPr="009F0BA1" w:rsidRDefault="00802140" w:rsidP="006971EA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Urachal adenocarcinoma (mucinous</w:t>
            </w: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B73F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B7A4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DA8E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5A77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IIIB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821C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802140" w:rsidRPr="009F0BA1" w14:paraId="3D39286E" w14:textId="77777777" w:rsidTr="006971EA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77CA" w14:textId="77777777" w:rsidR="00802140" w:rsidRPr="009F0BA1" w:rsidRDefault="00802140" w:rsidP="006971E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UM-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5A86" w14:textId="77777777" w:rsidR="00802140" w:rsidRPr="009F0BA1" w:rsidRDefault="00802140" w:rsidP="006971EA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Urachal adenocarcinoma (mucinous</w:t>
            </w: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8DDD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2031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C786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43B5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IIIC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6366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802140" w:rsidRPr="009F0BA1" w14:paraId="5C1218F6" w14:textId="77777777" w:rsidTr="006971EA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DEC6" w14:textId="77777777" w:rsidR="00802140" w:rsidRPr="009F0BA1" w:rsidRDefault="00802140" w:rsidP="006971E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UM-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3176" w14:textId="77777777" w:rsidR="00802140" w:rsidRPr="009F0BA1" w:rsidRDefault="00802140" w:rsidP="006971EA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Urachal adenocarcinoma (mucinous</w:t>
            </w: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6C69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CB64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8D9A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115B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III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A3AF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802140" w:rsidRPr="009F0BA1" w14:paraId="2D2106D2" w14:textId="77777777" w:rsidTr="006971EA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6B89" w14:textId="77777777" w:rsidR="00802140" w:rsidRPr="009F0BA1" w:rsidRDefault="00802140" w:rsidP="006971E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UM-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3C43" w14:textId="77777777" w:rsidR="00802140" w:rsidRPr="009F0BA1" w:rsidRDefault="00802140" w:rsidP="006971EA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Urachal adenocarcinoma (mucinous</w:t>
            </w: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B9D8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75B4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32E3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06A8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x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43DB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x</w:t>
            </w:r>
          </w:p>
        </w:tc>
      </w:tr>
      <w:tr w:rsidR="00802140" w:rsidRPr="009F0BA1" w14:paraId="76B24CA4" w14:textId="77777777" w:rsidTr="006971EA">
        <w:trPr>
          <w:trHeight w:val="280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6D18" w14:textId="77777777" w:rsidR="00802140" w:rsidRPr="009F0BA1" w:rsidRDefault="00802140" w:rsidP="006971E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lastRenderedPageBreak/>
              <w:t>UM-10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2482" w14:textId="77777777" w:rsidR="00802140" w:rsidRPr="009F0BA1" w:rsidRDefault="00802140" w:rsidP="006971EA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Urachal adenocarcinoma (mucinous</w:t>
            </w: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738F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F0BE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3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80EB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6D52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IIIA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B43D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x</w:t>
            </w:r>
          </w:p>
        </w:tc>
      </w:tr>
      <w:tr w:rsidR="00802140" w:rsidRPr="009F0BA1" w14:paraId="04935234" w14:textId="77777777" w:rsidTr="006971EA">
        <w:trPr>
          <w:trHeight w:val="280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3088" w14:textId="77777777" w:rsidR="00802140" w:rsidRPr="009F0BA1" w:rsidRDefault="00802140" w:rsidP="006971E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UCg-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9C1D" w14:textId="77777777" w:rsidR="00802140" w:rsidRPr="009F0BA1" w:rsidRDefault="00802140" w:rsidP="006971EA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Urothelial carcinoma with glandular differenti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BBAF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F66D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3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82DF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8599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1b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F73A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802140" w:rsidRPr="009F0BA1" w14:paraId="26AEB90E" w14:textId="77777777" w:rsidTr="006971EA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381C" w14:textId="77777777" w:rsidR="00802140" w:rsidRPr="009F0BA1" w:rsidRDefault="00802140" w:rsidP="006971E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UCg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4BE3" w14:textId="77777777" w:rsidR="00802140" w:rsidRPr="009F0BA1" w:rsidRDefault="00802140" w:rsidP="006971EA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Urothelial carcinoma with glandular differenti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0268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1970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BD5F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BDA1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2, CI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9457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802140" w:rsidRPr="009F0BA1" w14:paraId="07ABD605" w14:textId="77777777" w:rsidTr="006971EA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13B2" w14:textId="77777777" w:rsidR="00802140" w:rsidRPr="009F0BA1" w:rsidRDefault="00802140" w:rsidP="006971E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UCg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63B1" w14:textId="77777777" w:rsidR="00802140" w:rsidRPr="009F0BA1" w:rsidRDefault="00802140" w:rsidP="006971EA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Urothelial carcinoma with glandular differenti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3079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947B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1CB5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266B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min. 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A878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802140" w:rsidRPr="009F0BA1" w14:paraId="4B41A89E" w14:textId="77777777" w:rsidTr="006971EA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29CC" w14:textId="77777777" w:rsidR="00802140" w:rsidRPr="009F0BA1" w:rsidRDefault="00802140" w:rsidP="006971E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UCg-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68D9" w14:textId="77777777" w:rsidR="00802140" w:rsidRPr="009F0BA1" w:rsidRDefault="00802140" w:rsidP="006971EA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Urothelial carcinoma with glandular differenti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42B2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75DD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78E6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F2AF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3b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0953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1 (1/27)</w:t>
            </w:r>
          </w:p>
        </w:tc>
      </w:tr>
      <w:tr w:rsidR="00802140" w:rsidRPr="009F0BA1" w14:paraId="50AB17D6" w14:textId="77777777" w:rsidTr="006971EA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8BCB" w14:textId="77777777" w:rsidR="00802140" w:rsidRPr="009F0BA1" w:rsidRDefault="00802140" w:rsidP="006971E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UCg-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AEC8" w14:textId="77777777" w:rsidR="00802140" w:rsidRPr="009F0BA1" w:rsidRDefault="00802140" w:rsidP="006971EA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Urothelial carcinoma with glandular differenti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05CD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4676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1787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56DB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1, CI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EDF8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802140" w:rsidRPr="009F0BA1" w14:paraId="117B947C" w14:textId="77777777" w:rsidTr="006971EA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574A" w14:textId="77777777" w:rsidR="00802140" w:rsidRPr="009F0BA1" w:rsidRDefault="00802140" w:rsidP="006971E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UCg-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96F5" w14:textId="77777777" w:rsidR="00802140" w:rsidRPr="009F0BA1" w:rsidRDefault="00802140" w:rsidP="006971EA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Urothelial carcinoma with glandular differenti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367B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E1BB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7CA1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0115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min. 2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5F3E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802140" w:rsidRPr="009F0BA1" w14:paraId="1577FC84" w14:textId="77777777" w:rsidTr="006971EA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0D0C" w14:textId="77777777" w:rsidR="00802140" w:rsidRPr="009F0BA1" w:rsidRDefault="00802140" w:rsidP="006971E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UCg-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6171" w14:textId="77777777" w:rsidR="00802140" w:rsidRPr="009F0BA1" w:rsidRDefault="00802140" w:rsidP="006971EA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Urothelial carcinoma with glandular differenti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3551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5BA2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55AD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C98E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2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223B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802140" w:rsidRPr="009F0BA1" w14:paraId="4C2C7F2A" w14:textId="77777777" w:rsidTr="006971EA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0794" w14:textId="77777777" w:rsidR="00802140" w:rsidRPr="009F0BA1" w:rsidRDefault="00802140" w:rsidP="006971E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UCg-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9860" w14:textId="77777777" w:rsidR="00802140" w:rsidRPr="009F0BA1" w:rsidRDefault="00802140" w:rsidP="006971EA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Urothelial carcinoma with glandular differenti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6C07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F127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503E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23BB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3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822B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802140" w:rsidRPr="009F0BA1" w14:paraId="1833BC7E" w14:textId="77777777" w:rsidTr="006971EA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5C67" w14:textId="77777777" w:rsidR="00802140" w:rsidRPr="009F0BA1" w:rsidRDefault="00802140" w:rsidP="006971E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UCg-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B5B5" w14:textId="77777777" w:rsidR="00802140" w:rsidRPr="009F0BA1" w:rsidRDefault="00802140" w:rsidP="006971EA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Urothelial carcinoma with glandular differenti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B5E0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130B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7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371A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E3CB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CC9E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802140" w:rsidRPr="009F0BA1" w14:paraId="6DC52778" w14:textId="77777777" w:rsidTr="006971EA">
        <w:trPr>
          <w:trHeight w:val="280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E141" w14:textId="77777777" w:rsidR="00802140" w:rsidRPr="009F0BA1" w:rsidRDefault="00802140" w:rsidP="006971E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UCg-10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25ED" w14:textId="77777777" w:rsidR="00802140" w:rsidRPr="009F0BA1" w:rsidRDefault="00802140" w:rsidP="006971EA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Urothelial carcinoma with glandular differentiatio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A81F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A1DA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9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F3F2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7D41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3a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07A4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0 (0/24)</w:t>
            </w:r>
          </w:p>
        </w:tc>
      </w:tr>
      <w:tr w:rsidR="00802140" w:rsidRPr="009F0BA1" w14:paraId="04C06DFC" w14:textId="77777777" w:rsidTr="006971EA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82167" w14:textId="77777777" w:rsidR="00802140" w:rsidRPr="009F0BA1" w:rsidRDefault="00802140" w:rsidP="006971E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UCg-1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63B2A" w14:textId="77777777" w:rsidR="00802140" w:rsidRPr="009F0BA1" w:rsidRDefault="00802140" w:rsidP="006971EA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Urothelial carcinoma with glandular differenti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8B6CA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938DF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8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7CCE1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BB5F7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in. 1 (Bladder exstrophy</w:t>
            </w: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0C9F4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</w:tr>
      <w:tr w:rsidR="00802140" w:rsidRPr="009F0BA1" w14:paraId="08A494B3" w14:textId="77777777" w:rsidTr="006971EA">
        <w:trPr>
          <w:trHeight w:val="280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15F1" w14:textId="77777777" w:rsidR="00802140" w:rsidRPr="009F0BA1" w:rsidRDefault="00802140" w:rsidP="006971E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C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G</w:t>
            </w: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-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9DA3" w14:textId="77777777" w:rsidR="00802140" w:rsidRPr="009F0BA1" w:rsidRDefault="00802140" w:rsidP="006971EA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ystitis cystic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3CF3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FBBD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43BF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D82B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C51C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02140" w:rsidRPr="009F0BA1" w14:paraId="1315D1A5" w14:textId="77777777" w:rsidTr="006971EA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3C1E" w14:textId="77777777" w:rsidR="00802140" w:rsidRPr="009F0BA1" w:rsidRDefault="00802140" w:rsidP="006971E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C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G</w:t>
            </w: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-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215F" w14:textId="77777777" w:rsidR="00802140" w:rsidRPr="009F0BA1" w:rsidRDefault="00802140" w:rsidP="006971EA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ystitis cysti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DE27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5130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822A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7C78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E10F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802140" w:rsidRPr="009F0BA1" w14:paraId="6AD2315E" w14:textId="77777777" w:rsidTr="00D224E0">
        <w:trPr>
          <w:trHeight w:val="280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6E93" w14:textId="77777777" w:rsidR="00802140" w:rsidRPr="009F0BA1" w:rsidRDefault="00802140" w:rsidP="006971EA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C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G</w:t>
            </w: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-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C9C2" w14:textId="77777777" w:rsidR="00802140" w:rsidRPr="009F0BA1" w:rsidRDefault="00802140" w:rsidP="006971EA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ystitis cystic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CE7A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DE3C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7B4F" w14:textId="77777777" w:rsidR="00802140" w:rsidRPr="009F0BA1" w:rsidRDefault="00802140" w:rsidP="006971EA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8BE5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B651" w14:textId="77777777" w:rsidR="00802140" w:rsidRPr="009F0BA1" w:rsidRDefault="00802140" w:rsidP="006971E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7E74DD" w:rsidRPr="009F0BA1" w14:paraId="02CD81EB" w14:textId="77777777" w:rsidTr="00D224E0">
        <w:trPr>
          <w:trHeight w:val="280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D8B40C" w14:textId="28304E51" w:rsidR="007E74DD" w:rsidRPr="009F0BA1" w:rsidRDefault="007E74DD" w:rsidP="007E74D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CG-4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801811" w14:textId="2403547E" w:rsidR="007E74DD" w:rsidRDefault="007E74DD" w:rsidP="007E74DD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ystitis cystic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27EEA9" w14:textId="7C02257F" w:rsidR="007E74DD" w:rsidRDefault="00E30D07" w:rsidP="007E74D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FBA2DC" w14:textId="44011AF5" w:rsidR="007E74DD" w:rsidRDefault="00E30D07" w:rsidP="007E74D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A3A71D" w14:textId="02B4D773" w:rsidR="007E74DD" w:rsidRPr="009F0BA1" w:rsidRDefault="007E74DD" w:rsidP="007E74D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4EF187" w14:textId="6EB9F891" w:rsidR="007E74DD" w:rsidRPr="009F0BA1" w:rsidRDefault="007E74DD" w:rsidP="007E74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94BAC2" w14:textId="6F81CFCE" w:rsidR="007E74DD" w:rsidRPr="009F0BA1" w:rsidRDefault="007E74DD" w:rsidP="007E74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7E74DD" w:rsidRPr="009F0BA1" w14:paraId="24D5F4DC" w14:textId="77777777" w:rsidTr="00D224E0">
        <w:trPr>
          <w:trHeight w:val="280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AA8058" w14:textId="1BE575DF" w:rsidR="007E74DD" w:rsidRPr="009F0BA1" w:rsidRDefault="007E74DD" w:rsidP="007E74D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CG-5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0A8F35" w14:textId="2CF782CB" w:rsidR="007E74DD" w:rsidRDefault="007E74DD" w:rsidP="007E74DD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ystitis cystic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24A98F" w14:textId="454883A8" w:rsidR="007E74DD" w:rsidRDefault="00C91787" w:rsidP="007E74D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89D3D4" w14:textId="3CA69C4D" w:rsidR="007E74DD" w:rsidRDefault="00C91787" w:rsidP="007E74D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902FAD" w14:textId="49C62212" w:rsidR="007E74DD" w:rsidRPr="009F0BA1" w:rsidRDefault="007E74DD" w:rsidP="007E74D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81DA83" w14:textId="5115E04F" w:rsidR="007E74DD" w:rsidRPr="009F0BA1" w:rsidRDefault="007E74DD" w:rsidP="007E74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A8A531" w14:textId="4F4B1363" w:rsidR="007E74DD" w:rsidRPr="009F0BA1" w:rsidRDefault="007E74DD" w:rsidP="007E74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7E74DD" w:rsidRPr="009F0BA1" w14:paraId="34E2D7EE" w14:textId="77777777" w:rsidTr="00D224E0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2D621" w14:textId="3F24D6CB" w:rsidR="007E74DD" w:rsidRPr="009F0BA1" w:rsidRDefault="007E74DD" w:rsidP="007E74D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CG-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D821C" w14:textId="576AB2FF" w:rsidR="007E74DD" w:rsidRDefault="007E74DD" w:rsidP="007E74DD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ystitis cysti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54902" w14:textId="79740217" w:rsidR="007E74DD" w:rsidRDefault="00E30D07" w:rsidP="007E74D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EAD96" w14:textId="606C1D8F" w:rsidR="007E74DD" w:rsidRDefault="00E30D07" w:rsidP="007E74D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647DC" w14:textId="6CF98B34" w:rsidR="007E74DD" w:rsidRPr="009F0BA1" w:rsidRDefault="007E74DD" w:rsidP="007E74D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F79D9" w14:textId="3C5E4B98" w:rsidR="007E74DD" w:rsidRPr="009F0BA1" w:rsidRDefault="007E74DD" w:rsidP="007E74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232C8" w14:textId="0886C9E2" w:rsidR="007E74DD" w:rsidRPr="009F0BA1" w:rsidRDefault="007E74DD" w:rsidP="007E74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7E74DD" w:rsidRPr="009F0BA1" w14:paraId="464D6E8E" w14:textId="77777777" w:rsidTr="00D224E0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DEDDD" w14:textId="6844200C" w:rsidR="007E74DD" w:rsidRPr="009F0BA1" w:rsidRDefault="007E74DD" w:rsidP="007E74D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CG-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AFED7" w14:textId="3361CFFC" w:rsidR="007E74DD" w:rsidRDefault="007E74DD" w:rsidP="007E74DD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ystitis cysti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F69DA" w14:textId="09EFA810" w:rsidR="007E74DD" w:rsidRDefault="00C91787" w:rsidP="007E74D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CB1AE" w14:textId="16A225A2" w:rsidR="007E74DD" w:rsidRDefault="00C91787" w:rsidP="007E74D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91FBF" w14:textId="31B90AA9" w:rsidR="007E74DD" w:rsidRPr="009F0BA1" w:rsidRDefault="007E74DD" w:rsidP="007E74D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3E3CA" w14:textId="22DACBDD" w:rsidR="007E74DD" w:rsidRPr="009F0BA1" w:rsidRDefault="007E74DD" w:rsidP="007E74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68A88" w14:textId="3ECBA84A" w:rsidR="007E74DD" w:rsidRPr="009F0BA1" w:rsidRDefault="007E74DD" w:rsidP="007E74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7E74DD" w:rsidRPr="009F0BA1" w14:paraId="232C54B4" w14:textId="77777777" w:rsidTr="00025E1F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B13E7" w14:textId="25DFDBED" w:rsidR="007E74DD" w:rsidRPr="009F0BA1" w:rsidRDefault="007E74DD" w:rsidP="007E74D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CG-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735C6" w14:textId="77777777" w:rsidR="007E74DD" w:rsidRDefault="007E74DD" w:rsidP="007E74DD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ystitis cysti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6B0E5" w14:textId="4A0F3418" w:rsidR="007E74DD" w:rsidRDefault="00C91787" w:rsidP="007E74D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CEB00" w14:textId="0B4CBB4B" w:rsidR="007E74DD" w:rsidRDefault="00C91787" w:rsidP="007E74D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8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04679" w14:textId="33184C86" w:rsidR="007E74DD" w:rsidRPr="009F0BA1" w:rsidRDefault="007E74DD" w:rsidP="007E74D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C8A3E" w14:textId="463C7B02" w:rsidR="007E74DD" w:rsidRPr="009F0BA1" w:rsidRDefault="007E74DD" w:rsidP="007E74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030C8" w14:textId="1947DCC3" w:rsidR="007E74DD" w:rsidRPr="009F0BA1" w:rsidRDefault="007E74DD" w:rsidP="007E74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7E74DD" w:rsidRPr="009F0BA1" w14:paraId="4F04F7B3" w14:textId="77777777" w:rsidTr="00025E1F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740B3" w14:textId="11F8396D" w:rsidR="007E74DD" w:rsidRPr="009F0BA1" w:rsidRDefault="007E74DD" w:rsidP="00025E1F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CG-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9E406" w14:textId="77777777" w:rsidR="007E74DD" w:rsidRDefault="007E74DD" w:rsidP="00025E1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ystitis cysti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DA196" w14:textId="444E6518" w:rsidR="007E74DD" w:rsidRDefault="00C91787" w:rsidP="00025E1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C9E14" w14:textId="0B63C6E6" w:rsidR="007E74DD" w:rsidRDefault="00C91787" w:rsidP="00025E1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95403" w14:textId="77777777" w:rsidR="007E74DD" w:rsidRPr="009F0BA1" w:rsidRDefault="007E74DD" w:rsidP="00025E1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8BC67" w14:textId="77777777" w:rsidR="007E74DD" w:rsidRPr="009F0BA1" w:rsidRDefault="007E74DD" w:rsidP="00025E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06F91" w14:textId="77777777" w:rsidR="007E74DD" w:rsidRPr="009F0BA1" w:rsidRDefault="007E74DD" w:rsidP="00025E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7E74DD" w:rsidRPr="009F0BA1" w14:paraId="15CD4FC6" w14:textId="77777777" w:rsidTr="00025E1F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F68C5" w14:textId="4588D7C3" w:rsidR="007E74DD" w:rsidRPr="009F0BA1" w:rsidRDefault="007E74DD" w:rsidP="00025E1F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CG-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2FFC4" w14:textId="77777777" w:rsidR="007E74DD" w:rsidRDefault="007E74DD" w:rsidP="00025E1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ystitis cysti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AF6DD" w14:textId="0E892489" w:rsidR="007E74DD" w:rsidRDefault="00C91787" w:rsidP="00025E1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D755E" w14:textId="512B0D29" w:rsidR="007E74DD" w:rsidRDefault="00C91787" w:rsidP="00025E1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C855F" w14:textId="77777777" w:rsidR="007E74DD" w:rsidRPr="009F0BA1" w:rsidRDefault="007E74DD" w:rsidP="00025E1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54867" w14:textId="77777777" w:rsidR="007E74DD" w:rsidRPr="009F0BA1" w:rsidRDefault="007E74DD" w:rsidP="00025E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78EC8" w14:textId="77777777" w:rsidR="007E74DD" w:rsidRPr="009F0BA1" w:rsidRDefault="007E74DD" w:rsidP="00025E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7E74DD" w:rsidRPr="009F0BA1" w14:paraId="37EC228B" w14:textId="77777777" w:rsidTr="00025E1F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A0C7E" w14:textId="56BEE64A" w:rsidR="007E74DD" w:rsidRPr="009F0BA1" w:rsidRDefault="007E74DD" w:rsidP="00025E1F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CG-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DDBAB" w14:textId="77777777" w:rsidR="007E74DD" w:rsidRDefault="007E74DD" w:rsidP="00025E1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Cystitis cysti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11B2C" w14:textId="3E4B54F1" w:rsidR="007E74DD" w:rsidRDefault="00C91787" w:rsidP="00025E1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C2314" w14:textId="7D0C0C38" w:rsidR="007E74DD" w:rsidRDefault="00C91787" w:rsidP="00025E1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A83AA" w14:textId="77777777" w:rsidR="007E74DD" w:rsidRPr="009F0BA1" w:rsidRDefault="007E74DD" w:rsidP="00025E1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A02F2" w14:textId="77777777" w:rsidR="007E74DD" w:rsidRPr="009F0BA1" w:rsidRDefault="007E74DD" w:rsidP="00025E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FF739" w14:textId="77777777" w:rsidR="007E74DD" w:rsidRPr="009F0BA1" w:rsidRDefault="007E74DD" w:rsidP="00025E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7E74DD" w:rsidRPr="009F0BA1" w14:paraId="3E14328D" w14:textId="77777777" w:rsidTr="00676BF5">
        <w:trPr>
          <w:trHeight w:val="280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CB60" w14:textId="6DF742BC" w:rsidR="007E74DD" w:rsidRPr="009F0BA1" w:rsidRDefault="007E74DD" w:rsidP="007E74D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IM-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EED4" w14:textId="77777777" w:rsidR="007E74DD" w:rsidRPr="009F0BA1" w:rsidRDefault="007E74DD" w:rsidP="007E74DD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Intestinal metaplasi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0365" w14:textId="77777777" w:rsidR="007E74DD" w:rsidRPr="009F0BA1" w:rsidRDefault="007E74DD" w:rsidP="007E74D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255D" w14:textId="77777777" w:rsidR="007E74DD" w:rsidRPr="009F0BA1" w:rsidRDefault="007E74DD" w:rsidP="007E74D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1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3B4C" w14:textId="77777777" w:rsidR="007E74DD" w:rsidRPr="009F0BA1" w:rsidRDefault="007E74DD" w:rsidP="007E74D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BCA3" w14:textId="77777777" w:rsidR="007E74DD" w:rsidRPr="009F0BA1" w:rsidRDefault="007E74DD" w:rsidP="007E74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6D84" w14:textId="77777777" w:rsidR="007E74DD" w:rsidRPr="009F0BA1" w:rsidRDefault="007E74DD" w:rsidP="007E74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7E74DD" w:rsidRPr="009F0BA1" w14:paraId="320719D9" w14:textId="77777777" w:rsidTr="007E74DD">
        <w:trPr>
          <w:trHeight w:val="280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52A1A9" w14:textId="7E320327" w:rsidR="007E74DD" w:rsidRPr="009F0BA1" w:rsidRDefault="007E74DD" w:rsidP="007E74D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IM-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108465" w14:textId="259623E3" w:rsidR="007E74DD" w:rsidRDefault="007E74DD" w:rsidP="007E74DD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Intestinal metaplasi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B3F2C8" w14:textId="39592743" w:rsidR="007E74DD" w:rsidRDefault="00F0192B" w:rsidP="007E74D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F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759F33" w14:textId="4B3ABB8B" w:rsidR="007E74DD" w:rsidRDefault="00F0192B" w:rsidP="007E74D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64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69385F" w14:textId="4FD78D70" w:rsidR="007E74DD" w:rsidRPr="009F0BA1" w:rsidRDefault="007E74DD" w:rsidP="007E74DD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A49457" w14:textId="1B59D9A8" w:rsidR="007E74DD" w:rsidRPr="009F0BA1" w:rsidRDefault="007E74DD" w:rsidP="007E74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DBA2F4" w14:textId="60FFCA69" w:rsidR="007E74DD" w:rsidRPr="009F0BA1" w:rsidRDefault="007E74DD" w:rsidP="007E74D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7E74DD" w:rsidRPr="009F0BA1" w14:paraId="69974E09" w14:textId="77777777" w:rsidTr="00025E1F">
        <w:trPr>
          <w:trHeight w:val="280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DE8FD0" w14:textId="3F75089E" w:rsidR="007E74DD" w:rsidRPr="009F0BA1" w:rsidRDefault="007E74DD" w:rsidP="00025E1F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IM-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401446" w14:textId="77777777" w:rsidR="007E74DD" w:rsidRDefault="007E74DD" w:rsidP="00025E1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Intestinal metaplasi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56A90F" w14:textId="2739B04B" w:rsidR="007E74DD" w:rsidRDefault="00F0192B" w:rsidP="00025E1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A06004" w14:textId="37FA39BC" w:rsidR="007E74DD" w:rsidRDefault="00F0192B" w:rsidP="00025E1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9062CE" w14:textId="77777777" w:rsidR="007E74DD" w:rsidRPr="009F0BA1" w:rsidRDefault="007E74DD" w:rsidP="00025E1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2B3B25" w14:textId="77777777" w:rsidR="007E74DD" w:rsidRPr="009F0BA1" w:rsidRDefault="007E74DD" w:rsidP="00025E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88F120" w14:textId="77777777" w:rsidR="007E74DD" w:rsidRPr="009F0BA1" w:rsidRDefault="007E74DD" w:rsidP="00025E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7E74DD" w:rsidRPr="009F0BA1" w14:paraId="2B0581C6" w14:textId="77777777" w:rsidTr="00025E1F">
        <w:trPr>
          <w:trHeight w:val="280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99A14F" w14:textId="13337FBA" w:rsidR="007E74DD" w:rsidRPr="009F0BA1" w:rsidRDefault="007E74DD" w:rsidP="00025E1F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IM-4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CE3F12" w14:textId="77777777" w:rsidR="007E74DD" w:rsidRDefault="007E74DD" w:rsidP="00025E1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Intestinal metaplasi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567A9D" w14:textId="6B066BBA" w:rsidR="007E74DD" w:rsidRDefault="00C91787" w:rsidP="00025E1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AADA82" w14:textId="25081882" w:rsidR="007E74DD" w:rsidRDefault="00C91787" w:rsidP="00025E1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8DA8A3" w14:textId="77777777" w:rsidR="007E74DD" w:rsidRPr="009F0BA1" w:rsidRDefault="007E74DD" w:rsidP="00025E1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8B2EE9" w14:textId="77777777" w:rsidR="007E74DD" w:rsidRPr="009F0BA1" w:rsidRDefault="007E74DD" w:rsidP="00025E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93753D" w14:textId="77777777" w:rsidR="007E74DD" w:rsidRPr="009F0BA1" w:rsidRDefault="007E74DD" w:rsidP="00025E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7E74DD" w:rsidRPr="009F0BA1" w14:paraId="4C14D9F2" w14:textId="77777777" w:rsidTr="00025E1F">
        <w:trPr>
          <w:trHeight w:val="280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504FE4" w14:textId="57D29BE7" w:rsidR="007E74DD" w:rsidRPr="009F0BA1" w:rsidRDefault="007E74DD" w:rsidP="00025E1F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IM-5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1591D4" w14:textId="77777777" w:rsidR="007E74DD" w:rsidRDefault="007E74DD" w:rsidP="00025E1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Intestinal metaplasi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884E1B" w14:textId="705FB807" w:rsidR="007E74DD" w:rsidRDefault="00C91787" w:rsidP="00025E1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291E5A" w14:textId="320CF592" w:rsidR="007E74DD" w:rsidRDefault="00C91787" w:rsidP="00025E1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4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7E338C" w14:textId="77777777" w:rsidR="007E74DD" w:rsidRPr="009F0BA1" w:rsidRDefault="007E74DD" w:rsidP="00025E1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8C34F7" w14:textId="77777777" w:rsidR="007E74DD" w:rsidRPr="009F0BA1" w:rsidRDefault="007E74DD" w:rsidP="00025E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D8968F" w14:textId="77777777" w:rsidR="007E74DD" w:rsidRPr="009F0BA1" w:rsidRDefault="007E74DD" w:rsidP="00025E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7E74DD" w:rsidRPr="009F0BA1" w14:paraId="5F460C83" w14:textId="77777777" w:rsidTr="00025E1F">
        <w:trPr>
          <w:trHeight w:val="280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F9E544" w14:textId="1C2D7A0A" w:rsidR="007E74DD" w:rsidRPr="009F0BA1" w:rsidRDefault="007E74DD" w:rsidP="00025E1F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IM-6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DD3F10" w14:textId="77777777" w:rsidR="007E74DD" w:rsidRDefault="007E74DD" w:rsidP="00025E1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Intestinal metaplasi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C92F18" w14:textId="2323CF51" w:rsidR="007E74DD" w:rsidRDefault="00C91787" w:rsidP="00025E1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205CE0" w14:textId="46F6D297" w:rsidR="007E74DD" w:rsidRDefault="00C91787" w:rsidP="00025E1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97B6D9" w14:textId="77777777" w:rsidR="007E74DD" w:rsidRPr="009F0BA1" w:rsidRDefault="007E74DD" w:rsidP="00025E1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4E7987" w14:textId="77777777" w:rsidR="007E74DD" w:rsidRPr="009F0BA1" w:rsidRDefault="007E74DD" w:rsidP="00025E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98E997" w14:textId="77777777" w:rsidR="007E74DD" w:rsidRPr="009F0BA1" w:rsidRDefault="007E74DD" w:rsidP="00025E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7E74DD" w:rsidRPr="009F0BA1" w14:paraId="166BEAE9" w14:textId="77777777" w:rsidTr="007E74DD">
        <w:trPr>
          <w:trHeight w:val="280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5AE272" w14:textId="46AE9105" w:rsidR="007E74DD" w:rsidRPr="009F0BA1" w:rsidRDefault="007E74DD" w:rsidP="00025E1F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lastRenderedPageBreak/>
              <w:t>IM-7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ADF59F" w14:textId="77777777" w:rsidR="007E74DD" w:rsidRDefault="007E74DD" w:rsidP="00025E1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Intestinal metaplasi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B4B62C" w14:textId="2FD52A1F" w:rsidR="007E74DD" w:rsidRDefault="00C91787" w:rsidP="00025E1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BD6E8D" w14:textId="0C946B68" w:rsidR="007E74DD" w:rsidRDefault="00C91787" w:rsidP="00025E1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471CBE" w14:textId="77777777" w:rsidR="007E74DD" w:rsidRPr="009F0BA1" w:rsidRDefault="007E74DD" w:rsidP="00025E1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26993D" w14:textId="77777777" w:rsidR="007E74DD" w:rsidRPr="009F0BA1" w:rsidRDefault="007E74DD" w:rsidP="00025E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D18870" w14:textId="77777777" w:rsidR="007E74DD" w:rsidRPr="009F0BA1" w:rsidRDefault="007E74DD" w:rsidP="00025E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7E74DD" w:rsidRPr="009F0BA1" w14:paraId="09AB7CA6" w14:textId="77777777" w:rsidTr="007E74DD">
        <w:trPr>
          <w:trHeight w:val="28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1FA54A" w14:textId="043F7D51" w:rsidR="007E74DD" w:rsidRPr="009F0BA1" w:rsidRDefault="007E74DD" w:rsidP="00025E1F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/>
              </w:rPr>
              <w:t>IM-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14EE02" w14:textId="77777777" w:rsidR="007E74DD" w:rsidRDefault="007E74DD" w:rsidP="00025E1F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Intestinal metaplasi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FBB2AB" w14:textId="1FBDBCFB" w:rsidR="007E74DD" w:rsidRDefault="00C91787" w:rsidP="00025E1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023233" w14:textId="11D7294D" w:rsidR="007E74DD" w:rsidRDefault="00C91787" w:rsidP="00025E1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4C8D78" w14:textId="77777777" w:rsidR="007E74DD" w:rsidRPr="009F0BA1" w:rsidRDefault="007E74DD" w:rsidP="00025E1F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9F0BA1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DBFE3F" w14:textId="77777777" w:rsidR="007E74DD" w:rsidRPr="009F0BA1" w:rsidRDefault="007E74DD" w:rsidP="00025E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B5A5EF" w14:textId="77777777" w:rsidR="007E74DD" w:rsidRPr="009F0BA1" w:rsidRDefault="007E74DD" w:rsidP="00025E1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F0BA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</w:tbl>
    <w:p w14:paraId="27E41DA5" w14:textId="3ED18256" w:rsidR="00802140" w:rsidRDefault="00802140" w:rsidP="00802140">
      <w:pPr>
        <w:spacing w:line="480" w:lineRule="auto"/>
        <w:jc w:val="both"/>
        <w:rPr>
          <w:lang w:val="en-GB"/>
        </w:rPr>
      </w:pPr>
    </w:p>
    <w:p w14:paraId="0681F6C9" w14:textId="42E532D1" w:rsidR="00802140" w:rsidRDefault="00802140" w:rsidP="00802140">
      <w:pPr>
        <w:spacing w:line="480" w:lineRule="auto"/>
        <w:jc w:val="both"/>
        <w:rPr>
          <w:lang w:val="en-GB"/>
        </w:rPr>
      </w:pPr>
    </w:p>
    <w:p w14:paraId="33BAEE31" w14:textId="3D1DB2C4" w:rsidR="00802140" w:rsidRDefault="00802140" w:rsidP="00802140">
      <w:pPr>
        <w:spacing w:line="480" w:lineRule="auto"/>
        <w:jc w:val="both"/>
        <w:rPr>
          <w:lang w:val="en-GB"/>
        </w:rPr>
      </w:pPr>
    </w:p>
    <w:p w14:paraId="375FD867" w14:textId="72FDC108" w:rsidR="007E74DD" w:rsidRDefault="007E74DD" w:rsidP="00802140">
      <w:pPr>
        <w:spacing w:line="480" w:lineRule="auto"/>
        <w:jc w:val="both"/>
        <w:rPr>
          <w:lang w:val="en-GB"/>
        </w:rPr>
      </w:pPr>
    </w:p>
    <w:p w14:paraId="0BE3330A" w14:textId="2629C619" w:rsidR="007E74DD" w:rsidRDefault="007E74DD" w:rsidP="00802140">
      <w:pPr>
        <w:spacing w:line="480" w:lineRule="auto"/>
        <w:jc w:val="both"/>
        <w:rPr>
          <w:lang w:val="en-GB"/>
        </w:rPr>
      </w:pPr>
    </w:p>
    <w:p w14:paraId="2BA18127" w14:textId="6DE4875D" w:rsidR="007E74DD" w:rsidRDefault="007E74DD" w:rsidP="00802140">
      <w:pPr>
        <w:spacing w:line="480" w:lineRule="auto"/>
        <w:jc w:val="both"/>
        <w:rPr>
          <w:lang w:val="en-GB"/>
        </w:rPr>
      </w:pPr>
    </w:p>
    <w:p w14:paraId="7329DE96" w14:textId="284D1E99" w:rsidR="007E74DD" w:rsidRDefault="007E74DD" w:rsidP="00802140">
      <w:pPr>
        <w:spacing w:line="480" w:lineRule="auto"/>
        <w:jc w:val="both"/>
        <w:rPr>
          <w:lang w:val="en-GB"/>
        </w:rPr>
      </w:pPr>
    </w:p>
    <w:p w14:paraId="319BA208" w14:textId="3AA3ED90" w:rsidR="007E74DD" w:rsidRDefault="007E74DD" w:rsidP="00802140">
      <w:pPr>
        <w:spacing w:line="480" w:lineRule="auto"/>
        <w:jc w:val="both"/>
        <w:rPr>
          <w:lang w:val="en-GB"/>
        </w:rPr>
      </w:pPr>
    </w:p>
    <w:p w14:paraId="3DDD934A" w14:textId="78685FE3" w:rsidR="007E74DD" w:rsidRDefault="007E74DD" w:rsidP="00802140">
      <w:pPr>
        <w:spacing w:line="480" w:lineRule="auto"/>
        <w:jc w:val="both"/>
        <w:rPr>
          <w:lang w:val="en-GB"/>
        </w:rPr>
      </w:pPr>
    </w:p>
    <w:p w14:paraId="573377C8" w14:textId="6C871848" w:rsidR="007E74DD" w:rsidRDefault="007E74DD" w:rsidP="00802140">
      <w:pPr>
        <w:spacing w:line="480" w:lineRule="auto"/>
        <w:jc w:val="both"/>
        <w:rPr>
          <w:lang w:val="en-GB"/>
        </w:rPr>
      </w:pPr>
    </w:p>
    <w:p w14:paraId="15BB8030" w14:textId="553178FE" w:rsidR="007E74DD" w:rsidRDefault="007E74DD" w:rsidP="00802140">
      <w:pPr>
        <w:spacing w:line="480" w:lineRule="auto"/>
        <w:jc w:val="both"/>
        <w:rPr>
          <w:lang w:val="en-GB"/>
        </w:rPr>
      </w:pPr>
    </w:p>
    <w:p w14:paraId="65FB9405" w14:textId="7F6A654B" w:rsidR="007E74DD" w:rsidRDefault="007E74DD" w:rsidP="00802140">
      <w:pPr>
        <w:spacing w:line="480" w:lineRule="auto"/>
        <w:jc w:val="both"/>
        <w:rPr>
          <w:lang w:val="en-GB"/>
        </w:rPr>
      </w:pPr>
    </w:p>
    <w:p w14:paraId="2FBCFA83" w14:textId="7FE34EA0" w:rsidR="007E74DD" w:rsidRDefault="007E74DD" w:rsidP="00802140">
      <w:pPr>
        <w:spacing w:line="480" w:lineRule="auto"/>
        <w:jc w:val="both"/>
        <w:rPr>
          <w:lang w:val="en-GB"/>
        </w:rPr>
      </w:pPr>
    </w:p>
    <w:p w14:paraId="4E4C4490" w14:textId="5EEF2CA4" w:rsidR="007E74DD" w:rsidRDefault="007E74DD" w:rsidP="00802140">
      <w:pPr>
        <w:spacing w:line="480" w:lineRule="auto"/>
        <w:jc w:val="both"/>
        <w:rPr>
          <w:lang w:val="en-GB"/>
        </w:rPr>
      </w:pPr>
    </w:p>
    <w:p w14:paraId="189071BD" w14:textId="7868112F" w:rsidR="007E74DD" w:rsidRDefault="007E74DD" w:rsidP="00802140">
      <w:pPr>
        <w:spacing w:line="480" w:lineRule="auto"/>
        <w:jc w:val="both"/>
        <w:rPr>
          <w:lang w:val="en-GB"/>
        </w:rPr>
      </w:pPr>
    </w:p>
    <w:p w14:paraId="4B683AC0" w14:textId="78A2A932" w:rsidR="007E74DD" w:rsidRDefault="007E74DD" w:rsidP="00802140">
      <w:pPr>
        <w:spacing w:line="480" w:lineRule="auto"/>
        <w:jc w:val="both"/>
        <w:rPr>
          <w:lang w:val="en-GB"/>
        </w:rPr>
      </w:pPr>
    </w:p>
    <w:p w14:paraId="1341CE04" w14:textId="5E8923D4" w:rsidR="007E74DD" w:rsidRDefault="007E74DD" w:rsidP="00802140">
      <w:pPr>
        <w:spacing w:line="480" w:lineRule="auto"/>
        <w:jc w:val="both"/>
        <w:rPr>
          <w:lang w:val="en-GB"/>
        </w:rPr>
      </w:pPr>
    </w:p>
    <w:p w14:paraId="4E305495" w14:textId="2F29A66E" w:rsidR="007E74DD" w:rsidRDefault="007E74DD" w:rsidP="00802140">
      <w:pPr>
        <w:spacing w:line="480" w:lineRule="auto"/>
        <w:jc w:val="both"/>
        <w:rPr>
          <w:lang w:val="en-GB"/>
        </w:rPr>
      </w:pPr>
    </w:p>
    <w:p w14:paraId="6BE29CAE" w14:textId="6FA1AD6E" w:rsidR="007E74DD" w:rsidRDefault="007E74DD" w:rsidP="00802140">
      <w:pPr>
        <w:spacing w:line="480" w:lineRule="auto"/>
        <w:jc w:val="both"/>
        <w:rPr>
          <w:lang w:val="en-GB"/>
        </w:rPr>
      </w:pPr>
    </w:p>
    <w:p w14:paraId="2887364B" w14:textId="663AB349" w:rsidR="007E74DD" w:rsidRDefault="007E74DD" w:rsidP="00802140">
      <w:pPr>
        <w:spacing w:line="480" w:lineRule="auto"/>
        <w:jc w:val="both"/>
        <w:rPr>
          <w:lang w:val="en-GB"/>
        </w:rPr>
      </w:pPr>
    </w:p>
    <w:p w14:paraId="74FCE1C4" w14:textId="246E0BC6" w:rsidR="007E74DD" w:rsidRDefault="007E74DD" w:rsidP="00802140">
      <w:pPr>
        <w:spacing w:line="480" w:lineRule="auto"/>
        <w:jc w:val="both"/>
        <w:rPr>
          <w:lang w:val="en-GB"/>
        </w:rPr>
      </w:pPr>
    </w:p>
    <w:p w14:paraId="2CC6703D" w14:textId="53CCAEAC" w:rsidR="007E74DD" w:rsidRDefault="007E74DD" w:rsidP="00802140">
      <w:pPr>
        <w:spacing w:line="480" w:lineRule="auto"/>
        <w:jc w:val="both"/>
        <w:rPr>
          <w:lang w:val="en-GB"/>
        </w:rPr>
      </w:pPr>
    </w:p>
    <w:p w14:paraId="6E55E681" w14:textId="7078E3E3" w:rsidR="007E74DD" w:rsidRDefault="007E74DD" w:rsidP="00802140">
      <w:pPr>
        <w:spacing w:line="480" w:lineRule="auto"/>
        <w:jc w:val="both"/>
        <w:rPr>
          <w:lang w:val="en-GB"/>
        </w:rPr>
      </w:pPr>
    </w:p>
    <w:p w14:paraId="68CB7393" w14:textId="77777777" w:rsidR="007E74DD" w:rsidRDefault="007E74DD" w:rsidP="00802140">
      <w:pPr>
        <w:spacing w:line="480" w:lineRule="auto"/>
        <w:jc w:val="both"/>
        <w:rPr>
          <w:lang w:val="en-GB"/>
        </w:rPr>
      </w:pPr>
    </w:p>
    <w:p w14:paraId="75521549" w14:textId="77777777" w:rsidR="00802140" w:rsidRDefault="00802140" w:rsidP="00802140">
      <w:pPr>
        <w:jc w:val="both"/>
        <w:rPr>
          <w:lang w:val="en-GB"/>
        </w:rPr>
      </w:pPr>
      <w:r>
        <w:rPr>
          <w:b/>
          <w:lang w:val="en-GB"/>
        </w:rPr>
        <w:t xml:space="preserve">Supplementary Table 2 </w:t>
      </w:r>
      <w:r>
        <w:rPr>
          <w:lang w:val="en-GB"/>
        </w:rPr>
        <w:t>– Detected presumably somatic variants and potential copy number alterations (CNA)</w:t>
      </w:r>
    </w:p>
    <w:p w14:paraId="69078342" w14:textId="77777777" w:rsidR="00802140" w:rsidRPr="00484650" w:rsidRDefault="00802140" w:rsidP="00802140">
      <w:pPr>
        <w:jc w:val="both"/>
        <w:rPr>
          <w:lang w:val="en-GB"/>
        </w:rPr>
      </w:pPr>
    </w:p>
    <w:tbl>
      <w:tblPr>
        <w:tblW w:w="93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410"/>
        <w:gridCol w:w="3543"/>
        <w:gridCol w:w="567"/>
        <w:gridCol w:w="1950"/>
      </w:tblGrid>
      <w:tr w:rsidR="00802140" w:rsidRPr="00E351F7" w14:paraId="7B3B3B50" w14:textId="77777777" w:rsidTr="00D128F2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4370FD" w14:textId="77777777" w:rsidR="00802140" w:rsidRPr="004C73F0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73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ample nam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5276F9" w14:textId="77777777" w:rsidR="00802140" w:rsidRPr="004C73F0" w:rsidRDefault="00802140" w:rsidP="006971EA">
            <w:pPr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4C73F0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Gene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AF8DC" w14:textId="77777777" w:rsidR="00802140" w:rsidRPr="004C73F0" w:rsidRDefault="00802140" w:rsidP="006971EA">
            <w:pPr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4C73F0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Varia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19F7EC" w14:textId="77777777" w:rsidR="00802140" w:rsidRPr="004C73F0" w:rsidRDefault="00802140" w:rsidP="006971EA">
            <w:pPr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AF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48F712" w14:textId="77777777" w:rsidR="00802140" w:rsidRPr="004C73F0" w:rsidRDefault="00802140" w:rsidP="006971EA">
            <w:pPr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4C73F0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CN</w:t>
            </w:r>
            <w:r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A</w:t>
            </w:r>
          </w:p>
        </w:tc>
      </w:tr>
      <w:tr w:rsidR="00802140" w:rsidRPr="004C73F0" w14:paraId="7D30DB6B" w14:textId="77777777" w:rsidTr="00D128F2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5F5ABC" w14:textId="77777777" w:rsidR="00802140" w:rsidRPr="004C73F0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C73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E-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289CB7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AS (NM_002524)</w:t>
            </w:r>
          </w:p>
          <w:p w14:paraId="5C10D7B8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P53 (NM_00546)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309360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181C&gt;A, (p.Gln61Lys)</w:t>
            </w:r>
          </w:p>
          <w:p w14:paraId="1B928213" w14:textId="77777777" w:rsidR="00802140" w:rsidRPr="00801F08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 w:rsidRPr="00801F08">
              <w:rPr>
                <w:rFonts w:ascii="Calibri" w:hAnsi="Calibri" w:cs="Calibri"/>
                <w:sz w:val="20"/>
                <w:szCs w:val="20"/>
              </w:rPr>
              <w:t>c.844C&gt;T, (p.Arg282Trp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94CF38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1%</w:t>
            </w:r>
          </w:p>
          <w:p w14:paraId="0DDE79A7" w14:textId="77777777" w:rsidR="00802140" w:rsidRPr="00801F08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6%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EDBB22" w14:textId="77777777" w:rsidR="00802140" w:rsidRPr="000938C2" w:rsidRDefault="00802140" w:rsidP="006971EA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504946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none </w:t>
            </w:r>
          </w:p>
        </w:tc>
      </w:tr>
      <w:tr w:rsidR="00802140" w:rsidRPr="004C73F0" w14:paraId="7B166393" w14:textId="77777777" w:rsidTr="00D128F2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5E906E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C73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E-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D7AFD8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ARID1A (NM_006015)</w:t>
            </w:r>
          </w:p>
          <w:p w14:paraId="6181A9D0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BRAF (NM_004333)</w:t>
            </w:r>
          </w:p>
          <w:p w14:paraId="465C812E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SMAD4 (NM_005359)</w:t>
            </w:r>
          </w:p>
          <w:p w14:paraId="65D49BC6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TP53 (NM_000546)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8E182" w14:textId="77777777" w:rsidR="00802140" w:rsidRPr="00263353" w:rsidRDefault="00802140" w:rsidP="006971EA">
            <w:pPr>
              <w:rPr>
                <w:rFonts w:ascii="Calibri" w:hAnsi="Calibri" w:cs="Calibri"/>
                <w:sz w:val="20"/>
                <w:szCs w:val="20"/>
                <w:lang w:val="es-ES"/>
              </w:rPr>
            </w:pPr>
            <w:r w:rsidRPr="00263353">
              <w:rPr>
                <w:rFonts w:ascii="Calibri" w:hAnsi="Calibri" w:cs="Calibri"/>
                <w:sz w:val="20"/>
                <w:szCs w:val="20"/>
                <w:lang w:val="es-ES"/>
              </w:rPr>
              <w:t>c.6659A&gt;G, (p.Asn2220Ser)</w:t>
            </w:r>
          </w:p>
          <w:p w14:paraId="5AA00540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.1780G&gt;A, (p.Asp594Asn)</w:t>
            </w:r>
          </w:p>
          <w:p w14:paraId="47F65DF6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 w:rsidRPr="00E605F1">
              <w:rPr>
                <w:rFonts w:ascii="Calibri" w:hAnsi="Calibri" w:cs="Calibri"/>
                <w:sz w:val="20"/>
                <w:szCs w:val="20"/>
              </w:rPr>
              <w:t>c.1607T&gt;C, p.(Leu536Pro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  <w:p w14:paraId="517F8DEB" w14:textId="45A8EBBD" w:rsidR="00802140" w:rsidRPr="00E605F1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.993+1G&gt;A</w:t>
            </w:r>
            <w:r w:rsidR="0016247D">
              <w:rPr>
                <w:rFonts w:ascii="Calibri" w:hAnsi="Calibri" w:cs="Calibri"/>
                <w:sz w:val="20"/>
                <w:szCs w:val="20"/>
              </w:rPr>
              <w:t>, p.?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744B43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6%</w:t>
            </w:r>
          </w:p>
          <w:p w14:paraId="7978097A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3%</w:t>
            </w:r>
          </w:p>
          <w:p w14:paraId="0D1079BF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7%</w:t>
            </w:r>
          </w:p>
          <w:p w14:paraId="4C1B4191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5%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AF45D2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 w:rsidRPr="00504946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none </w:t>
            </w:r>
          </w:p>
        </w:tc>
      </w:tr>
      <w:tr w:rsidR="00802140" w:rsidRPr="004C73F0" w14:paraId="042D17B7" w14:textId="77777777" w:rsidTr="00D128F2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F6F9E3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C73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E-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DD3A21" w14:textId="77777777" w:rsidR="00802140" w:rsidRPr="00107A14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07A14">
              <w:rPr>
                <w:rFonts w:ascii="Calibri" w:hAnsi="Calibri" w:cs="Calibri"/>
                <w:sz w:val="20"/>
                <w:szCs w:val="20"/>
                <w:lang w:val="en-GB"/>
              </w:rPr>
              <w:t>FBXW7 (NM_033632)</w:t>
            </w:r>
          </w:p>
          <w:p w14:paraId="0F0BD477" w14:textId="77777777" w:rsidR="00802140" w:rsidRPr="00107A14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07A14">
              <w:rPr>
                <w:rFonts w:ascii="Calibri" w:hAnsi="Calibri" w:cs="Calibri"/>
                <w:sz w:val="20"/>
                <w:szCs w:val="20"/>
                <w:lang w:val="en-GB"/>
              </w:rPr>
              <w:t>FBXW7 (NM_033632)</w:t>
            </w:r>
          </w:p>
          <w:p w14:paraId="53E28FDA" w14:textId="77777777" w:rsidR="00802140" w:rsidRPr="00107A14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07A14">
              <w:rPr>
                <w:rFonts w:ascii="Calibri" w:hAnsi="Calibri" w:cs="Calibri"/>
                <w:sz w:val="20"/>
                <w:szCs w:val="20"/>
                <w:lang w:val="en-GB"/>
              </w:rPr>
              <w:t>PTEN (NM_000314)</w:t>
            </w:r>
          </w:p>
          <w:p w14:paraId="35B587FF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RB1 (NM_000321)</w:t>
            </w:r>
          </w:p>
          <w:p w14:paraId="102F0766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RB1 (NM_000321)</w:t>
            </w:r>
          </w:p>
          <w:p w14:paraId="773B8BA6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SMAD4 (NM_005359)</w:t>
            </w:r>
          </w:p>
          <w:p w14:paraId="426956F7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TP53 (NM_000546)</w:t>
            </w:r>
          </w:p>
          <w:p w14:paraId="5E3A1EB7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TP53 (NM_000546)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93C47" w14:textId="77777777" w:rsidR="00802140" w:rsidRPr="00F75336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 w:rsidRPr="00F75336">
              <w:rPr>
                <w:rFonts w:ascii="Calibri" w:hAnsi="Calibri" w:cs="Calibri"/>
                <w:sz w:val="20"/>
                <w:szCs w:val="20"/>
              </w:rPr>
              <w:t>c.419C&gt;T, (p.Thr140Ile)</w:t>
            </w:r>
          </w:p>
          <w:p w14:paraId="3B4A5BEA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75336">
              <w:rPr>
                <w:rFonts w:ascii="Calibri" w:hAnsi="Calibri" w:cs="Calibri"/>
                <w:sz w:val="20"/>
                <w:szCs w:val="20"/>
                <w:lang w:val="en-US"/>
              </w:rPr>
              <w:t>c.1079G&gt;A, (p.Arg360Lys)</w:t>
            </w:r>
          </w:p>
          <w:p w14:paraId="2EB4FE0B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 w:rsidRPr="00F75336">
              <w:rPr>
                <w:rFonts w:ascii="Calibri" w:hAnsi="Calibri" w:cs="Calibri"/>
                <w:sz w:val="20"/>
                <w:szCs w:val="20"/>
              </w:rPr>
              <w:t>c.1016C&gt;T, (p.Pro339Leu)</w:t>
            </w:r>
          </w:p>
          <w:p w14:paraId="7082C442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.1237G&gt;T (p.Glu413*)</w:t>
            </w:r>
          </w:p>
          <w:p w14:paraId="63B01721" w14:textId="1873343A" w:rsidR="00802140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.2106+1G&gt;C</w:t>
            </w:r>
            <w:r w:rsidR="0016247D">
              <w:rPr>
                <w:rFonts w:ascii="Calibri" w:hAnsi="Calibri" w:cs="Calibri"/>
                <w:sz w:val="20"/>
                <w:szCs w:val="20"/>
              </w:rPr>
              <w:t>, p.?</w:t>
            </w:r>
          </w:p>
          <w:p w14:paraId="75743044" w14:textId="77777777" w:rsidR="00802140" w:rsidRPr="00E62030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E62030">
              <w:rPr>
                <w:rFonts w:ascii="Calibri" w:hAnsi="Calibri" w:cs="Calibri"/>
                <w:sz w:val="20"/>
                <w:szCs w:val="20"/>
                <w:lang w:val="en-US"/>
              </w:rPr>
              <w:t>c.1546C&gt;T, (p.Gln516*)</w:t>
            </w:r>
          </w:p>
          <w:p w14:paraId="056C9465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75336">
              <w:rPr>
                <w:rFonts w:ascii="Calibri" w:hAnsi="Calibri" w:cs="Calibri"/>
                <w:sz w:val="20"/>
                <w:szCs w:val="20"/>
                <w:lang w:val="en-US"/>
              </w:rPr>
              <w:t>c.488A&gt;G, (p.Tyr163Cys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  <w:p w14:paraId="3185AB8D" w14:textId="5626C112" w:rsidR="00802140" w:rsidRPr="00F75336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.672+1G&gt;T</w:t>
            </w:r>
            <w:r w:rsidR="0016247D">
              <w:rPr>
                <w:rFonts w:ascii="Calibri" w:hAnsi="Calibri" w:cs="Calibri"/>
                <w:sz w:val="20"/>
                <w:szCs w:val="20"/>
                <w:lang w:val="en-US"/>
              </w:rPr>
              <w:t>, p.?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131749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7%</w:t>
            </w:r>
          </w:p>
          <w:p w14:paraId="27714E45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0%</w:t>
            </w:r>
          </w:p>
          <w:p w14:paraId="40D4858F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9%</w:t>
            </w:r>
          </w:p>
          <w:p w14:paraId="34148648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5%</w:t>
            </w:r>
          </w:p>
          <w:p w14:paraId="12704F00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0%</w:t>
            </w:r>
          </w:p>
          <w:p w14:paraId="79937A7A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1%</w:t>
            </w:r>
          </w:p>
          <w:p w14:paraId="29CEA577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4%</w:t>
            </w:r>
          </w:p>
          <w:p w14:paraId="77AE858B" w14:textId="77777777" w:rsidR="00802140" w:rsidRPr="00F75336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2%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4611FD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FBXW7 deletion</w:t>
            </w:r>
            <w:r w:rsidRPr="00504946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02140" w:rsidRPr="004C73F0" w14:paraId="7E18FF4E" w14:textId="77777777" w:rsidTr="00D128F2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F3843F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C73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E-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254AA4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PIK3CA (NM_006218)</w:t>
            </w:r>
          </w:p>
          <w:p w14:paraId="16AD42AF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TP53 (NM_000546)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3E388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344G&gt;A, (p.Arg115Gln)</w:t>
            </w:r>
          </w:p>
          <w:p w14:paraId="349C9579" w14:textId="77777777" w:rsidR="00802140" w:rsidRPr="00F1276E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 w:rsidRPr="00F1276E">
              <w:rPr>
                <w:rFonts w:ascii="Calibri" w:hAnsi="Calibri" w:cs="Calibri"/>
                <w:sz w:val="20"/>
                <w:szCs w:val="20"/>
              </w:rPr>
              <w:t>c.817C&gt;T, (p.Arg273Cys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1F1E37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1%</w:t>
            </w:r>
          </w:p>
          <w:p w14:paraId="22D72D53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82%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F2A10B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SMAD4 deletion</w:t>
            </w:r>
          </w:p>
        </w:tc>
      </w:tr>
      <w:tr w:rsidR="00802140" w:rsidRPr="004C73F0" w14:paraId="112D359D" w14:textId="77777777" w:rsidTr="00D128F2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74B26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C73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E-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AB55D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ARID1A (NM_006015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B6C9258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6850del, (p.Gln2284Serfs*2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70079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3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A1F3C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none</w:t>
            </w:r>
          </w:p>
        </w:tc>
      </w:tr>
      <w:tr w:rsidR="00802140" w:rsidRPr="004C73F0" w14:paraId="230392AD" w14:textId="77777777" w:rsidTr="00D128F2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6E8268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C73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E-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8D965D" w14:textId="77777777" w:rsidR="00802140" w:rsidRPr="00107A14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07A14">
              <w:rPr>
                <w:rFonts w:ascii="Calibri" w:hAnsi="Calibri" w:cs="Calibri"/>
                <w:sz w:val="20"/>
                <w:szCs w:val="20"/>
                <w:lang w:val="en-GB"/>
              </w:rPr>
              <w:t>APC (NM_000038)</w:t>
            </w:r>
          </w:p>
          <w:p w14:paraId="12CE4BAC" w14:textId="77777777" w:rsidR="00802140" w:rsidRPr="00107A14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07A14">
              <w:rPr>
                <w:rFonts w:ascii="Calibri" w:hAnsi="Calibri" w:cs="Calibri"/>
                <w:sz w:val="20"/>
                <w:szCs w:val="20"/>
                <w:lang w:val="en-GB"/>
              </w:rPr>
              <w:t>CTNNB1 (NM_001904)</w:t>
            </w:r>
          </w:p>
          <w:p w14:paraId="0F39CFD1" w14:textId="77777777" w:rsidR="00802140" w:rsidRPr="00107A14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07A14">
              <w:rPr>
                <w:rFonts w:ascii="Calibri" w:hAnsi="Calibri" w:cs="Calibri"/>
                <w:sz w:val="20"/>
                <w:szCs w:val="20"/>
                <w:lang w:val="en-GB"/>
              </w:rPr>
              <w:t>PTEN(NM_000314)</w:t>
            </w:r>
          </w:p>
          <w:p w14:paraId="37E63F98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TP53 (NM_000546)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228CAD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1505G&gt;A,.(p.Gly502Glu)</w:t>
            </w:r>
          </w:p>
          <w:p w14:paraId="237B9640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157G&gt;A, (p.Glu53Lys)</w:t>
            </w:r>
          </w:p>
          <w:p w14:paraId="573FE114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686C&gt;A, (p.Ser229*)</w:t>
            </w:r>
          </w:p>
          <w:p w14:paraId="48AA8F36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772G&gt;A, (p.Glu258Ly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44E761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2%</w:t>
            </w:r>
          </w:p>
          <w:p w14:paraId="386D4922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4%</w:t>
            </w:r>
          </w:p>
          <w:p w14:paraId="539B6F79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52%</w:t>
            </w:r>
          </w:p>
          <w:p w14:paraId="0D1051CC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5%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1EB49C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04946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none </w:t>
            </w:r>
          </w:p>
        </w:tc>
      </w:tr>
      <w:tr w:rsidR="00802140" w:rsidRPr="004C73F0" w14:paraId="28394F87" w14:textId="77777777" w:rsidTr="00D128F2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EADB2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C73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E-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FA5E01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KRAS (NM_033360)</w:t>
            </w:r>
          </w:p>
          <w:p w14:paraId="19F52C20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RB1 (NM_000321)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A8058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35G&gt;T, (p.Gly12Val)</w:t>
            </w:r>
          </w:p>
          <w:p w14:paraId="410A9D11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55G&gt;A, (p.Glu19Ly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385AA2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%</w:t>
            </w:r>
          </w:p>
          <w:p w14:paraId="3FF9E14D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0%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528C0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04946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none </w:t>
            </w:r>
          </w:p>
        </w:tc>
      </w:tr>
      <w:tr w:rsidR="00802140" w:rsidRPr="004C73F0" w14:paraId="3A9E77E2" w14:textId="77777777" w:rsidTr="00D128F2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CB899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C73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E-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329528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APC (NM_000038)</w:t>
            </w:r>
          </w:p>
          <w:p w14:paraId="5990F59F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ARID1A (NM_006015)</w:t>
            </w:r>
          </w:p>
          <w:p w14:paraId="292BC9A7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MSH6 (NM_000179)</w:t>
            </w:r>
          </w:p>
          <w:p w14:paraId="0FE3CCEF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TP53 (NM_000546)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39A852" w14:textId="77777777" w:rsidR="00802140" w:rsidRPr="005E1552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 w:rsidRPr="005E1552">
              <w:rPr>
                <w:rFonts w:ascii="Calibri" w:hAnsi="Calibri" w:cs="Calibri"/>
                <w:sz w:val="20"/>
                <w:szCs w:val="20"/>
              </w:rPr>
              <w:t>c.4717G&gt;T, (p.Glu1573*)</w:t>
            </w:r>
          </w:p>
          <w:p w14:paraId="0BFB0DCF" w14:textId="77777777" w:rsidR="00802140" w:rsidRPr="005E1552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 w:rsidRPr="005E1552">
              <w:rPr>
                <w:rFonts w:ascii="Calibri" w:hAnsi="Calibri" w:cs="Calibri"/>
                <w:sz w:val="20"/>
                <w:szCs w:val="20"/>
              </w:rPr>
              <w:t>c.6160G&gt;T, (p.Glu2054*)</w:t>
            </w:r>
          </w:p>
          <w:p w14:paraId="394D84A2" w14:textId="77777777" w:rsidR="00802140" w:rsidRPr="00263353" w:rsidRDefault="00802140" w:rsidP="006971EA">
            <w:pPr>
              <w:rPr>
                <w:rFonts w:ascii="Calibri" w:hAnsi="Calibri" w:cs="Calibri"/>
                <w:sz w:val="20"/>
                <w:szCs w:val="20"/>
                <w:lang w:val="es-ES"/>
              </w:rPr>
            </w:pPr>
            <w:r w:rsidRPr="00263353">
              <w:rPr>
                <w:rFonts w:ascii="Calibri" w:hAnsi="Calibri" w:cs="Calibri"/>
                <w:sz w:val="20"/>
                <w:szCs w:val="20"/>
                <w:lang w:val="es-ES"/>
              </w:rPr>
              <w:t>c.2490del, (p.Leu832*)</w:t>
            </w:r>
          </w:p>
          <w:p w14:paraId="6DE60ACC" w14:textId="77777777" w:rsidR="00802140" w:rsidRPr="00263353" w:rsidRDefault="00802140" w:rsidP="006971EA">
            <w:pPr>
              <w:rPr>
                <w:rFonts w:ascii="Calibri" w:hAnsi="Calibri" w:cs="Calibri"/>
                <w:sz w:val="20"/>
                <w:szCs w:val="20"/>
                <w:lang w:val="es-ES"/>
              </w:rPr>
            </w:pPr>
            <w:r w:rsidRPr="00263353">
              <w:rPr>
                <w:rFonts w:ascii="Calibri" w:hAnsi="Calibri" w:cs="Calibri"/>
                <w:sz w:val="20"/>
                <w:szCs w:val="20"/>
                <w:lang w:val="es-ES"/>
              </w:rPr>
              <w:t>c.844C&gt;G, (p.Arg282Gly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392D0C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86%</w:t>
            </w:r>
          </w:p>
          <w:p w14:paraId="0581DF6F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88%</w:t>
            </w:r>
          </w:p>
          <w:p w14:paraId="62655008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3%</w:t>
            </w:r>
          </w:p>
          <w:p w14:paraId="63BC3146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5%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B39A0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ARID1A deletion</w:t>
            </w:r>
          </w:p>
        </w:tc>
      </w:tr>
      <w:tr w:rsidR="00802140" w:rsidRPr="004C73F0" w14:paraId="0C3E58D2" w14:textId="77777777" w:rsidTr="00D128F2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69DAE3" w14:textId="77777777" w:rsidR="00802140" w:rsidRPr="004C73F0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73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E-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FF22BD" w14:textId="77777777" w:rsidR="00802140" w:rsidRPr="005E1552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 w:rsidRPr="005E1552">
              <w:rPr>
                <w:rFonts w:ascii="Calibri" w:hAnsi="Calibri" w:cs="Calibri"/>
                <w:sz w:val="20"/>
                <w:szCs w:val="20"/>
              </w:rPr>
              <w:t>PIK3CA (NM_006218)</w:t>
            </w:r>
          </w:p>
          <w:p w14:paraId="5DE47244" w14:textId="77777777" w:rsidR="00802140" w:rsidRPr="005E1552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 w:rsidRPr="005E1552">
              <w:rPr>
                <w:rFonts w:ascii="Calibri" w:hAnsi="Calibri" w:cs="Calibri"/>
                <w:sz w:val="20"/>
                <w:szCs w:val="20"/>
              </w:rPr>
              <w:t>RB1 (NM_000321)</w:t>
            </w:r>
          </w:p>
          <w:p w14:paraId="20009118" w14:textId="77777777" w:rsidR="00802140" w:rsidRPr="005E1552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 w:rsidRPr="005E1552">
              <w:rPr>
                <w:rFonts w:ascii="Calibri" w:hAnsi="Calibri" w:cs="Calibri"/>
                <w:sz w:val="20"/>
                <w:szCs w:val="20"/>
              </w:rPr>
              <w:t>STAG2 (NM_001042750)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AF8E5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1633G&gt;A, (p.Glu545Lys)</w:t>
            </w:r>
          </w:p>
          <w:p w14:paraId="15BB455B" w14:textId="77777777" w:rsidR="00802140" w:rsidRPr="00263353" w:rsidRDefault="00802140" w:rsidP="006971EA">
            <w:pPr>
              <w:rPr>
                <w:rFonts w:ascii="Calibri" w:hAnsi="Calibri" w:cs="Calibri"/>
                <w:sz w:val="20"/>
                <w:szCs w:val="20"/>
                <w:lang w:val="es-ES"/>
              </w:rPr>
            </w:pPr>
            <w:r w:rsidRPr="00263353">
              <w:rPr>
                <w:rFonts w:ascii="Calibri" w:hAnsi="Calibri" w:cs="Calibri"/>
                <w:sz w:val="20"/>
                <w:szCs w:val="20"/>
                <w:lang w:val="es-ES"/>
              </w:rPr>
              <w:t>c.1460_1492del, (p.Leu487_Thr497del)</w:t>
            </w:r>
          </w:p>
          <w:p w14:paraId="4C607792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363del, (p.Phe121Leufs*2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D7E8C4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2%</w:t>
            </w:r>
          </w:p>
          <w:p w14:paraId="1509810C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1%</w:t>
            </w:r>
          </w:p>
          <w:p w14:paraId="28A854AB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9%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C4FD82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04946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none </w:t>
            </w:r>
          </w:p>
        </w:tc>
      </w:tr>
      <w:tr w:rsidR="00802140" w:rsidRPr="004C73F0" w14:paraId="1F5BE0B3" w14:textId="77777777" w:rsidTr="00D128F2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E215AD" w14:textId="77777777" w:rsidR="00802140" w:rsidRPr="004C73F0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73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M-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668030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KRAS (NM_033360)</w:t>
            </w:r>
          </w:p>
          <w:p w14:paraId="41509252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TP53 (NM_000546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A284F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35G&gt;T, (p.Gly12Val)</w:t>
            </w:r>
          </w:p>
          <w:p w14:paraId="5FB93457" w14:textId="77777777" w:rsidR="00802140" w:rsidRPr="00BF1F80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 w:rsidRPr="00BF1F80">
              <w:rPr>
                <w:rFonts w:ascii="Calibri" w:hAnsi="Calibri" w:cs="Calibri"/>
                <w:sz w:val="20"/>
                <w:szCs w:val="20"/>
              </w:rPr>
              <w:t>c.713G&gt;T, (p.Cys238Phe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19DF0C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2%</w:t>
            </w:r>
          </w:p>
          <w:p w14:paraId="7E8EA958" w14:textId="77777777" w:rsidR="00802140" w:rsidRPr="00BF1F80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0%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039AF1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04946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none </w:t>
            </w:r>
          </w:p>
        </w:tc>
      </w:tr>
      <w:tr w:rsidR="00802140" w:rsidRPr="004C73F0" w14:paraId="14E91419" w14:textId="77777777" w:rsidTr="00D128F2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C80201" w14:textId="77777777" w:rsidR="00802140" w:rsidRPr="004C73F0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73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M-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01A512" w14:textId="77777777" w:rsidR="00802140" w:rsidRPr="00263353" w:rsidRDefault="00802140" w:rsidP="006971EA">
            <w:pPr>
              <w:rPr>
                <w:rFonts w:ascii="Calibri" w:hAnsi="Calibri" w:cs="Calibri"/>
                <w:sz w:val="20"/>
                <w:szCs w:val="20"/>
                <w:lang w:val="es-ES"/>
              </w:rPr>
            </w:pPr>
            <w:r w:rsidRPr="00263353">
              <w:rPr>
                <w:rFonts w:ascii="Calibri" w:hAnsi="Calibri" w:cs="Calibri"/>
                <w:sz w:val="20"/>
                <w:szCs w:val="20"/>
                <w:lang w:val="es-ES"/>
              </w:rPr>
              <w:t>ARID1A (NM_006015)</w:t>
            </w:r>
          </w:p>
          <w:p w14:paraId="50269308" w14:textId="77777777" w:rsidR="00802140" w:rsidRPr="00263353" w:rsidRDefault="00802140" w:rsidP="006971EA">
            <w:pPr>
              <w:rPr>
                <w:rFonts w:ascii="Calibri" w:hAnsi="Calibri" w:cs="Calibri"/>
                <w:sz w:val="20"/>
                <w:szCs w:val="20"/>
                <w:lang w:val="es-ES"/>
              </w:rPr>
            </w:pPr>
            <w:r w:rsidRPr="00263353">
              <w:rPr>
                <w:rFonts w:ascii="Calibri" w:hAnsi="Calibri" w:cs="Calibri"/>
                <w:sz w:val="20"/>
                <w:szCs w:val="20"/>
                <w:lang w:val="es-ES"/>
              </w:rPr>
              <w:t>ARID1A (NM_006015)</w:t>
            </w:r>
          </w:p>
          <w:p w14:paraId="72E37E88" w14:textId="77777777" w:rsidR="00802140" w:rsidRPr="00263353" w:rsidRDefault="00802140" w:rsidP="006971EA">
            <w:pPr>
              <w:rPr>
                <w:rFonts w:ascii="Calibri" w:hAnsi="Calibri" w:cs="Calibri"/>
                <w:sz w:val="20"/>
                <w:szCs w:val="20"/>
                <w:lang w:val="es-ES"/>
              </w:rPr>
            </w:pPr>
            <w:r w:rsidRPr="00263353">
              <w:rPr>
                <w:rFonts w:ascii="Calibri" w:hAnsi="Calibri" w:cs="Calibri"/>
                <w:sz w:val="20"/>
                <w:szCs w:val="20"/>
                <w:lang w:val="es-ES"/>
              </w:rPr>
              <w:t>SMAD4 (NM_005359)</w:t>
            </w:r>
          </w:p>
          <w:p w14:paraId="1C7A2570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TP53 (NM_000546)</w:t>
            </w:r>
          </w:p>
          <w:p w14:paraId="14FB013F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TSC1 (NM_000368)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6B9344" w14:textId="77777777" w:rsidR="00802140" w:rsidRPr="00263353" w:rsidRDefault="00802140" w:rsidP="006971EA">
            <w:pPr>
              <w:rPr>
                <w:rFonts w:ascii="Calibri" w:hAnsi="Calibri" w:cs="Calibri"/>
                <w:sz w:val="20"/>
                <w:szCs w:val="20"/>
                <w:lang w:val="es-ES"/>
              </w:rPr>
            </w:pPr>
            <w:r w:rsidRPr="00263353">
              <w:rPr>
                <w:rFonts w:ascii="Calibri" w:hAnsi="Calibri" w:cs="Calibri"/>
                <w:sz w:val="20"/>
                <w:szCs w:val="20"/>
                <w:lang w:val="es-ES"/>
              </w:rPr>
              <w:t>c.554del, (p.Gln185Argfs*47)</w:t>
            </w:r>
          </w:p>
          <w:p w14:paraId="45FD9F8C" w14:textId="77777777" w:rsidR="00802140" w:rsidRPr="00263353" w:rsidRDefault="00802140" w:rsidP="006971EA">
            <w:pPr>
              <w:rPr>
                <w:rFonts w:ascii="Calibri" w:hAnsi="Calibri" w:cs="Calibri"/>
                <w:sz w:val="20"/>
                <w:szCs w:val="20"/>
                <w:lang w:val="es-ES"/>
              </w:rPr>
            </w:pPr>
            <w:r w:rsidRPr="00263353">
              <w:rPr>
                <w:rFonts w:ascii="Calibri" w:hAnsi="Calibri" w:cs="Calibri"/>
                <w:sz w:val="20"/>
                <w:szCs w:val="20"/>
                <w:lang w:val="es-ES"/>
              </w:rPr>
              <w:t>c.6835C&gt;A, (p.Leu2279Met)</w:t>
            </w:r>
          </w:p>
          <w:p w14:paraId="2DDEA3D7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1331A&gt;G, (p.His444Arg)</w:t>
            </w:r>
          </w:p>
          <w:p w14:paraId="51402ABF" w14:textId="77777777" w:rsidR="00802140" w:rsidRPr="005E1552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 w:rsidRPr="005E1552">
              <w:rPr>
                <w:rFonts w:ascii="Calibri" w:hAnsi="Calibri" w:cs="Calibri"/>
                <w:sz w:val="20"/>
                <w:szCs w:val="20"/>
              </w:rPr>
              <w:t>c.823dup, (p.Cys275Leufs*31)</w:t>
            </w:r>
          </w:p>
          <w:p w14:paraId="25B4D1B5" w14:textId="77777777" w:rsidR="00802140" w:rsidRPr="000B1D0D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 w:rsidRPr="000B1D0D">
              <w:rPr>
                <w:rFonts w:ascii="Calibri" w:hAnsi="Calibri" w:cs="Calibri"/>
                <w:sz w:val="20"/>
                <w:szCs w:val="20"/>
              </w:rPr>
              <w:t>c.3241C&gt;T, (p.Ser1084Leu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DDCAF2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%</w:t>
            </w:r>
          </w:p>
          <w:p w14:paraId="6BBF769C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2%</w:t>
            </w:r>
          </w:p>
          <w:p w14:paraId="2B363091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0%</w:t>
            </w:r>
          </w:p>
          <w:p w14:paraId="58F1E1BF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%</w:t>
            </w:r>
          </w:p>
          <w:p w14:paraId="526E49A2" w14:textId="77777777" w:rsidR="00802140" w:rsidRPr="000B1D0D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%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0B9F3F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04946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none </w:t>
            </w:r>
          </w:p>
        </w:tc>
      </w:tr>
      <w:tr w:rsidR="00802140" w:rsidRPr="004C73F0" w14:paraId="60574363" w14:textId="77777777" w:rsidTr="00D128F2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B4BF40" w14:textId="77777777" w:rsidR="00802140" w:rsidRPr="004C73F0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73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EM-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19CE9E" w14:textId="77777777" w:rsidR="00802140" w:rsidRPr="009D6939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 w:rsidRPr="009D6939">
              <w:rPr>
                <w:rFonts w:ascii="Calibri" w:hAnsi="Calibri" w:cs="Calibri"/>
                <w:sz w:val="20"/>
                <w:szCs w:val="20"/>
              </w:rPr>
              <w:t>APC (NM_000038)</w:t>
            </w:r>
          </w:p>
          <w:p w14:paraId="72187177" w14:textId="77777777" w:rsidR="00802140" w:rsidRPr="001F17D7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 w:rsidRPr="001F17D7">
              <w:rPr>
                <w:rFonts w:ascii="Calibri" w:hAnsi="Calibri" w:cs="Calibri"/>
                <w:sz w:val="20"/>
                <w:szCs w:val="20"/>
              </w:rPr>
              <w:lastRenderedPageBreak/>
              <w:t>BRAF (NM_004333)</w:t>
            </w:r>
          </w:p>
          <w:p w14:paraId="2EC5DBEA" w14:textId="77777777" w:rsidR="00802140" w:rsidRPr="001F17D7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 w:rsidRPr="001F17D7">
              <w:rPr>
                <w:rFonts w:ascii="Calibri" w:hAnsi="Calibri" w:cs="Calibri"/>
                <w:sz w:val="20"/>
                <w:szCs w:val="20"/>
              </w:rPr>
              <w:t>PTEN (NM_000314)</w:t>
            </w:r>
          </w:p>
          <w:p w14:paraId="7792793F" w14:textId="77777777" w:rsidR="00802140" w:rsidRPr="001F17D7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 w:rsidRPr="001F17D7">
              <w:rPr>
                <w:rFonts w:ascii="Calibri" w:hAnsi="Calibri" w:cs="Calibri"/>
                <w:sz w:val="20"/>
                <w:szCs w:val="20"/>
              </w:rPr>
              <w:t>TP53 (NM_000546)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24C8A" w14:textId="77777777" w:rsidR="00802140" w:rsidRPr="00263353" w:rsidRDefault="00802140" w:rsidP="006971EA">
            <w:pPr>
              <w:rPr>
                <w:rFonts w:ascii="Calibri" w:hAnsi="Calibri" w:cs="Calibri"/>
                <w:sz w:val="20"/>
                <w:szCs w:val="20"/>
                <w:lang w:val="es-ES"/>
              </w:rPr>
            </w:pPr>
            <w:r w:rsidRPr="00263353">
              <w:rPr>
                <w:rFonts w:ascii="Calibri" w:hAnsi="Calibri" w:cs="Calibri"/>
                <w:sz w:val="20"/>
                <w:szCs w:val="20"/>
                <w:lang w:val="es-ES"/>
              </w:rPr>
              <w:lastRenderedPageBreak/>
              <w:t>c.4393_4394del, (p.Ser1465Trpfs*3)</w:t>
            </w:r>
          </w:p>
          <w:p w14:paraId="0F7F1E48" w14:textId="77777777" w:rsidR="00802140" w:rsidRPr="00263353" w:rsidRDefault="00802140" w:rsidP="006971EA">
            <w:pPr>
              <w:rPr>
                <w:rFonts w:ascii="Calibri" w:hAnsi="Calibri" w:cs="Calibri"/>
                <w:sz w:val="20"/>
                <w:szCs w:val="20"/>
                <w:lang w:val="es-ES"/>
              </w:rPr>
            </w:pPr>
            <w:r w:rsidRPr="00263353">
              <w:rPr>
                <w:rFonts w:ascii="Calibri" w:hAnsi="Calibri" w:cs="Calibri"/>
                <w:sz w:val="20"/>
                <w:szCs w:val="20"/>
                <w:lang w:val="es-ES"/>
              </w:rPr>
              <w:lastRenderedPageBreak/>
              <w:t>c.1799T&gt;A, (p.Val600Glu)</w:t>
            </w:r>
          </w:p>
          <w:p w14:paraId="1AB962F6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518G&gt;A, (p.Arg173His)</w:t>
            </w:r>
          </w:p>
          <w:p w14:paraId="551630B0" w14:textId="77777777" w:rsidR="00802140" w:rsidRPr="001F17D7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 w:rsidRPr="001F17D7">
              <w:rPr>
                <w:rFonts w:ascii="Calibri" w:hAnsi="Calibri" w:cs="Calibri"/>
                <w:sz w:val="20"/>
                <w:szCs w:val="20"/>
              </w:rPr>
              <w:t>c.632C&gt;T, (p.Thr211Ile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56A80D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38%</w:t>
            </w:r>
          </w:p>
          <w:p w14:paraId="4A79EBF0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37%</w:t>
            </w:r>
          </w:p>
          <w:p w14:paraId="425D41A3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59%</w:t>
            </w:r>
          </w:p>
          <w:p w14:paraId="0EABCFD4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42%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50A1AC" w14:textId="77777777" w:rsidR="00802140" w:rsidRPr="004C73F0" w:rsidRDefault="00802140" w:rsidP="006971EA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lastRenderedPageBreak/>
              <w:t>CDKN1A deletion</w:t>
            </w:r>
          </w:p>
        </w:tc>
      </w:tr>
      <w:tr w:rsidR="00802140" w:rsidRPr="004C73F0" w14:paraId="3D3C867A" w14:textId="77777777" w:rsidTr="00D128F2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C10934" w14:textId="77777777" w:rsidR="00802140" w:rsidRPr="004C73F0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73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E-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8ADA5F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KRAS (NM_033360)</w:t>
            </w:r>
          </w:p>
          <w:p w14:paraId="4FE8371E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TP53 (NM_000546)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97541D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37G&gt;T, (p.Gly13Cys)</w:t>
            </w:r>
          </w:p>
          <w:p w14:paraId="3A82AAB0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818G&gt;A, (p.Arg273Hi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DAE6B9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5%</w:t>
            </w:r>
          </w:p>
          <w:p w14:paraId="05D2174F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2%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D4EBD7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C73F0">
              <w:rPr>
                <w:rFonts w:ascii="Calibri" w:hAnsi="Calibri" w:cs="Calibri"/>
                <w:sz w:val="20"/>
                <w:szCs w:val="20"/>
                <w:lang w:val="en-GB"/>
              </w:rPr>
              <w:t>RB1 amplification,</w:t>
            </w:r>
          </w:p>
          <w:p w14:paraId="6E689582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C73F0">
              <w:rPr>
                <w:rFonts w:ascii="Calibri" w:hAnsi="Calibri" w:cs="Calibri"/>
                <w:sz w:val="20"/>
                <w:szCs w:val="20"/>
                <w:lang w:val="en-GB"/>
              </w:rPr>
              <w:t>SMAD4 deletion</w:t>
            </w:r>
          </w:p>
        </w:tc>
      </w:tr>
      <w:tr w:rsidR="00802140" w:rsidRPr="004C73F0" w14:paraId="446CE70C" w14:textId="77777777" w:rsidTr="00D128F2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FFBFAD" w14:textId="77777777" w:rsidR="00802140" w:rsidRPr="004C73F0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73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E-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692304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TP53 (NM_000546)</w:t>
            </w:r>
          </w:p>
          <w:p w14:paraId="0F71421F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TSC1 (NM_000368)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267CC" w14:textId="6517FC22" w:rsidR="00802140" w:rsidRPr="00E23940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 w:rsidRPr="00E23940">
              <w:rPr>
                <w:rFonts w:ascii="Calibri" w:hAnsi="Calibri" w:cs="Calibri"/>
                <w:sz w:val="20"/>
                <w:szCs w:val="20"/>
              </w:rPr>
              <w:t>c.560-2A&gt;T</w:t>
            </w:r>
            <w:r w:rsidR="0016247D">
              <w:rPr>
                <w:rFonts w:ascii="Calibri" w:hAnsi="Calibri" w:cs="Calibri"/>
                <w:sz w:val="20"/>
                <w:szCs w:val="20"/>
              </w:rPr>
              <w:t>, p.?</w:t>
            </w:r>
          </w:p>
          <w:p w14:paraId="0254A9FF" w14:textId="77777777" w:rsidR="00802140" w:rsidRPr="00E23940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 w:rsidRPr="00E23940">
              <w:rPr>
                <w:rFonts w:ascii="Calibri" w:hAnsi="Calibri" w:cs="Calibri"/>
                <w:sz w:val="20"/>
                <w:szCs w:val="20"/>
              </w:rPr>
              <w:t>c.256C&gt;T, (p.Arg86Cy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0A478C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0%</w:t>
            </w:r>
          </w:p>
          <w:p w14:paraId="76678A45" w14:textId="77777777" w:rsidR="00802140" w:rsidRPr="00E23940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0%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3063AD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04946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none </w:t>
            </w:r>
          </w:p>
        </w:tc>
      </w:tr>
      <w:tr w:rsidR="00802140" w:rsidRPr="004C73F0" w14:paraId="4098C36E" w14:textId="77777777" w:rsidTr="00D128F2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E8934C" w14:textId="77777777" w:rsidR="00802140" w:rsidRPr="004C73F0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73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E-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679F95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APC (NM_000038)</w:t>
            </w:r>
          </w:p>
          <w:p w14:paraId="4361C9DB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PIK3CA (NM_006218)</w:t>
            </w:r>
          </w:p>
          <w:p w14:paraId="1989AF47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SMAD4 (NM_005359)</w:t>
            </w:r>
          </w:p>
          <w:p w14:paraId="5215ECAA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TP53 (NM_000546)</w:t>
            </w:r>
          </w:p>
          <w:p w14:paraId="2E25269A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TP53 (NM_000546)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6AA8D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3595A&gt;T, (p.Lys1199*)</w:t>
            </w:r>
          </w:p>
          <w:p w14:paraId="4C09BD70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3140A&gt;G, (p.His1047Arg)</w:t>
            </w:r>
          </w:p>
          <w:p w14:paraId="2CB53FD7" w14:textId="77777777" w:rsidR="00802140" w:rsidRPr="005D0056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 w:rsidRPr="005D0056">
              <w:rPr>
                <w:rFonts w:ascii="Calibri" w:hAnsi="Calibri" w:cs="Calibri"/>
                <w:sz w:val="20"/>
                <w:szCs w:val="20"/>
              </w:rPr>
              <w:t>c.274C&gt;T, (p.His92Tyr)</w:t>
            </w:r>
          </w:p>
          <w:p w14:paraId="405EDFE4" w14:textId="4D7272A3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560-1G&gt;A</w:t>
            </w:r>
            <w:r w:rsidR="0016247D">
              <w:rPr>
                <w:rFonts w:ascii="Calibri" w:hAnsi="Calibri" w:cs="Calibri"/>
                <w:sz w:val="20"/>
                <w:szCs w:val="20"/>
                <w:lang w:val="en-GB"/>
              </w:rPr>
              <w:t>, p.?</w:t>
            </w:r>
          </w:p>
          <w:p w14:paraId="12BFFDEE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869G&gt;A, (p.Arg290Hi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7D4D9A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86%</w:t>
            </w:r>
          </w:p>
          <w:p w14:paraId="64170B59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42%</w:t>
            </w:r>
          </w:p>
          <w:p w14:paraId="631B3F94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8%</w:t>
            </w:r>
          </w:p>
          <w:p w14:paraId="27630056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92%</w:t>
            </w:r>
          </w:p>
          <w:p w14:paraId="1C10A87A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96%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1C23DE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04946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none </w:t>
            </w:r>
          </w:p>
        </w:tc>
      </w:tr>
      <w:tr w:rsidR="00802140" w:rsidRPr="004C73F0" w14:paraId="0411C86E" w14:textId="77777777" w:rsidTr="00D128F2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E2D40" w14:textId="77777777" w:rsidR="00802140" w:rsidRPr="004C73F0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73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M-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6AC55E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ARID1A (NM_006015)</w:t>
            </w:r>
          </w:p>
          <w:p w14:paraId="37228E2D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FBXW7 (NM_033632)</w:t>
            </w:r>
          </w:p>
          <w:p w14:paraId="43B524D2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MSH6 (NM_000179)</w:t>
            </w:r>
          </w:p>
          <w:p w14:paraId="14A43C7F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PTEN (NM_000314)</w:t>
            </w:r>
          </w:p>
          <w:p w14:paraId="17526947" w14:textId="2D6CF6B4" w:rsidR="00E62030" w:rsidRPr="004C73F0" w:rsidRDefault="00E6203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TP53 (NM_000546)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D8C3A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2530C&gt;T, (p.Gln844*)</w:t>
            </w:r>
          </w:p>
          <w:p w14:paraId="6A197931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1222G&gt;A, (p.Ala408Thr)</w:t>
            </w:r>
          </w:p>
          <w:p w14:paraId="6E4B2AC2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1867C&gt;A, (p.Pro623Thr)</w:t>
            </w:r>
          </w:p>
          <w:p w14:paraId="66C8CB64" w14:textId="77777777" w:rsidR="00802140" w:rsidRPr="000F5C04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 w:rsidRPr="000F5C04">
              <w:rPr>
                <w:rFonts w:ascii="Calibri" w:hAnsi="Calibri" w:cs="Calibri"/>
                <w:sz w:val="20"/>
                <w:szCs w:val="20"/>
              </w:rPr>
              <w:t>c.1026G&gt;T, (p.Lys342Asn)</w:t>
            </w:r>
          </w:p>
          <w:p w14:paraId="54B44C23" w14:textId="646E2496" w:rsidR="00E62030" w:rsidRPr="00E62030" w:rsidRDefault="00E62030" w:rsidP="006971EA">
            <w:pPr>
              <w:rPr>
                <w:rFonts w:ascii="Calibri" w:hAnsi="Calibri" w:cs="Calibri"/>
                <w:sz w:val="20"/>
                <w:szCs w:val="20"/>
              </w:rPr>
            </w:pPr>
            <w:r w:rsidRPr="00E62030">
              <w:rPr>
                <w:rFonts w:ascii="Calibri" w:hAnsi="Calibri" w:cs="Calibri"/>
                <w:sz w:val="20"/>
                <w:szCs w:val="20"/>
              </w:rPr>
              <w:t>c.742C&gt;T, (p.Arg248Trp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D9B7B4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3%</w:t>
            </w:r>
          </w:p>
          <w:p w14:paraId="726937D3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6%</w:t>
            </w:r>
          </w:p>
          <w:p w14:paraId="498F85C6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6%</w:t>
            </w:r>
          </w:p>
          <w:p w14:paraId="4AB7182C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5%</w:t>
            </w:r>
          </w:p>
          <w:p w14:paraId="220BDAF8" w14:textId="62190C49" w:rsidR="00E62030" w:rsidRPr="004C73F0" w:rsidRDefault="00E6203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46%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C0DFF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04946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none </w:t>
            </w:r>
          </w:p>
        </w:tc>
      </w:tr>
      <w:tr w:rsidR="00802140" w:rsidRPr="004C73F0" w14:paraId="2E825300" w14:textId="77777777" w:rsidTr="00D128F2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42E0CE" w14:textId="77777777" w:rsidR="00802140" w:rsidRPr="004C73F0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73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M-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B70531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4F1824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5E1A23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1D6A43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none</w:t>
            </w:r>
          </w:p>
        </w:tc>
      </w:tr>
      <w:tr w:rsidR="00802140" w:rsidRPr="009909B9" w14:paraId="39230F6F" w14:textId="77777777" w:rsidTr="00D128F2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B6E57D" w14:textId="77777777" w:rsidR="00802140" w:rsidRPr="004C73F0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73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M-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8ED8FA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KRAS (NM_033360)</w:t>
            </w:r>
          </w:p>
          <w:p w14:paraId="3226F697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TP53 (NM_000546)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EDDCB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35G&gt;T, (p.Gly12Val)</w:t>
            </w:r>
          </w:p>
          <w:p w14:paraId="6A1F6D8A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1024C&gt;T, (p.Arg342*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BA3B32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50%</w:t>
            </w:r>
          </w:p>
          <w:p w14:paraId="4D7DD4DD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1%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5C0B1B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04946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none </w:t>
            </w:r>
          </w:p>
        </w:tc>
      </w:tr>
      <w:tr w:rsidR="00802140" w:rsidRPr="00681F62" w14:paraId="44555A77" w14:textId="77777777" w:rsidTr="00D128F2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13DC49" w14:textId="77777777" w:rsidR="00802140" w:rsidRPr="004C73F0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73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M-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F69085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TP53 (NM_000546)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31A68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743G&gt;A, (p.Arg248Gln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E8C453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2%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C074FF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none </w:t>
            </w:r>
          </w:p>
        </w:tc>
      </w:tr>
      <w:tr w:rsidR="00802140" w:rsidRPr="00E8384A" w14:paraId="1EA724E1" w14:textId="77777777" w:rsidTr="00D128F2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7C5C94" w14:textId="77777777" w:rsidR="00802140" w:rsidRPr="004C73F0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73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M-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F848F8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PIK3CA (NM_006218)</w:t>
            </w:r>
          </w:p>
          <w:p w14:paraId="1A143C92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TP53 (NM_000546)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464CA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1624G&gt;A, (p.Glu542Lys)</w:t>
            </w:r>
          </w:p>
          <w:p w14:paraId="477B5241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659A&gt;G, (p.Tyr220Cy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0F5C48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0%</w:t>
            </w:r>
          </w:p>
          <w:p w14:paraId="255419BD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7%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6C2A80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KRAS amplification</w:t>
            </w:r>
          </w:p>
        </w:tc>
      </w:tr>
      <w:tr w:rsidR="00802140" w:rsidRPr="004C73F0" w14:paraId="42A2EB87" w14:textId="77777777" w:rsidTr="00D128F2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E7DF2" w14:textId="77777777" w:rsidR="00802140" w:rsidRPr="004C73F0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73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M-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7254DA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KDM6A (NM_021140)</w:t>
            </w:r>
          </w:p>
          <w:p w14:paraId="0A2E01EB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TP53 (NM_000546)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C5C3B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548_549del, (p.Tyr183*)</w:t>
            </w:r>
          </w:p>
          <w:p w14:paraId="4F3AFE54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839G&gt;C, (p.Arg280Thr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3BAD84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49%</w:t>
            </w:r>
          </w:p>
          <w:p w14:paraId="7D7C61FD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1%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81A3A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04946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none </w:t>
            </w:r>
          </w:p>
        </w:tc>
      </w:tr>
      <w:tr w:rsidR="00802140" w:rsidRPr="008C1AB1" w14:paraId="1F734B31" w14:textId="77777777" w:rsidTr="00D128F2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326651" w14:textId="77777777" w:rsidR="00802140" w:rsidRPr="004C73F0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73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M-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8C2E2E" w14:textId="77777777" w:rsidR="00802140" w:rsidRPr="00263353" w:rsidRDefault="00802140" w:rsidP="006971EA">
            <w:pPr>
              <w:rPr>
                <w:rFonts w:ascii="Calibri" w:hAnsi="Calibri" w:cs="Calibri"/>
                <w:sz w:val="20"/>
                <w:szCs w:val="20"/>
                <w:lang w:val="es-ES"/>
              </w:rPr>
            </w:pPr>
            <w:r w:rsidRPr="00263353">
              <w:rPr>
                <w:rFonts w:ascii="Calibri" w:hAnsi="Calibri" w:cs="Calibri"/>
                <w:sz w:val="20"/>
                <w:szCs w:val="20"/>
                <w:lang w:val="es-ES"/>
              </w:rPr>
              <w:t>ARID1A (NM_006015)</w:t>
            </w:r>
          </w:p>
          <w:p w14:paraId="5BD4852F" w14:textId="77777777" w:rsidR="00802140" w:rsidRPr="00263353" w:rsidRDefault="00802140" w:rsidP="006971EA">
            <w:pPr>
              <w:rPr>
                <w:rFonts w:ascii="Calibri" w:hAnsi="Calibri" w:cs="Calibri"/>
                <w:sz w:val="20"/>
                <w:szCs w:val="20"/>
                <w:lang w:val="es-ES"/>
              </w:rPr>
            </w:pPr>
            <w:r w:rsidRPr="00263353">
              <w:rPr>
                <w:rFonts w:ascii="Calibri" w:hAnsi="Calibri" w:cs="Calibri"/>
                <w:sz w:val="20"/>
                <w:szCs w:val="20"/>
                <w:lang w:val="es-ES"/>
              </w:rPr>
              <w:t>PIK3CA (NM_006218)</w:t>
            </w:r>
          </w:p>
          <w:p w14:paraId="03063A30" w14:textId="77777777" w:rsidR="00802140" w:rsidRPr="00263353" w:rsidRDefault="00802140" w:rsidP="006971EA">
            <w:pPr>
              <w:rPr>
                <w:rFonts w:ascii="Calibri" w:hAnsi="Calibri" w:cs="Calibri"/>
                <w:sz w:val="20"/>
                <w:szCs w:val="20"/>
                <w:lang w:val="es-ES"/>
              </w:rPr>
            </w:pPr>
            <w:r w:rsidRPr="00263353">
              <w:rPr>
                <w:rFonts w:ascii="Calibri" w:hAnsi="Calibri" w:cs="Calibri"/>
                <w:sz w:val="20"/>
                <w:szCs w:val="20"/>
                <w:lang w:val="es-ES"/>
              </w:rPr>
              <w:t>PTEN (NM_000314)</w:t>
            </w:r>
          </w:p>
          <w:p w14:paraId="20F2FC4F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TP53 (NM_000546)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C6375F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325_327delinsTAC, (p.Pro109Leufs*8)</w:t>
            </w:r>
          </w:p>
          <w:p w14:paraId="63470BBB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3119T&gt;A, (p.Met1040Lys)</w:t>
            </w:r>
          </w:p>
          <w:p w14:paraId="3799E511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72C&gt;G, (p.Asp24Glu)</w:t>
            </w:r>
          </w:p>
          <w:p w14:paraId="25F598BD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524G&gt;A, (p.Arg175Hi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F16326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6%</w:t>
            </w:r>
          </w:p>
          <w:p w14:paraId="1C759681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5%</w:t>
            </w:r>
          </w:p>
          <w:p w14:paraId="661B8357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4%</w:t>
            </w:r>
          </w:p>
          <w:p w14:paraId="488A8E73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3%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DDEC42" w14:textId="291B916F" w:rsidR="000F5C04" w:rsidRDefault="000F5C04" w:rsidP="000F5C04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APC deletion</w:t>
            </w:r>
          </w:p>
          <w:p w14:paraId="0687B68F" w14:textId="67BD5CD1" w:rsidR="00802140" w:rsidRPr="004C73F0" w:rsidRDefault="000F5C04" w:rsidP="000F5C04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(Exon 16)</w:t>
            </w:r>
          </w:p>
        </w:tc>
      </w:tr>
      <w:tr w:rsidR="00802140" w:rsidRPr="004C73F0" w14:paraId="5392E793" w14:textId="77777777" w:rsidTr="00D128F2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1855F8" w14:textId="77777777" w:rsidR="00802140" w:rsidRPr="004C73F0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73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M-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A6C34B" w14:textId="77777777" w:rsidR="00802140" w:rsidRPr="00263353" w:rsidRDefault="00802140" w:rsidP="006971EA">
            <w:pPr>
              <w:rPr>
                <w:rFonts w:ascii="Calibri" w:hAnsi="Calibri" w:cs="Calibri"/>
                <w:sz w:val="20"/>
                <w:szCs w:val="20"/>
                <w:lang w:val="es-ES"/>
              </w:rPr>
            </w:pPr>
            <w:r w:rsidRPr="00263353">
              <w:rPr>
                <w:rFonts w:ascii="Calibri" w:hAnsi="Calibri" w:cs="Calibri"/>
                <w:sz w:val="20"/>
                <w:szCs w:val="20"/>
                <w:lang w:val="es-ES"/>
              </w:rPr>
              <w:t>APC (NM_000038)</w:t>
            </w:r>
          </w:p>
          <w:p w14:paraId="659ED090" w14:textId="77777777" w:rsidR="00802140" w:rsidRPr="00263353" w:rsidRDefault="00802140" w:rsidP="006971EA">
            <w:pPr>
              <w:rPr>
                <w:rFonts w:ascii="Calibri" w:hAnsi="Calibri" w:cs="Calibri"/>
                <w:sz w:val="20"/>
                <w:szCs w:val="20"/>
                <w:lang w:val="es-ES"/>
              </w:rPr>
            </w:pPr>
            <w:r w:rsidRPr="00263353">
              <w:rPr>
                <w:rFonts w:ascii="Calibri" w:hAnsi="Calibri" w:cs="Calibri"/>
                <w:sz w:val="20"/>
                <w:szCs w:val="20"/>
                <w:lang w:val="es-ES"/>
              </w:rPr>
              <w:t>ARID1A (NM_006015)</w:t>
            </w:r>
          </w:p>
          <w:p w14:paraId="18B4069F" w14:textId="77777777" w:rsidR="00802140" w:rsidRPr="00263353" w:rsidRDefault="00802140" w:rsidP="006971EA">
            <w:pPr>
              <w:rPr>
                <w:rFonts w:ascii="Calibri" w:hAnsi="Calibri" w:cs="Calibri"/>
                <w:sz w:val="20"/>
                <w:szCs w:val="20"/>
                <w:lang w:val="es-ES"/>
              </w:rPr>
            </w:pPr>
            <w:r w:rsidRPr="00263353">
              <w:rPr>
                <w:rFonts w:ascii="Calibri" w:hAnsi="Calibri" w:cs="Calibri"/>
                <w:sz w:val="20"/>
                <w:szCs w:val="20"/>
                <w:lang w:val="es-ES"/>
              </w:rPr>
              <w:t>ARID1A (NM_006015)</w:t>
            </w:r>
          </w:p>
          <w:p w14:paraId="4D6EC13A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DKN1A (NM_001220777)</w:t>
            </w:r>
          </w:p>
          <w:p w14:paraId="2CF7A224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KDM6A (NM_021140)</w:t>
            </w:r>
          </w:p>
          <w:p w14:paraId="33141147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RB1 (NM_000321)</w:t>
            </w:r>
          </w:p>
          <w:p w14:paraId="23E78E3C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RB1 (NM_000321)</w:t>
            </w:r>
          </w:p>
          <w:p w14:paraId="05486B8B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TP53 (NM_000546)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25B82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1455G&gt;C, (p.Met485Ile)</w:t>
            </w:r>
          </w:p>
          <w:p w14:paraId="608D63EA" w14:textId="77777777" w:rsidR="00802140" w:rsidRPr="00263353" w:rsidRDefault="00802140" w:rsidP="006971EA">
            <w:pPr>
              <w:rPr>
                <w:rFonts w:ascii="Calibri" w:hAnsi="Calibri" w:cs="Calibri"/>
                <w:sz w:val="20"/>
                <w:szCs w:val="20"/>
                <w:lang w:val="es-ES"/>
              </w:rPr>
            </w:pPr>
            <w:r w:rsidRPr="00263353">
              <w:rPr>
                <w:rFonts w:ascii="Calibri" w:hAnsi="Calibri" w:cs="Calibri"/>
                <w:sz w:val="20"/>
                <w:szCs w:val="20"/>
                <w:lang w:val="es-ES"/>
              </w:rPr>
              <w:t>c.616G&gt;A, (p.Gly206Ser)</w:t>
            </w:r>
          </w:p>
          <w:p w14:paraId="2B3EF21C" w14:textId="77777777" w:rsidR="00802140" w:rsidRPr="00263353" w:rsidRDefault="00802140" w:rsidP="006971EA">
            <w:pPr>
              <w:rPr>
                <w:rFonts w:ascii="Calibri" w:hAnsi="Calibri" w:cs="Calibri"/>
                <w:sz w:val="20"/>
                <w:szCs w:val="20"/>
                <w:lang w:val="es-ES"/>
              </w:rPr>
            </w:pPr>
            <w:r w:rsidRPr="00263353">
              <w:rPr>
                <w:rFonts w:ascii="Calibri" w:hAnsi="Calibri" w:cs="Calibri"/>
                <w:sz w:val="20"/>
                <w:szCs w:val="20"/>
                <w:lang w:val="es-ES"/>
              </w:rPr>
              <w:t>c.4805G&gt;A, (p.Ser1602Asn)</w:t>
            </w:r>
          </w:p>
          <w:p w14:paraId="28DAD771" w14:textId="77777777" w:rsidR="00802140" w:rsidRPr="00263353" w:rsidRDefault="00802140" w:rsidP="006971EA">
            <w:pPr>
              <w:rPr>
                <w:rFonts w:ascii="Calibri" w:hAnsi="Calibri" w:cs="Calibri"/>
                <w:sz w:val="20"/>
                <w:szCs w:val="20"/>
                <w:lang w:val="es-ES"/>
              </w:rPr>
            </w:pPr>
            <w:r w:rsidRPr="00263353">
              <w:rPr>
                <w:rFonts w:ascii="Calibri" w:hAnsi="Calibri" w:cs="Calibri"/>
                <w:sz w:val="20"/>
                <w:szCs w:val="20"/>
                <w:lang w:val="es-ES"/>
              </w:rPr>
              <w:t>c.390_418del, (p.Pro131Lysfs*56)</w:t>
            </w:r>
          </w:p>
          <w:p w14:paraId="6E87D786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1681G&gt;A, (p.Ala561Thr)</w:t>
            </w:r>
          </w:p>
          <w:p w14:paraId="6C6428D6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 w:rsidRPr="00085FC9">
              <w:rPr>
                <w:rFonts w:ascii="Calibri" w:hAnsi="Calibri" w:cs="Calibri"/>
                <w:sz w:val="20"/>
                <w:szCs w:val="20"/>
              </w:rPr>
              <w:t>c.533G&gt;T, (p.Ser178Ile)</w:t>
            </w:r>
          </w:p>
          <w:p w14:paraId="597F8F01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.2671C&gt;T, (p.Leu891Phe)</w:t>
            </w:r>
          </w:p>
          <w:p w14:paraId="0D9DFD8C" w14:textId="77777777" w:rsidR="00802140" w:rsidRPr="00085FC9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.1031T&gt;C, (p.Leu344Pro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1491B8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%</w:t>
            </w:r>
          </w:p>
          <w:p w14:paraId="0D26F99E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%</w:t>
            </w:r>
          </w:p>
          <w:p w14:paraId="2B42D79A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7%</w:t>
            </w:r>
          </w:p>
          <w:p w14:paraId="3E55EC93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%</w:t>
            </w:r>
          </w:p>
          <w:p w14:paraId="01619963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%</w:t>
            </w:r>
          </w:p>
          <w:p w14:paraId="18461BD2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%</w:t>
            </w:r>
          </w:p>
          <w:p w14:paraId="54A60B40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%</w:t>
            </w:r>
          </w:p>
          <w:p w14:paraId="010A71EE" w14:textId="77777777" w:rsidR="00802140" w:rsidRPr="00085FC9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8%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AC3C51" w14:textId="2431EF7A" w:rsidR="00802140" w:rsidRPr="004C73F0" w:rsidRDefault="000F5C04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none</w:t>
            </w:r>
            <w:r w:rsidR="00802140" w:rsidRPr="00504946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02140" w:rsidRPr="004C73F0" w14:paraId="1C5EBDA1" w14:textId="77777777" w:rsidTr="00D128F2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AC31A" w14:textId="77777777" w:rsidR="00802140" w:rsidRPr="004C73F0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73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M-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AB87FA" w14:textId="77777777" w:rsidR="00802140" w:rsidRPr="00263353" w:rsidRDefault="00802140" w:rsidP="006971EA">
            <w:pPr>
              <w:rPr>
                <w:rFonts w:ascii="Calibri" w:hAnsi="Calibri" w:cs="Calibri"/>
                <w:sz w:val="20"/>
                <w:szCs w:val="20"/>
                <w:lang w:val="es-ES"/>
              </w:rPr>
            </w:pPr>
            <w:r w:rsidRPr="00263353">
              <w:rPr>
                <w:rFonts w:ascii="Calibri" w:hAnsi="Calibri" w:cs="Calibri"/>
                <w:sz w:val="20"/>
                <w:szCs w:val="20"/>
                <w:lang w:val="es-ES"/>
              </w:rPr>
              <w:t>ARID1A (NM_006015)</w:t>
            </w:r>
          </w:p>
          <w:p w14:paraId="658C38E4" w14:textId="77777777" w:rsidR="00802140" w:rsidRPr="00263353" w:rsidRDefault="00802140" w:rsidP="006971EA">
            <w:pPr>
              <w:rPr>
                <w:rFonts w:ascii="Calibri" w:hAnsi="Calibri" w:cs="Calibri"/>
                <w:sz w:val="20"/>
                <w:szCs w:val="20"/>
                <w:lang w:val="es-ES"/>
              </w:rPr>
            </w:pPr>
            <w:r w:rsidRPr="00263353">
              <w:rPr>
                <w:rFonts w:ascii="Calibri" w:hAnsi="Calibri" w:cs="Calibri"/>
                <w:sz w:val="20"/>
                <w:szCs w:val="20"/>
                <w:lang w:val="es-ES"/>
              </w:rPr>
              <w:t>CTNNB1 (NM_001904)</w:t>
            </w:r>
          </w:p>
          <w:p w14:paraId="4F6F7013" w14:textId="77777777" w:rsidR="00802140" w:rsidRPr="00263353" w:rsidRDefault="00802140" w:rsidP="006971EA">
            <w:pPr>
              <w:rPr>
                <w:rFonts w:ascii="Calibri" w:hAnsi="Calibri" w:cs="Calibri"/>
                <w:sz w:val="20"/>
                <w:szCs w:val="20"/>
                <w:lang w:val="es-ES"/>
              </w:rPr>
            </w:pPr>
            <w:r w:rsidRPr="00263353">
              <w:rPr>
                <w:rFonts w:ascii="Calibri" w:hAnsi="Calibri" w:cs="Calibri"/>
                <w:sz w:val="20"/>
                <w:szCs w:val="20"/>
                <w:lang w:val="es-ES"/>
              </w:rPr>
              <w:t>KRAS (NM_033360)</w:t>
            </w:r>
          </w:p>
          <w:p w14:paraId="012B5C4D" w14:textId="77777777" w:rsidR="00802140" w:rsidRPr="005E1552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1552">
              <w:rPr>
                <w:rFonts w:ascii="Calibri" w:hAnsi="Calibri" w:cs="Calibri"/>
                <w:sz w:val="20"/>
                <w:szCs w:val="20"/>
                <w:lang w:val="en-US"/>
              </w:rPr>
              <w:t>MSH6 (NM_000179)</w:t>
            </w:r>
          </w:p>
          <w:p w14:paraId="7780AFD0" w14:textId="77777777" w:rsidR="00802140" w:rsidRPr="005E1552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1552">
              <w:rPr>
                <w:rFonts w:ascii="Calibri" w:hAnsi="Calibri" w:cs="Calibri"/>
                <w:sz w:val="20"/>
                <w:szCs w:val="20"/>
                <w:lang w:val="en-US"/>
              </w:rPr>
              <w:t>SMAD4 (NM_005359)</w:t>
            </w:r>
          </w:p>
          <w:p w14:paraId="1EE5C776" w14:textId="77777777" w:rsidR="00802140" w:rsidRPr="005E1552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1552">
              <w:rPr>
                <w:rFonts w:ascii="Calibri" w:hAnsi="Calibri" w:cs="Calibri"/>
                <w:sz w:val="20"/>
                <w:szCs w:val="20"/>
                <w:lang w:val="en-US"/>
              </w:rPr>
              <w:t>TP53 (NM_000546)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1B37C" w14:textId="77777777" w:rsidR="00802140" w:rsidRPr="00107A14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 w:rsidRPr="00107A14">
              <w:rPr>
                <w:rFonts w:ascii="Calibri" w:hAnsi="Calibri" w:cs="Calibri"/>
                <w:sz w:val="20"/>
                <w:szCs w:val="20"/>
              </w:rPr>
              <w:t>c.2754G&gt;T, (p.Met918Ile)</w:t>
            </w:r>
          </w:p>
          <w:p w14:paraId="57EF9009" w14:textId="77777777" w:rsidR="00802140" w:rsidRPr="00107A14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 w:rsidRPr="00107A14">
              <w:rPr>
                <w:rFonts w:ascii="Calibri" w:hAnsi="Calibri" w:cs="Calibri"/>
                <w:sz w:val="20"/>
                <w:szCs w:val="20"/>
              </w:rPr>
              <w:t>c.1147T&gt;G, (p.Trp383Gly)</w:t>
            </w:r>
          </w:p>
          <w:p w14:paraId="1C758A01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65CF6">
              <w:rPr>
                <w:rFonts w:ascii="Calibri" w:hAnsi="Calibri" w:cs="Calibri"/>
                <w:sz w:val="20"/>
                <w:szCs w:val="20"/>
                <w:lang w:val="en-US"/>
              </w:rPr>
              <w:t>c.436G&gt;A, (p.Ala146Thr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  <w:p w14:paraId="643C0EF2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.161G&gt;A, (p.Gly54Glu)</w:t>
            </w:r>
          </w:p>
          <w:p w14:paraId="6F1637CC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.1128dup, (p.Glu377*)</w:t>
            </w:r>
          </w:p>
          <w:p w14:paraId="42677DCD" w14:textId="77777777" w:rsidR="00802140" w:rsidRPr="00065CF6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.743G&gt;A, (p.Arg248Gln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520282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6%</w:t>
            </w:r>
          </w:p>
          <w:p w14:paraId="4036F152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8%</w:t>
            </w:r>
          </w:p>
          <w:p w14:paraId="16D4A431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57%</w:t>
            </w:r>
          </w:p>
          <w:p w14:paraId="76ABB7A0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5%</w:t>
            </w:r>
          </w:p>
          <w:p w14:paraId="34B06E6F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9%</w:t>
            </w:r>
          </w:p>
          <w:p w14:paraId="6F897528" w14:textId="77777777" w:rsidR="00802140" w:rsidRPr="00065CF6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5%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081C3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04946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none </w:t>
            </w:r>
          </w:p>
        </w:tc>
      </w:tr>
      <w:tr w:rsidR="00802140" w:rsidRPr="00146609" w14:paraId="79DAB2FF" w14:textId="77777777" w:rsidTr="00D128F2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9D8E45" w14:textId="77777777" w:rsidR="00802140" w:rsidRPr="004C73F0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73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M-1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67E388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KRAS (NM_033360)</w:t>
            </w:r>
          </w:p>
          <w:p w14:paraId="289092A1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TP53 (NM_000546)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5E322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35G&gt;T, (p.Gly12Val)</w:t>
            </w:r>
          </w:p>
          <w:p w14:paraId="72F7757A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1024C&gt;T, (p.Arg342*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62B944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45%</w:t>
            </w:r>
          </w:p>
          <w:p w14:paraId="586A2790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45%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7CB28D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04946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none </w:t>
            </w:r>
          </w:p>
        </w:tc>
      </w:tr>
      <w:tr w:rsidR="00802140" w:rsidRPr="004C73F0" w14:paraId="2457FB17" w14:textId="77777777" w:rsidTr="00D128F2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11D081" w14:textId="77777777" w:rsidR="00802140" w:rsidRPr="004C73F0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73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Cg-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78C60D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ARID1A (NM_006015)</w:t>
            </w:r>
          </w:p>
          <w:p w14:paraId="28528464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STAG2 (NM_001042750)</w:t>
            </w:r>
          </w:p>
          <w:p w14:paraId="00ADB57E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TP53 (NM_000546)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1848FD" w14:textId="77777777" w:rsidR="00802140" w:rsidRPr="005D0056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D0056">
              <w:rPr>
                <w:rFonts w:ascii="Calibri" w:hAnsi="Calibri" w:cs="Calibri"/>
                <w:sz w:val="20"/>
                <w:szCs w:val="20"/>
                <w:lang w:val="en-GB"/>
              </w:rPr>
              <w:t>c.5299_5301delinsCTT, (p.Glu1767Leu)</w:t>
            </w:r>
          </w:p>
          <w:p w14:paraId="75B4DDD0" w14:textId="77777777" w:rsidR="00802140" w:rsidRPr="005D0056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D0056">
              <w:rPr>
                <w:rFonts w:ascii="Calibri" w:hAnsi="Calibri" w:cs="Calibri"/>
                <w:sz w:val="20"/>
                <w:szCs w:val="20"/>
                <w:lang w:val="en-GB"/>
              </w:rPr>
              <w:t>c.499C&gt;T, (p.Gln167Ter)</w:t>
            </w:r>
          </w:p>
          <w:p w14:paraId="36AE59FB" w14:textId="77777777" w:rsidR="00802140" w:rsidRPr="009D6939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D6939">
              <w:rPr>
                <w:rFonts w:ascii="Calibri" w:hAnsi="Calibri" w:cs="Calibri"/>
                <w:sz w:val="20"/>
                <w:szCs w:val="20"/>
                <w:lang w:val="en-US"/>
              </w:rPr>
              <w:t>c.743G&gt;A, (p.Arg248Gln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BEB325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74%</w:t>
            </w:r>
          </w:p>
          <w:p w14:paraId="03EB7ECB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6%</w:t>
            </w:r>
          </w:p>
          <w:p w14:paraId="7C6BD7E2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3%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45E466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CDKN1A deletion</w:t>
            </w:r>
          </w:p>
        </w:tc>
      </w:tr>
      <w:tr w:rsidR="00802140" w:rsidRPr="001B0926" w14:paraId="12948108" w14:textId="77777777" w:rsidTr="00D128F2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48799F" w14:textId="77777777" w:rsidR="00802140" w:rsidRPr="004C73F0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73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Cg-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6EA18E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KDM6A (NM_021140)</w:t>
            </w:r>
          </w:p>
          <w:p w14:paraId="3838816E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TP53 (NM_000546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A1F51" w14:textId="77777777" w:rsidR="00802140" w:rsidRPr="005E1552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 w:rsidRPr="005E1552">
              <w:rPr>
                <w:rFonts w:ascii="Calibri" w:hAnsi="Calibri" w:cs="Calibri"/>
                <w:sz w:val="20"/>
                <w:szCs w:val="20"/>
              </w:rPr>
              <w:t>c.1528-1G&gt;C</w:t>
            </w:r>
          </w:p>
          <w:p w14:paraId="672055C4" w14:textId="77777777" w:rsidR="00802140" w:rsidRPr="005E1552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 w:rsidRPr="005E1552">
              <w:rPr>
                <w:rFonts w:ascii="Calibri" w:hAnsi="Calibri" w:cs="Calibri"/>
                <w:sz w:val="20"/>
                <w:szCs w:val="20"/>
              </w:rPr>
              <w:t>c.574C&gt;T, (p.Gln192*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873D68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57%</w:t>
            </w:r>
          </w:p>
          <w:p w14:paraId="054BACA1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4%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2A5AE7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C73F0">
              <w:rPr>
                <w:rFonts w:ascii="Calibri" w:hAnsi="Calibri" w:cs="Calibri"/>
                <w:sz w:val="20"/>
                <w:szCs w:val="20"/>
                <w:lang w:val="en-GB"/>
              </w:rPr>
              <w:t>APC amplification,</w:t>
            </w:r>
          </w:p>
          <w:p w14:paraId="4AEE3585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C73F0">
              <w:rPr>
                <w:rFonts w:ascii="Calibri" w:hAnsi="Calibri" w:cs="Calibri"/>
                <w:sz w:val="20"/>
                <w:szCs w:val="20"/>
                <w:lang w:val="en-GB"/>
              </w:rPr>
              <w:t>CDKN2A deletion</w:t>
            </w:r>
          </w:p>
          <w:p w14:paraId="2F8814D8" w14:textId="06BDCB60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FBXW7 </w:t>
            </w:r>
            <w:r w:rsidR="00D128F2">
              <w:rPr>
                <w:rFonts w:ascii="Calibri" w:hAnsi="Calibri" w:cs="Calibri"/>
                <w:sz w:val="20"/>
                <w:szCs w:val="20"/>
                <w:lang w:val="en-GB"/>
              </w:rPr>
              <w:t>amplification</w:t>
            </w:r>
          </w:p>
        </w:tc>
      </w:tr>
      <w:tr w:rsidR="00802140" w:rsidRPr="004C73F0" w14:paraId="62C00F94" w14:textId="77777777" w:rsidTr="00D128F2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26CC39" w14:textId="77777777" w:rsidR="00802140" w:rsidRPr="004C73F0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73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Cg-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758903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TP53 (NM_000546)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161DEB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281C&gt;A, (p.Ser94*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869484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50%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FC651D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none </w:t>
            </w:r>
          </w:p>
        </w:tc>
      </w:tr>
      <w:tr w:rsidR="00802140" w:rsidRPr="003D32C7" w14:paraId="40974D0E" w14:textId="77777777" w:rsidTr="00D128F2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229F51" w14:textId="77777777" w:rsidR="00802140" w:rsidRPr="004C73F0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73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Cg-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46DE9D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KRAS (NM_033360)</w:t>
            </w:r>
          </w:p>
          <w:p w14:paraId="1DD6EE00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PIK3CA (NM_006218)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53BFB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34G&gt;C, (p.Gly12Arg)</w:t>
            </w:r>
          </w:p>
          <w:p w14:paraId="018AFF0E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1633G&gt;A, (p.Glu545Lys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675AA8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8%</w:t>
            </w:r>
          </w:p>
          <w:p w14:paraId="340DBD12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8%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1B18E9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04946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none </w:t>
            </w:r>
          </w:p>
        </w:tc>
      </w:tr>
      <w:tr w:rsidR="00802140" w:rsidRPr="004C73F0" w14:paraId="479BE407" w14:textId="77777777" w:rsidTr="00D128F2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3E496" w14:textId="77777777" w:rsidR="00802140" w:rsidRPr="004C73F0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73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Cg-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50173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ARID1A (NM_006015)</w:t>
            </w:r>
          </w:p>
          <w:p w14:paraId="34E539AC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DKN1A (NM_006015)</w:t>
            </w:r>
          </w:p>
          <w:p w14:paraId="58E24B5B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TNNB1 (NM_001904)</w:t>
            </w:r>
          </w:p>
          <w:p w14:paraId="7C71D405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STAG2 (NM_001042750)</w:t>
            </w:r>
          </w:p>
          <w:p w14:paraId="35DFCE96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TP53 (NM_000546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6051340" w14:textId="77777777" w:rsidR="00802140" w:rsidRPr="00263353" w:rsidRDefault="00802140" w:rsidP="006971EA">
            <w:pPr>
              <w:rPr>
                <w:rFonts w:ascii="Calibri" w:hAnsi="Calibri" w:cs="Calibri"/>
                <w:sz w:val="20"/>
                <w:szCs w:val="20"/>
                <w:lang w:val="es-ES"/>
              </w:rPr>
            </w:pPr>
            <w:r w:rsidRPr="00263353">
              <w:rPr>
                <w:rFonts w:ascii="Calibri" w:hAnsi="Calibri" w:cs="Calibri"/>
                <w:sz w:val="20"/>
                <w:szCs w:val="20"/>
                <w:lang w:val="es-ES"/>
              </w:rPr>
              <w:lastRenderedPageBreak/>
              <w:t>c.2965C&gt;T, (p.Pro989Ser)</w:t>
            </w:r>
          </w:p>
          <w:p w14:paraId="6BC07861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50B23">
              <w:rPr>
                <w:rFonts w:ascii="Calibri" w:hAnsi="Calibri" w:cs="Calibri"/>
                <w:sz w:val="20"/>
                <w:szCs w:val="20"/>
                <w:lang w:val="en-US"/>
              </w:rPr>
              <w:t>c.419G&gt;A, (p.Arg140Gln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  <w:p w14:paraId="51D72449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 w:rsidRPr="00050B23">
              <w:rPr>
                <w:rFonts w:ascii="Calibri" w:hAnsi="Calibri" w:cs="Calibri"/>
                <w:sz w:val="20"/>
                <w:szCs w:val="20"/>
              </w:rPr>
              <w:t>c.2024C&gt;T, (p.Ser675Leu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  <w:p w14:paraId="4597F8E2" w14:textId="77777777" w:rsidR="00802140" w:rsidRPr="005E1552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1552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c.913C&gt;T, (p.Arg305*)</w:t>
            </w:r>
          </w:p>
          <w:p w14:paraId="7233D34F" w14:textId="77777777" w:rsidR="00802140" w:rsidRPr="005E1552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E1552">
              <w:rPr>
                <w:rFonts w:ascii="Calibri" w:hAnsi="Calibri" w:cs="Calibri"/>
                <w:sz w:val="20"/>
                <w:szCs w:val="20"/>
                <w:lang w:val="en-US"/>
              </w:rPr>
              <w:t>c.69G&gt;A, (p.Trp23*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E7C67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14%</w:t>
            </w:r>
          </w:p>
          <w:p w14:paraId="7D375B3F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%</w:t>
            </w:r>
          </w:p>
          <w:p w14:paraId="4FB48C4D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%</w:t>
            </w:r>
          </w:p>
          <w:p w14:paraId="5C774F18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80%</w:t>
            </w:r>
          </w:p>
          <w:p w14:paraId="682245DA" w14:textId="77777777" w:rsidR="00802140" w:rsidRPr="00050B23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6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E98E3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04946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lastRenderedPageBreak/>
              <w:t xml:space="preserve">none </w:t>
            </w:r>
          </w:p>
        </w:tc>
      </w:tr>
      <w:tr w:rsidR="00802140" w:rsidRPr="004C73F0" w14:paraId="21436EE2" w14:textId="77777777" w:rsidTr="00D128F2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87B6C9" w14:textId="77777777" w:rsidR="00802140" w:rsidRPr="004C73F0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73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Cg-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7C197B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APC (NM_000038)</w:t>
            </w:r>
          </w:p>
          <w:p w14:paraId="12EA6312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ARID1A (NM_006015)</w:t>
            </w:r>
          </w:p>
          <w:p w14:paraId="44E765DB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KDM6A (NM_021140)</w:t>
            </w:r>
          </w:p>
          <w:p w14:paraId="7C3B64DC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PIK3CA (NM_006218)</w:t>
            </w:r>
          </w:p>
          <w:p w14:paraId="0D99581E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RB1 (NM_000321)</w:t>
            </w:r>
          </w:p>
          <w:p w14:paraId="4ED624AE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RB1 (NM_000321)</w:t>
            </w:r>
          </w:p>
          <w:p w14:paraId="084A0061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TP53 (NM_000546)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D4290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7888G&gt;A, (p.Val2630Ile)</w:t>
            </w:r>
          </w:p>
          <w:p w14:paraId="23EF4011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5537_5549del, (p.Ile1846Thrfs*33)</w:t>
            </w:r>
          </w:p>
          <w:p w14:paraId="2C799708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1663C&gt;T, (p.Gln555*)</w:t>
            </w:r>
          </w:p>
          <w:p w14:paraId="4FA3D2FD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2176G&gt;A, (p.Glu726Lys)</w:t>
            </w:r>
          </w:p>
          <w:p w14:paraId="5AE21FE1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1547G&gt;A, (p.Trp516*)</w:t>
            </w:r>
          </w:p>
          <w:p w14:paraId="2FEDF120" w14:textId="77777777" w:rsidR="00802140" w:rsidRPr="005D0056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D0056">
              <w:rPr>
                <w:rFonts w:ascii="Calibri" w:hAnsi="Calibri" w:cs="Calibri"/>
                <w:sz w:val="20"/>
                <w:szCs w:val="20"/>
                <w:lang w:val="en-US"/>
              </w:rPr>
              <w:t>c.2027dup, (p.Leu676Phefs*16)</w:t>
            </w:r>
          </w:p>
          <w:p w14:paraId="5648322A" w14:textId="77777777" w:rsidR="00802140" w:rsidRPr="00966ED8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 w:rsidRPr="00966ED8">
              <w:rPr>
                <w:rFonts w:ascii="Calibri" w:hAnsi="Calibri" w:cs="Calibri"/>
                <w:sz w:val="20"/>
                <w:szCs w:val="20"/>
              </w:rPr>
              <w:t>c.670G&gt;T, (p.Ser116Cys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B9516C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66%</w:t>
            </w:r>
          </w:p>
          <w:p w14:paraId="22755FBF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8%</w:t>
            </w:r>
          </w:p>
          <w:p w14:paraId="0BE6EF1E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46%</w:t>
            </w:r>
          </w:p>
          <w:p w14:paraId="35700560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7%</w:t>
            </w:r>
          </w:p>
          <w:p w14:paraId="258B058C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4%</w:t>
            </w:r>
          </w:p>
          <w:p w14:paraId="6160A53F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9%</w:t>
            </w:r>
          </w:p>
          <w:p w14:paraId="53B05679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6%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F25213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04946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none </w:t>
            </w:r>
          </w:p>
        </w:tc>
      </w:tr>
      <w:tr w:rsidR="00802140" w:rsidRPr="004C73F0" w14:paraId="422D5F97" w14:textId="77777777" w:rsidTr="00D128F2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018E9F" w14:textId="77777777" w:rsidR="00802140" w:rsidRPr="004C73F0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73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Cg-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C93E48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PIK3CA (NM_006218)</w:t>
            </w:r>
          </w:p>
          <w:p w14:paraId="0C6725CE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RB1 (NM_000321)</w:t>
            </w:r>
          </w:p>
          <w:p w14:paraId="6C21F48C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TP53 (NM_000546)</w:t>
            </w:r>
          </w:p>
          <w:p w14:paraId="6DAF9F36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TP53 (NM_000546)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7BBA4E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263G&gt;A, (p.Arg88Gln)</w:t>
            </w:r>
          </w:p>
          <w:p w14:paraId="76A6F429" w14:textId="77777777" w:rsidR="00802140" w:rsidRPr="005E1552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 w:rsidRPr="005E1552">
              <w:rPr>
                <w:rFonts w:ascii="Calibri" w:hAnsi="Calibri" w:cs="Calibri"/>
                <w:sz w:val="20"/>
                <w:szCs w:val="20"/>
              </w:rPr>
              <w:t>c.411A&gt;T, (p.Glu137Asp)</w:t>
            </w:r>
          </w:p>
          <w:p w14:paraId="7DF1C113" w14:textId="19C4E893" w:rsidR="00802140" w:rsidRPr="00716DB9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 w:rsidRPr="00716DB9">
              <w:rPr>
                <w:rFonts w:ascii="Calibri" w:hAnsi="Calibri" w:cs="Calibri"/>
                <w:sz w:val="20"/>
                <w:szCs w:val="20"/>
              </w:rPr>
              <w:t>c.75-1G&gt;T</w:t>
            </w:r>
            <w:r w:rsidR="0016247D">
              <w:rPr>
                <w:rFonts w:ascii="Calibri" w:hAnsi="Calibri" w:cs="Calibri"/>
                <w:sz w:val="20"/>
                <w:szCs w:val="20"/>
              </w:rPr>
              <w:t>, p.?</w:t>
            </w:r>
          </w:p>
          <w:p w14:paraId="3E890398" w14:textId="77777777" w:rsidR="00802140" w:rsidRPr="00716DB9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16DB9">
              <w:rPr>
                <w:rFonts w:ascii="Calibri" w:hAnsi="Calibri" w:cs="Calibri"/>
                <w:sz w:val="20"/>
                <w:szCs w:val="20"/>
                <w:lang w:val="en-US"/>
              </w:rPr>
              <w:t>c.347C&gt;G, (p.Ser116Cys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5BA447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5%</w:t>
            </w:r>
          </w:p>
          <w:p w14:paraId="3BBA0B44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7%</w:t>
            </w:r>
          </w:p>
          <w:p w14:paraId="6B4EF084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9%</w:t>
            </w:r>
          </w:p>
          <w:p w14:paraId="4E6DD65D" w14:textId="77777777" w:rsidR="00802140" w:rsidRPr="00716DB9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31%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C58287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RB1 deletion</w:t>
            </w:r>
          </w:p>
        </w:tc>
      </w:tr>
      <w:tr w:rsidR="00802140" w:rsidRPr="004C73F0" w14:paraId="2A4D4A32" w14:textId="77777777" w:rsidTr="00D128F2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908EF" w14:textId="77777777" w:rsidR="00802140" w:rsidRPr="004C73F0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73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Cg-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9893F1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DKN1A (NM_001220777)</w:t>
            </w:r>
          </w:p>
          <w:p w14:paraId="0270333C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DKN1A (NM_001220777)</w:t>
            </w:r>
          </w:p>
          <w:p w14:paraId="256A3E7E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TNNB1 (NM_001904)</w:t>
            </w:r>
          </w:p>
          <w:p w14:paraId="77EC3C5E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PTEN (NM_000314)</w:t>
            </w:r>
          </w:p>
          <w:p w14:paraId="3CD4D5C3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RB1 (NM_000321)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197E2B" w14:textId="77777777" w:rsidR="00802140" w:rsidRPr="005D0056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D0056">
              <w:rPr>
                <w:rFonts w:ascii="Calibri" w:hAnsi="Calibri" w:cs="Calibri"/>
                <w:sz w:val="20"/>
                <w:szCs w:val="20"/>
                <w:lang w:val="en-GB"/>
              </w:rPr>
              <w:t>c.209dup, (p.Leu71Profs*18)</w:t>
            </w:r>
          </w:p>
          <w:p w14:paraId="090A19C8" w14:textId="77777777" w:rsidR="00802140" w:rsidRPr="005D0056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D0056">
              <w:rPr>
                <w:rFonts w:ascii="Calibri" w:hAnsi="Calibri" w:cs="Calibri"/>
                <w:sz w:val="20"/>
                <w:szCs w:val="20"/>
                <w:lang w:val="en-GB"/>
              </w:rPr>
              <w:t>c.295_296insGGAG, (p.Pro99Argfs*31)</w:t>
            </w:r>
          </w:p>
          <w:p w14:paraId="638BBF2F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1457G&gt;A, (p.Arg486His)</w:t>
            </w:r>
          </w:p>
          <w:p w14:paraId="03324A64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217G&gt;A, (p.Glu73Lys)</w:t>
            </w:r>
          </w:p>
          <w:p w14:paraId="3B5C896A" w14:textId="77777777" w:rsidR="00802140" w:rsidRPr="002E5F04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 w:rsidRPr="002E5F04">
              <w:rPr>
                <w:rFonts w:ascii="Calibri" w:hAnsi="Calibri" w:cs="Calibri"/>
                <w:sz w:val="20"/>
                <w:szCs w:val="20"/>
              </w:rPr>
              <w:t>c.1700C&gt;T, (p.Ser567Leu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106BFE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52%</w:t>
            </w:r>
          </w:p>
          <w:p w14:paraId="590BE0DD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8%</w:t>
            </w:r>
          </w:p>
          <w:p w14:paraId="37BE6636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49%</w:t>
            </w:r>
          </w:p>
          <w:p w14:paraId="1E63FCFC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4%</w:t>
            </w:r>
          </w:p>
          <w:p w14:paraId="7CED2171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81%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8DA59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04946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none </w:t>
            </w:r>
          </w:p>
        </w:tc>
      </w:tr>
      <w:tr w:rsidR="00802140" w:rsidRPr="004C73F0" w14:paraId="2E2C546C" w14:textId="77777777" w:rsidTr="00D128F2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42D0A" w14:textId="77777777" w:rsidR="00802140" w:rsidRPr="004C73F0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73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Cg-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E0C068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BRAF (NM_004333)</w:t>
            </w:r>
          </w:p>
          <w:p w14:paraId="794245A5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BRAF (NM_004333)</w:t>
            </w:r>
          </w:p>
          <w:p w14:paraId="7E76D27C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DKN1A (NM_001220777)</w:t>
            </w:r>
          </w:p>
          <w:p w14:paraId="2F75CF84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DKN2A (NM_000077)</w:t>
            </w:r>
          </w:p>
          <w:p w14:paraId="55A6C727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RB1 (NM_000321)</w:t>
            </w:r>
          </w:p>
          <w:p w14:paraId="7A3318F4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TP53 (NM_000546)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51372A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 w:rsidRPr="00504946">
              <w:rPr>
                <w:rFonts w:ascii="Calibri" w:hAnsi="Calibri" w:cs="Calibri"/>
                <w:sz w:val="20"/>
                <w:szCs w:val="20"/>
              </w:rPr>
              <w:t>c.1345G&gt;T, (p.Asp449Tyr)</w:t>
            </w:r>
          </w:p>
          <w:p w14:paraId="67BDF6BC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504946">
              <w:rPr>
                <w:rFonts w:ascii="Calibri" w:hAnsi="Calibri" w:cs="Calibri"/>
                <w:sz w:val="20"/>
                <w:szCs w:val="20"/>
                <w:lang w:val="en-US"/>
              </w:rPr>
              <w:t>c.1406G&gt;C, (p.Gly469Ala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  <w:p w14:paraId="7DAF7823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.445G&gt;A, (p.Asp149Asn)</w:t>
            </w:r>
          </w:p>
          <w:p w14:paraId="4FA0E1DB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.178G&gt;A, (p.Ala60Thr)</w:t>
            </w:r>
          </w:p>
          <w:p w14:paraId="6A05743C" w14:textId="77777777" w:rsidR="00802140" w:rsidRPr="005E1552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 w:rsidRPr="005E1552">
              <w:rPr>
                <w:rFonts w:ascii="Calibri" w:hAnsi="Calibri" w:cs="Calibri"/>
                <w:sz w:val="20"/>
                <w:szCs w:val="20"/>
              </w:rPr>
              <w:t>c.1183C&gt;T, (p.Gln395*)</w:t>
            </w:r>
          </w:p>
          <w:p w14:paraId="6E490E4A" w14:textId="77777777" w:rsidR="00802140" w:rsidRPr="005E1552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 w:rsidRPr="005E1552">
              <w:rPr>
                <w:rFonts w:ascii="Calibri" w:hAnsi="Calibri" w:cs="Calibri"/>
                <w:sz w:val="20"/>
                <w:szCs w:val="20"/>
              </w:rPr>
              <w:t>c.745A&gt;T, (p.Arg249Trp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B62DB0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0%</w:t>
            </w:r>
          </w:p>
          <w:p w14:paraId="7F0375B3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0%</w:t>
            </w:r>
          </w:p>
          <w:p w14:paraId="42C76025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45%</w:t>
            </w:r>
          </w:p>
          <w:p w14:paraId="75C038B1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1%</w:t>
            </w:r>
          </w:p>
          <w:p w14:paraId="6A4BC28D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4%</w:t>
            </w:r>
          </w:p>
          <w:p w14:paraId="77739CEC" w14:textId="77777777" w:rsidR="00802140" w:rsidRPr="00504946" w:rsidRDefault="00802140" w:rsidP="006971E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8%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7F3AF" w14:textId="77777777" w:rsidR="00802140" w:rsidRPr="00504946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04946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none </w:t>
            </w:r>
          </w:p>
        </w:tc>
      </w:tr>
      <w:tr w:rsidR="00802140" w:rsidRPr="004C73F0" w14:paraId="21E8448F" w14:textId="77777777" w:rsidTr="00D128F2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AF7086" w14:textId="77777777" w:rsidR="00802140" w:rsidRPr="004C73F0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73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Cg-1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7CB4D8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RB1 (NM_000321)</w:t>
            </w:r>
          </w:p>
          <w:p w14:paraId="5932BF86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TP53 (NM_000546)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A5797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 w:rsidRPr="00C33EEF">
              <w:rPr>
                <w:rFonts w:ascii="Calibri" w:hAnsi="Calibri" w:cs="Calibri"/>
                <w:sz w:val="20"/>
                <w:szCs w:val="20"/>
              </w:rPr>
              <w:t>c.1981C&gt;T, (p.Arg661Trp)</w:t>
            </w:r>
          </w:p>
          <w:p w14:paraId="5B2F0283" w14:textId="77777777" w:rsidR="00802140" w:rsidRPr="00C33EEF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.437G&gt;A, (p.Trp146*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804072" w14:textId="77777777" w:rsidR="00802140" w:rsidRPr="00504946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 w:rsidRPr="00504946">
              <w:rPr>
                <w:rFonts w:ascii="Calibri" w:hAnsi="Calibri" w:cs="Calibri"/>
                <w:sz w:val="20"/>
                <w:szCs w:val="20"/>
              </w:rPr>
              <w:t>31%</w:t>
            </w:r>
          </w:p>
          <w:p w14:paraId="14351BA0" w14:textId="77777777" w:rsidR="00802140" w:rsidRPr="00504946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 w:rsidRPr="00504946">
              <w:rPr>
                <w:rFonts w:ascii="Calibri" w:hAnsi="Calibri" w:cs="Calibri"/>
                <w:sz w:val="20"/>
                <w:szCs w:val="20"/>
              </w:rPr>
              <w:t>37%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71842B" w14:textId="77777777" w:rsidR="00802140" w:rsidRPr="00504946" w:rsidRDefault="00802140" w:rsidP="006971EA">
            <w:pPr>
              <w:rPr>
                <w:rFonts w:ascii="Calibri" w:hAnsi="Calibri" w:cs="Calibri"/>
                <w:sz w:val="20"/>
                <w:szCs w:val="20"/>
              </w:rPr>
            </w:pPr>
            <w:r w:rsidRPr="00504946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none </w:t>
            </w:r>
          </w:p>
        </w:tc>
      </w:tr>
      <w:tr w:rsidR="00802140" w:rsidRPr="00C33EEF" w14:paraId="4127B19F" w14:textId="77777777" w:rsidTr="00D128F2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ADABE" w14:textId="77777777" w:rsidR="00802140" w:rsidRPr="004C73F0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73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Cg-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69F16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PIK3CA (NM_006218)</w:t>
            </w:r>
          </w:p>
          <w:p w14:paraId="27D1F6B2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TP53 (NM_000546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CF1CD20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1624G&gt;A, (p.Glu542Lys)</w:t>
            </w:r>
          </w:p>
          <w:p w14:paraId="235722E3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659A&gt;G, (p.Tyr220Cy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22545" w14:textId="77777777" w:rsidR="0080214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6%</w:t>
            </w:r>
          </w:p>
          <w:p w14:paraId="5EBCBADB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38%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947E4" w14:textId="77777777" w:rsidR="00802140" w:rsidRPr="00504946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04946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KRAS amplification</w:t>
            </w:r>
          </w:p>
        </w:tc>
      </w:tr>
      <w:tr w:rsidR="00802140" w:rsidRPr="004C73F0" w14:paraId="2C0DABE6" w14:textId="77777777" w:rsidTr="00D128F2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D5F8A7" w14:textId="77777777" w:rsidR="00802140" w:rsidRPr="004C73F0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73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4C73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B0FAFA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C73F0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9940A2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C73F0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514B69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C73F0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C6DCB4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C73F0">
              <w:rPr>
                <w:rFonts w:ascii="Calibri" w:hAnsi="Calibri" w:cs="Calibri"/>
                <w:sz w:val="20"/>
                <w:szCs w:val="20"/>
                <w:lang w:val="en-GB"/>
              </w:rPr>
              <w:t>none</w:t>
            </w:r>
          </w:p>
        </w:tc>
      </w:tr>
      <w:tr w:rsidR="00802140" w:rsidRPr="004C73F0" w14:paraId="774ADD1A" w14:textId="77777777" w:rsidTr="00D128F2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886D79" w14:textId="77777777" w:rsidR="00802140" w:rsidRPr="004C73F0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73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4C73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-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DC8968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C73F0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03B6F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C73F0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451DA9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C73F0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8FE4D7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C73F0">
              <w:rPr>
                <w:rFonts w:ascii="Calibri" w:hAnsi="Calibri" w:cs="Calibri"/>
                <w:sz w:val="20"/>
                <w:szCs w:val="20"/>
                <w:lang w:val="en-GB"/>
              </w:rPr>
              <w:t>none</w:t>
            </w:r>
          </w:p>
        </w:tc>
      </w:tr>
      <w:tr w:rsidR="00802140" w:rsidRPr="004C73F0" w14:paraId="40218AA7" w14:textId="77777777" w:rsidTr="00D128F2">
        <w:trPr>
          <w:trHeight w:val="100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1115DA" w14:textId="77777777" w:rsidR="00802140" w:rsidRPr="004C73F0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73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4C73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-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7FF2C9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C73F0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91D167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C73F0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1B21BB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C73F0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E9B716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C73F0">
              <w:rPr>
                <w:rFonts w:ascii="Calibri" w:hAnsi="Calibri" w:cs="Calibri"/>
                <w:sz w:val="20"/>
                <w:szCs w:val="20"/>
                <w:lang w:val="en-GB"/>
              </w:rPr>
              <w:t>none</w:t>
            </w:r>
          </w:p>
        </w:tc>
      </w:tr>
      <w:tr w:rsidR="00802140" w:rsidRPr="004C73F0" w14:paraId="0925CD5E" w14:textId="77777777" w:rsidTr="00D128F2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D111B7" w14:textId="77777777" w:rsidR="00802140" w:rsidRPr="004C73F0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73F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M-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A18CA6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FBXW7 (NM_033632)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9D76C0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.1513C&gt;G, (p.Arg505Gly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E1714D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24%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C470BD" w14:textId="77777777" w:rsidR="00802140" w:rsidRPr="004C73F0" w:rsidRDefault="00802140" w:rsidP="006971E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4C73F0">
              <w:rPr>
                <w:rFonts w:ascii="Calibri" w:hAnsi="Calibri" w:cs="Calibri"/>
                <w:sz w:val="20"/>
                <w:szCs w:val="20"/>
                <w:lang w:val="en-GB"/>
              </w:rPr>
              <w:t>none</w:t>
            </w:r>
          </w:p>
        </w:tc>
      </w:tr>
    </w:tbl>
    <w:p w14:paraId="0A44464D" w14:textId="6CFDCAE7" w:rsidR="00802140" w:rsidRPr="007C4176" w:rsidRDefault="007C4176" w:rsidP="00802140">
      <w:pPr>
        <w:spacing w:line="480" w:lineRule="auto"/>
        <w:jc w:val="both"/>
        <w:rPr>
          <w:sz w:val="20"/>
          <w:szCs w:val="20"/>
          <w:lang w:val="en-US"/>
        </w:rPr>
      </w:pPr>
      <w:r w:rsidRPr="007C4176">
        <w:rPr>
          <w:rFonts w:ascii="Calibri" w:hAnsi="Calibri" w:cs="Calibri"/>
          <w:color w:val="000000" w:themeColor="text1"/>
          <w:sz w:val="20"/>
          <w:szCs w:val="20"/>
          <w:lang w:val="en-US"/>
        </w:rPr>
        <w:t>CG-4</w:t>
      </w:r>
      <w:r w:rsidR="00614A60">
        <w:rPr>
          <w:rFonts w:ascii="Calibri" w:hAnsi="Calibri" w:cs="Calibri"/>
          <w:color w:val="000000" w:themeColor="text1"/>
          <w:sz w:val="20"/>
          <w:szCs w:val="20"/>
          <w:lang w:val="en-US"/>
        </w:rPr>
        <w:t>-11 and IM-2-8</w:t>
      </w:r>
      <w:r w:rsidRPr="007C4176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 no NGS data available</w:t>
      </w:r>
    </w:p>
    <w:p w14:paraId="1F1174B9" w14:textId="7BB79B78" w:rsidR="00802140" w:rsidRPr="007C4176" w:rsidRDefault="00802140" w:rsidP="00802140">
      <w:pPr>
        <w:spacing w:line="480" w:lineRule="auto"/>
        <w:jc w:val="both"/>
        <w:rPr>
          <w:sz w:val="20"/>
          <w:szCs w:val="20"/>
          <w:lang w:val="en-US"/>
        </w:rPr>
      </w:pPr>
    </w:p>
    <w:p w14:paraId="4DD4489F" w14:textId="63F2E9AE" w:rsidR="00802140" w:rsidRPr="007C4176" w:rsidRDefault="00802140" w:rsidP="00802140">
      <w:pPr>
        <w:spacing w:line="480" w:lineRule="auto"/>
        <w:jc w:val="both"/>
        <w:rPr>
          <w:sz w:val="20"/>
          <w:szCs w:val="20"/>
          <w:lang w:val="en-US"/>
        </w:rPr>
      </w:pPr>
    </w:p>
    <w:p w14:paraId="78FBA3F4" w14:textId="68CDCF7C" w:rsidR="00802140" w:rsidRPr="007C4176" w:rsidRDefault="00802140" w:rsidP="00802140">
      <w:pPr>
        <w:spacing w:line="480" w:lineRule="auto"/>
        <w:jc w:val="both"/>
        <w:rPr>
          <w:sz w:val="20"/>
          <w:szCs w:val="20"/>
          <w:lang w:val="en-US"/>
        </w:rPr>
      </w:pPr>
    </w:p>
    <w:p w14:paraId="3A9DAE06" w14:textId="4E29FE2F" w:rsidR="00802140" w:rsidRPr="007C4176" w:rsidRDefault="00802140" w:rsidP="00802140">
      <w:pPr>
        <w:spacing w:line="480" w:lineRule="auto"/>
        <w:jc w:val="both"/>
        <w:rPr>
          <w:sz w:val="20"/>
          <w:szCs w:val="20"/>
          <w:lang w:val="en-US"/>
        </w:rPr>
      </w:pPr>
    </w:p>
    <w:p w14:paraId="3C094164" w14:textId="4A1E7DE2" w:rsidR="00802140" w:rsidRPr="007C4176" w:rsidRDefault="00802140" w:rsidP="00802140">
      <w:pPr>
        <w:spacing w:line="480" w:lineRule="auto"/>
        <w:jc w:val="both"/>
        <w:rPr>
          <w:sz w:val="20"/>
          <w:szCs w:val="20"/>
          <w:lang w:val="en-US"/>
        </w:rPr>
      </w:pPr>
    </w:p>
    <w:p w14:paraId="0ED017CD" w14:textId="602DDF00" w:rsidR="00802140" w:rsidRPr="007C4176" w:rsidRDefault="00802140" w:rsidP="00802140">
      <w:pPr>
        <w:spacing w:line="480" w:lineRule="auto"/>
        <w:jc w:val="both"/>
        <w:rPr>
          <w:sz w:val="20"/>
          <w:szCs w:val="20"/>
          <w:lang w:val="en-US"/>
        </w:rPr>
      </w:pPr>
    </w:p>
    <w:p w14:paraId="5AD0E06F" w14:textId="1A3EEF93" w:rsidR="00802140" w:rsidRPr="007C4176" w:rsidRDefault="00802140" w:rsidP="00802140">
      <w:pPr>
        <w:spacing w:line="480" w:lineRule="auto"/>
        <w:jc w:val="both"/>
        <w:rPr>
          <w:sz w:val="20"/>
          <w:szCs w:val="20"/>
          <w:lang w:val="en-US"/>
        </w:rPr>
      </w:pPr>
    </w:p>
    <w:p w14:paraId="7B79876E" w14:textId="004D8D89" w:rsidR="00802140" w:rsidRPr="007C4176" w:rsidRDefault="00802140" w:rsidP="00802140">
      <w:pPr>
        <w:spacing w:line="480" w:lineRule="auto"/>
        <w:jc w:val="both"/>
        <w:rPr>
          <w:sz w:val="20"/>
          <w:szCs w:val="20"/>
          <w:lang w:val="en-US"/>
        </w:rPr>
      </w:pPr>
    </w:p>
    <w:p w14:paraId="3A3B7CF0" w14:textId="1734D790" w:rsidR="00802140" w:rsidRPr="007C4176" w:rsidRDefault="00802140" w:rsidP="00802140">
      <w:pPr>
        <w:spacing w:line="480" w:lineRule="auto"/>
        <w:jc w:val="both"/>
        <w:rPr>
          <w:sz w:val="20"/>
          <w:szCs w:val="20"/>
          <w:lang w:val="en-US"/>
        </w:rPr>
      </w:pPr>
    </w:p>
    <w:p w14:paraId="613E5F0A" w14:textId="30D0F786" w:rsidR="00802140" w:rsidRPr="007C4176" w:rsidRDefault="00802140" w:rsidP="00802140">
      <w:pPr>
        <w:spacing w:line="480" w:lineRule="auto"/>
        <w:jc w:val="both"/>
        <w:rPr>
          <w:sz w:val="20"/>
          <w:szCs w:val="20"/>
          <w:lang w:val="en-US"/>
        </w:rPr>
      </w:pPr>
    </w:p>
    <w:p w14:paraId="5BB490F1" w14:textId="39294F68" w:rsidR="00802140" w:rsidRPr="007C4176" w:rsidRDefault="00802140" w:rsidP="00802140">
      <w:pPr>
        <w:spacing w:line="480" w:lineRule="auto"/>
        <w:jc w:val="both"/>
        <w:rPr>
          <w:sz w:val="20"/>
          <w:szCs w:val="20"/>
          <w:lang w:val="en-US"/>
        </w:rPr>
      </w:pPr>
    </w:p>
    <w:p w14:paraId="00D82B2B" w14:textId="7FFCB0B0" w:rsidR="00802140" w:rsidRPr="007C4176" w:rsidRDefault="00802140" w:rsidP="00802140">
      <w:pPr>
        <w:spacing w:line="480" w:lineRule="auto"/>
        <w:jc w:val="both"/>
        <w:rPr>
          <w:sz w:val="20"/>
          <w:szCs w:val="20"/>
          <w:lang w:val="en-US"/>
        </w:rPr>
      </w:pPr>
    </w:p>
    <w:p w14:paraId="1C134641" w14:textId="2A7AE370" w:rsidR="00802140" w:rsidRPr="007C4176" w:rsidRDefault="00802140" w:rsidP="00802140">
      <w:pPr>
        <w:spacing w:line="480" w:lineRule="auto"/>
        <w:jc w:val="both"/>
        <w:rPr>
          <w:sz w:val="20"/>
          <w:szCs w:val="20"/>
          <w:lang w:val="en-US"/>
        </w:rPr>
      </w:pPr>
    </w:p>
    <w:p w14:paraId="4773FF87" w14:textId="481EAE97" w:rsidR="00802140" w:rsidRPr="007C4176" w:rsidRDefault="00802140" w:rsidP="00802140">
      <w:pPr>
        <w:spacing w:line="480" w:lineRule="auto"/>
        <w:jc w:val="both"/>
        <w:rPr>
          <w:sz w:val="20"/>
          <w:szCs w:val="20"/>
          <w:lang w:val="en-US"/>
        </w:rPr>
      </w:pPr>
    </w:p>
    <w:p w14:paraId="5C1CBACF" w14:textId="55377CE0" w:rsidR="00802140" w:rsidRPr="007C4176" w:rsidRDefault="00802140" w:rsidP="00802140">
      <w:pPr>
        <w:spacing w:line="480" w:lineRule="auto"/>
        <w:jc w:val="both"/>
        <w:rPr>
          <w:sz w:val="20"/>
          <w:szCs w:val="20"/>
          <w:lang w:val="en-US"/>
        </w:rPr>
      </w:pPr>
    </w:p>
    <w:p w14:paraId="4CBE89DF" w14:textId="44BC0A73" w:rsidR="00802140" w:rsidRPr="007C4176" w:rsidRDefault="00802140" w:rsidP="00802140">
      <w:pPr>
        <w:spacing w:line="480" w:lineRule="auto"/>
        <w:jc w:val="both"/>
        <w:rPr>
          <w:sz w:val="20"/>
          <w:szCs w:val="20"/>
          <w:lang w:val="en-US"/>
        </w:rPr>
      </w:pPr>
    </w:p>
    <w:p w14:paraId="7CE9C0D4" w14:textId="2E978A2A" w:rsidR="00802140" w:rsidRPr="007C4176" w:rsidRDefault="00802140" w:rsidP="00802140">
      <w:pPr>
        <w:spacing w:line="480" w:lineRule="auto"/>
        <w:jc w:val="both"/>
        <w:rPr>
          <w:sz w:val="20"/>
          <w:szCs w:val="20"/>
          <w:lang w:val="en-US"/>
        </w:rPr>
      </w:pPr>
    </w:p>
    <w:p w14:paraId="069C3E8F" w14:textId="3318AA80" w:rsidR="00802140" w:rsidRPr="007C4176" w:rsidRDefault="00802140" w:rsidP="00802140">
      <w:pPr>
        <w:spacing w:line="480" w:lineRule="auto"/>
        <w:jc w:val="both"/>
        <w:rPr>
          <w:sz w:val="20"/>
          <w:szCs w:val="20"/>
          <w:lang w:val="en-US"/>
        </w:rPr>
      </w:pPr>
    </w:p>
    <w:p w14:paraId="5451ACF7" w14:textId="5C656FF9" w:rsidR="00802140" w:rsidRPr="007C4176" w:rsidRDefault="00802140" w:rsidP="00802140">
      <w:pPr>
        <w:spacing w:line="480" w:lineRule="auto"/>
        <w:jc w:val="both"/>
        <w:rPr>
          <w:sz w:val="20"/>
          <w:szCs w:val="20"/>
          <w:lang w:val="en-US"/>
        </w:rPr>
      </w:pPr>
    </w:p>
    <w:p w14:paraId="3A85810B" w14:textId="77777777" w:rsidR="00802140" w:rsidRPr="007C4176" w:rsidRDefault="00802140" w:rsidP="00802140">
      <w:pPr>
        <w:spacing w:line="480" w:lineRule="auto"/>
        <w:jc w:val="both"/>
        <w:rPr>
          <w:sz w:val="20"/>
          <w:szCs w:val="20"/>
          <w:lang w:val="en-US"/>
        </w:rPr>
      </w:pPr>
    </w:p>
    <w:p w14:paraId="78499F75" w14:textId="77777777" w:rsidR="00802140" w:rsidRDefault="00802140" w:rsidP="00802140">
      <w:pPr>
        <w:rPr>
          <w:lang w:val="en-US"/>
        </w:rPr>
      </w:pPr>
      <w:r>
        <w:rPr>
          <w:b/>
          <w:lang w:val="en-GB"/>
        </w:rPr>
        <w:t xml:space="preserve">Supplementary Table 3 </w:t>
      </w:r>
      <w:r>
        <w:rPr>
          <w:lang w:val="en-GB"/>
        </w:rPr>
        <w:t xml:space="preserve">– </w:t>
      </w:r>
      <w:proofErr w:type="spellStart"/>
      <w:r w:rsidRPr="00C74D0A">
        <w:rPr>
          <w:lang w:val="en-US"/>
        </w:rPr>
        <w:t>SNaPshot</w:t>
      </w:r>
      <w:proofErr w:type="spellEnd"/>
      <w:r w:rsidRPr="00C74D0A">
        <w:rPr>
          <w:vertAlign w:val="superscript"/>
          <w:lang w:val="en-GB"/>
        </w:rPr>
        <w:t>®</w:t>
      </w:r>
      <w:r>
        <w:rPr>
          <w:i/>
          <w:lang w:val="en-US"/>
        </w:rPr>
        <w:t xml:space="preserve"> </w:t>
      </w:r>
      <w:r>
        <w:rPr>
          <w:lang w:val="en-US"/>
        </w:rPr>
        <w:t>(</w:t>
      </w:r>
      <w:r w:rsidRPr="0000218A">
        <w:rPr>
          <w:i/>
          <w:lang w:val="en-US"/>
        </w:rPr>
        <w:t>FGFR3</w:t>
      </w:r>
      <w:r>
        <w:rPr>
          <w:lang w:val="en-US"/>
        </w:rPr>
        <w:t xml:space="preserve"> and </w:t>
      </w:r>
      <w:r w:rsidRPr="0000218A">
        <w:rPr>
          <w:i/>
          <w:lang w:val="en-US"/>
        </w:rPr>
        <w:t xml:space="preserve">TERT </w:t>
      </w:r>
      <w:r>
        <w:rPr>
          <w:lang w:val="en-US"/>
        </w:rPr>
        <w:t xml:space="preserve">Hotspots) </w:t>
      </w:r>
      <w:r>
        <w:rPr>
          <w:lang w:val="en-GB"/>
        </w:rPr>
        <w:t>and IHC (MSI, SWI/SNF and PD-L1) results</w:t>
      </w:r>
    </w:p>
    <w:p w14:paraId="3B774124" w14:textId="77777777" w:rsidR="00802140" w:rsidRPr="00D76B80" w:rsidRDefault="00802140" w:rsidP="00802140">
      <w:pPr>
        <w:rPr>
          <w:lang w:val="en-US"/>
        </w:rPr>
      </w:pPr>
    </w:p>
    <w:tbl>
      <w:tblPr>
        <w:tblW w:w="930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6"/>
        <w:gridCol w:w="1417"/>
        <w:gridCol w:w="1134"/>
        <w:gridCol w:w="1701"/>
        <w:gridCol w:w="2694"/>
        <w:gridCol w:w="1559"/>
      </w:tblGrid>
      <w:tr w:rsidR="00802140" w:rsidRPr="001B0926" w14:paraId="3F849EB9" w14:textId="77777777" w:rsidTr="006971EA">
        <w:trPr>
          <w:trHeight w:val="280"/>
        </w:trPr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AE2CF" w14:textId="77777777" w:rsidR="00802140" w:rsidRPr="00C74D0A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ample na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C0C25" w14:textId="77777777" w:rsidR="00802140" w:rsidRPr="00263353" w:rsidRDefault="00802140" w:rsidP="006971E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2633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"/>
              </w:rPr>
              <w:t>FGFR3</w:t>
            </w:r>
          </w:p>
          <w:p w14:paraId="205AC554" w14:textId="77777777" w:rsidR="00802140" w:rsidRPr="00263353" w:rsidRDefault="00802140" w:rsidP="006971EA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  <w:lang w:val="es-ES"/>
              </w:rPr>
            </w:pPr>
            <w:r w:rsidRPr="00263353">
              <w:rPr>
                <w:rFonts w:ascii="Calibri" w:hAnsi="Calibri" w:cs="Calibri"/>
                <w:bCs/>
                <w:color w:val="000000"/>
                <w:sz w:val="20"/>
                <w:szCs w:val="20"/>
                <w:lang w:val="es-ES"/>
              </w:rPr>
              <w:t>(R248C, S249C, G372C, S373C, Y375C, G382R, A393E, K652E/M/Q/T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0F1D8" w14:textId="77777777" w:rsidR="00802140" w:rsidRDefault="00802140" w:rsidP="006971E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TERT</w:t>
            </w:r>
          </w:p>
          <w:p w14:paraId="1D5ACC81" w14:textId="77777777" w:rsidR="00802140" w:rsidRPr="009A2057" w:rsidRDefault="00802140" w:rsidP="006971EA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9A2057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(-124C&gt;T, </w:t>
            </w:r>
          </w:p>
          <w:p w14:paraId="3F642CF5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A2057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-146C&gt;T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D8069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MSI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-IHC</w:t>
            </w:r>
          </w:p>
          <w:p w14:paraId="63D3E19B" w14:textId="77777777" w:rsidR="00802140" w:rsidRPr="009A2057" w:rsidRDefault="00802140" w:rsidP="006971EA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</w:pPr>
            <w:r w:rsidRPr="009A2057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(MLH1/PMS2, MSH2/MSH6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2F09E" w14:textId="77777777" w:rsidR="00802140" w:rsidRPr="00263353" w:rsidRDefault="00802140" w:rsidP="006971E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26335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"/>
              </w:rPr>
              <w:t>SWI/SNF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"/>
              </w:rPr>
              <w:t>-IHC</w:t>
            </w:r>
          </w:p>
          <w:p w14:paraId="0455C5A1" w14:textId="77777777" w:rsidR="00802140" w:rsidRPr="00263353" w:rsidRDefault="00802140" w:rsidP="006971E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263353">
              <w:rPr>
                <w:rFonts w:ascii="Calibri" w:hAnsi="Calibri" w:cs="Calibri"/>
                <w:color w:val="000000" w:themeColor="text1"/>
                <w:sz w:val="20"/>
                <w:szCs w:val="20"/>
                <w:lang w:val="es-ES"/>
              </w:rPr>
              <w:t>(INI1/SMARCB1, SMARCA2, SMARCA4, ARID1A, PBRM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8B5800" w14:textId="77777777" w:rsidR="00802140" w:rsidRPr="00DD0E60" w:rsidRDefault="00802140" w:rsidP="006971EA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D0E6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PD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  <w:r w:rsidRPr="00DD0E60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L1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-IHC</w:t>
            </w:r>
          </w:p>
          <w:p w14:paraId="21BBDFC7" w14:textId="234D6646" w:rsidR="00802140" w:rsidRPr="00DD0E60" w:rsidRDefault="00802140" w:rsidP="006971EA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DD0E60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(</w:t>
            </w:r>
            <w:r w:rsidR="00455AE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PS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/IC-Score/CPS)</w:t>
            </w:r>
          </w:p>
        </w:tc>
      </w:tr>
      <w:tr w:rsidR="00802140" w:rsidRPr="00C74D0A" w14:paraId="0BD5AB55" w14:textId="77777777" w:rsidTr="006971EA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F958" w14:textId="77777777" w:rsidR="00802140" w:rsidRPr="00C74D0A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E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9284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9ADB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B9A5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D2F8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FD60BD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8-8: 0/0/0</w:t>
            </w:r>
          </w:p>
          <w:p w14:paraId="4E751B09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P142: 0/0/0</w:t>
            </w:r>
          </w:p>
          <w:p w14:paraId="7D9B0327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P263: 0/0/0</w:t>
            </w:r>
          </w:p>
          <w:p w14:paraId="3ED4FC09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22C3: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802140" w:rsidRPr="00C74D0A" w14:paraId="73C8BAAE" w14:textId="77777777" w:rsidTr="006971EA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88FD" w14:textId="77777777" w:rsidR="00802140" w:rsidRPr="00C74D0A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E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12B9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219D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7F25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72B4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222913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8-8: 0/0/0</w:t>
            </w:r>
          </w:p>
          <w:p w14:paraId="588E94E5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P142: 0/0/0</w:t>
            </w:r>
          </w:p>
          <w:p w14:paraId="70F2EA9B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P263: 0/0/0.9</w:t>
            </w:r>
          </w:p>
          <w:p w14:paraId="321F3F36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2C3: 0/0/0</w:t>
            </w:r>
          </w:p>
        </w:tc>
      </w:tr>
      <w:tr w:rsidR="00802140" w:rsidRPr="00C74D0A" w14:paraId="0135C620" w14:textId="77777777" w:rsidTr="006971EA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8AA9" w14:textId="77777777" w:rsidR="00802140" w:rsidRPr="00C74D0A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E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7380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C3F4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24C&gt;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21F0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B3CD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83A17A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8-8: 0/0/0</w:t>
            </w:r>
          </w:p>
          <w:p w14:paraId="04D6B5A4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P142: 0/0/0</w:t>
            </w:r>
          </w:p>
          <w:p w14:paraId="3C0312D8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P263: 0/1/3</w:t>
            </w:r>
          </w:p>
          <w:p w14:paraId="5CF6C022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2C3: 0/1/1</w:t>
            </w:r>
          </w:p>
        </w:tc>
      </w:tr>
      <w:tr w:rsidR="00802140" w:rsidRPr="00DD0E60" w14:paraId="55E29914" w14:textId="77777777" w:rsidTr="006971EA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7113" w14:textId="77777777" w:rsidR="00802140" w:rsidRPr="00C74D0A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E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A943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5FFE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83F8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7BC3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FCCA4B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8-8: 0/0/0</w:t>
            </w:r>
          </w:p>
          <w:p w14:paraId="2CE99303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P142: 0/0/0</w:t>
            </w:r>
          </w:p>
          <w:p w14:paraId="17B9A5FF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P263: 0/0/0</w:t>
            </w:r>
          </w:p>
          <w:p w14:paraId="4821DB30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2C3: 0/0/0</w:t>
            </w:r>
          </w:p>
        </w:tc>
      </w:tr>
      <w:tr w:rsidR="00802140" w:rsidRPr="00C74D0A" w14:paraId="620813C8" w14:textId="77777777" w:rsidTr="006971EA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6988" w14:textId="77777777" w:rsidR="00802140" w:rsidRPr="00C74D0A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E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7B5F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B3D1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3DA2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2820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3116E9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8-8: 0/1/2</w:t>
            </w:r>
          </w:p>
          <w:p w14:paraId="2B48C6D5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P142: 0/0/0</w:t>
            </w:r>
          </w:p>
          <w:p w14:paraId="22009938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P263: 0/2/5</w:t>
            </w:r>
          </w:p>
          <w:p w14:paraId="0C02C9E5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2C3: 0/0/0.9</w:t>
            </w:r>
          </w:p>
        </w:tc>
      </w:tr>
      <w:tr w:rsidR="00802140" w:rsidRPr="00C74D0A" w14:paraId="620EF1B1" w14:textId="77777777" w:rsidTr="006971EA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C555" w14:textId="77777777" w:rsidR="00802140" w:rsidRPr="00C74D0A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E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3A5F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4F50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24C&gt;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9331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A48E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85A8D6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8-8: 0/2/5</w:t>
            </w:r>
          </w:p>
          <w:p w14:paraId="30AAFDFF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P142: 0/0/0</w:t>
            </w:r>
          </w:p>
          <w:p w14:paraId="2ADEFAD3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P263: 0/2/8</w:t>
            </w:r>
          </w:p>
          <w:p w14:paraId="47494CAA" w14:textId="77777777" w:rsidR="00802140" w:rsidRPr="00DD0E6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2C3: 0/1/3</w:t>
            </w:r>
          </w:p>
        </w:tc>
      </w:tr>
      <w:tr w:rsidR="00802140" w:rsidRPr="003E030E" w14:paraId="6D3B6315" w14:textId="77777777" w:rsidTr="006971EA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0EA1" w14:textId="77777777" w:rsidR="00802140" w:rsidRPr="00C74D0A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E-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35F1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3757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E7D1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DCEC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0312B8" w14:textId="77777777" w:rsidR="00802140" w:rsidRPr="00263353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nl-NL"/>
              </w:rPr>
            </w:pPr>
            <w:r w:rsidRPr="00263353">
              <w:rPr>
                <w:rFonts w:ascii="Calibri" w:hAnsi="Calibri" w:cs="Calibri"/>
                <w:sz w:val="20"/>
                <w:szCs w:val="20"/>
                <w:lang w:val="nl-NL"/>
              </w:rPr>
              <w:t>28-8: na/0/na</w:t>
            </w:r>
          </w:p>
          <w:p w14:paraId="0AF1E42E" w14:textId="77777777" w:rsidR="00802140" w:rsidRPr="00263353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nl-NL"/>
              </w:rPr>
            </w:pPr>
            <w:r w:rsidRPr="00263353">
              <w:rPr>
                <w:rFonts w:ascii="Calibri" w:hAnsi="Calibri" w:cs="Calibri"/>
                <w:sz w:val="20"/>
                <w:szCs w:val="20"/>
                <w:lang w:val="nl-NL"/>
              </w:rPr>
              <w:t>SP142: na/0/na</w:t>
            </w:r>
          </w:p>
          <w:p w14:paraId="7CCB6930" w14:textId="77777777" w:rsidR="00802140" w:rsidRPr="00263353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nl-NL"/>
              </w:rPr>
            </w:pPr>
            <w:r w:rsidRPr="00263353">
              <w:rPr>
                <w:rFonts w:ascii="Calibri" w:hAnsi="Calibri" w:cs="Calibri"/>
                <w:sz w:val="20"/>
                <w:szCs w:val="20"/>
                <w:lang w:val="nl-NL"/>
              </w:rPr>
              <w:t>SP263: na</w:t>
            </w:r>
          </w:p>
          <w:p w14:paraId="228F4449" w14:textId="77777777" w:rsidR="00802140" w:rsidRPr="00DD0E6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22C3: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802140" w:rsidRPr="00C74D0A" w14:paraId="1FC3AC5E" w14:textId="77777777" w:rsidTr="006971EA">
        <w:trPr>
          <w:trHeight w:val="280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102C" w14:textId="77777777" w:rsidR="00802140" w:rsidRPr="00C74D0A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E-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1F0E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4955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1546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FEA4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sz w:val="20"/>
                <w:szCs w:val="20"/>
                <w:lang w:val="en-US"/>
              </w:rPr>
              <w:t>ARID1A ne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ED995BF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8-8: 0/0/0</w:t>
            </w:r>
          </w:p>
          <w:p w14:paraId="6C5294C2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P142: 0/0/0</w:t>
            </w:r>
          </w:p>
          <w:p w14:paraId="3721B530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P263: 0/0/0</w:t>
            </w:r>
          </w:p>
          <w:p w14:paraId="2330BCB2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2C3: 0/0/0</w:t>
            </w:r>
          </w:p>
        </w:tc>
      </w:tr>
      <w:tr w:rsidR="00802140" w:rsidRPr="00C74D0A" w14:paraId="1EB00295" w14:textId="77777777" w:rsidTr="006971EA">
        <w:trPr>
          <w:trHeight w:val="280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525D" w14:textId="77777777" w:rsidR="00802140" w:rsidRPr="00C74D0A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E-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86D0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A8E9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DA32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8B33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1C417F7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8-8: 0/0/0</w:t>
            </w:r>
          </w:p>
          <w:p w14:paraId="6AD8430F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P142: 0/0/0</w:t>
            </w:r>
          </w:p>
          <w:p w14:paraId="0591789C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P263: 0/0/0.9</w:t>
            </w:r>
          </w:p>
          <w:p w14:paraId="38CCAA5A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22C3: 0/0/0</w:t>
            </w:r>
          </w:p>
        </w:tc>
      </w:tr>
      <w:tr w:rsidR="00802140" w:rsidRPr="00C74D0A" w14:paraId="3CBA9E39" w14:textId="77777777" w:rsidTr="006971EA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D755" w14:textId="77777777" w:rsidR="00802140" w:rsidRPr="00C74D0A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AM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C37A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F2DD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F66F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B440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61D05E" w14:textId="77777777" w:rsidR="00802140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-8: 0/2/5</w:t>
            </w:r>
          </w:p>
          <w:p w14:paraId="02838D2E" w14:textId="77777777" w:rsidR="00802140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P142: 0/0/0</w:t>
            </w:r>
          </w:p>
          <w:p w14:paraId="0BCBC7D3" w14:textId="77777777" w:rsidR="00802140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P263: 0/2/7</w:t>
            </w:r>
          </w:p>
          <w:p w14:paraId="23BDA048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C3: 0/1/1</w:t>
            </w:r>
          </w:p>
        </w:tc>
      </w:tr>
      <w:tr w:rsidR="00802140" w:rsidRPr="00C74D0A" w14:paraId="5F71C1D1" w14:textId="77777777" w:rsidTr="006971EA">
        <w:trPr>
          <w:trHeight w:val="280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C483" w14:textId="77777777" w:rsidR="00802140" w:rsidRPr="00C74D0A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M-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C8FA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1489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8D08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4DC4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B311438" w14:textId="77777777" w:rsidR="00802140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-8: 0/0/0</w:t>
            </w:r>
          </w:p>
          <w:p w14:paraId="04E19525" w14:textId="77777777" w:rsidR="00802140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P142: 0/0/0</w:t>
            </w:r>
          </w:p>
          <w:p w14:paraId="5D235606" w14:textId="77777777" w:rsidR="00802140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P263: 0/0/0.9</w:t>
            </w:r>
          </w:p>
          <w:p w14:paraId="2FA81D1E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C3: 0/0/0</w:t>
            </w:r>
          </w:p>
        </w:tc>
      </w:tr>
      <w:tr w:rsidR="00802140" w:rsidRPr="00C74D0A" w14:paraId="798EAC32" w14:textId="77777777" w:rsidTr="006971EA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5586D" w14:textId="77777777" w:rsidR="00802140" w:rsidRPr="00C74D0A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EM-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E1DD8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BD5EA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A41F5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12693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1B5AF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8-8: 0/0/0</w:t>
            </w:r>
          </w:p>
          <w:p w14:paraId="14F3E414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P142: 0/0/0</w:t>
            </w:r>
          </w:p>
          <w:p w14:paraId="6B817D26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P263: 0/1/0.1</w:t>
            </w:r>
          </w:p>
          <w:p w14:paraId="61AB093F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2C3: 0/0/0</w:t>
            </w:r>
          </w:p>
        </w:tc>
      </w:tr>
      <w:tr w:rsidR="00802140" w:rsidRPr="00C74D0A" w14:paraId="030122B9" w14:textId="77777777" w:rsidTr="006971EA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F318" w14:textId="77777777" w:rsidR="00802140" w:rsidRPr="00C74D0A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E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E685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271A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DF6C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F6F1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836B0C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8-8: 0/0/0</w:t>
            </w:r>
          </w:p>
          <w:p w14:paraId="7AAE699F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P142: 0/0/0</w:t>
            </w:r>
          </w:p>
          <w:p w14:paraId="1016F6CB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P263: 0/0/0</w:t>
            </w:r>
          </w:p>
          <w:p w14:paraId="5C06914D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2C3: 0/0/0</w:t>
            </w:r>
          </w:p>
        </w:tc>
      </w:tr>
      <w:tr w:rsidR="00802140" w:rsidRPr="00C74D0A" w14:paraId="2BBB7560" w14:textId="77777777" w:rsidTr="006971EA">
        <w:trPr>
          <w:trHeight w:val="280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CE53" w14:textId="77777777" w:rsidR="00802140" w:rsidRPr="00C74D0A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E-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2C10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0720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4200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B8A5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C74D0A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2D8A3FB9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802140" w:rsidRPr="00C74D0A" w14:paraId="195E53F3" w14:textId="77777777" w:rsidTr="006971EA">
        <w:trPr>
          <w:trHeight w:val="280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A8B2" w14:textId="77777777" w:rsidR="00802140" w:rsidRPr="00C74D0A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E-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9B6F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9631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975E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B927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7CA9CE5A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802140" w:rsidRPr="00C74D0A" w14:paraId="383E47BC" w14:textId="77777777" w:rsidTr="006971EA">
        <w:trPr>
          <w:trHeight w:val="280"/>
        </w:trPr>
        <w:tc>
          <w:tcPr>
            <w:tcW w:w="7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517D" w14:textId="77777777" w:rsidR="00802140" w:rsidRPr="00C74D0A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M-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1BCD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56D2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9DD8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1BFE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66AC5C7" w14:textId="77777777" w:rsidR="00802140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-8: 0/0/0</w:t>
            </w:r>
          </w:p>
          <w:p w14:paraId="69322959" w14:textId="77777777" w:rsidR="00802140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P142: 0/0/0</w:t>
            </w:r>
          </w:p>
          <w:p w14:paraId="4469352A" w14:textId="77777777" w:rsidR="00802140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P263:0/0/0</w:t>
            </w:r>
          </w:p>
          <w:p w14:paraId="13297370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C3: 0/0/0</w:t>
            </w:r>
          </w:p>
        </w:tc>
      </w:tr>
      <w:tr w:rsidR="00802140" w:rsidRPr="00C74D0A" w14:paraId="5F81DA29" w14:textId="77777777" w:rsidTr="006971EA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CC0A" w14:textId="77777777" w:rsidR="00802140" w:rsidRPr="00C74D0A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M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862F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77CA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5B80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EC2E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D80C4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802140" w:rsidRPr="00C74D0A" w14:paraId="1456F059" w14:textId="77777777" w:rsidTr="006971EA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3395" w14:textId="77777777" w:rsidR="00802140" w:rsidRPr="00C74D0A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M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A90E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5454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F6FA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B435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81193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802140" w:rsidRPr="00C74D0A" w14:paraId="720AF62C" w14:textId="77777777" w:rsidTr="006971EA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45CB" w14:textId="77777777" w:rsidR="00802140" w:rsidRPr="00C74D0A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M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772F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F1E8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3516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64BC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44EAC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802140" w:rsidRPr="00C74D0A" w14:paraId="25E1C0C4" w14:textId="77777777" w:rsidTr="006971EA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E016" w14:textId="77777777" w:rsidR="00802140" w:rsidRPr="00C74D0A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M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6744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42D2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1EB9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8506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02253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802140" w:rsidRPr="00C74D0A" w14:paraId="5B9165B6" w14:textId="77777777" w:rsidTr="006971EA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E748" w14:textId="77777777" w:rsidR="00802140" w:rsidRPr="00C74D0A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M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AB51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2D6C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70C3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AB3A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0A75C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802140" w:rsidRPr="00C74D0A" w14:paraId="63EE6192" w14:textId="77777777" w:rsidTr="006971EA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E988" w14:textId="77777777" w:rsidR="00802140" w:rsidRPr="00C74D0A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M-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EE43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2A86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3AA3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3E87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0AD8A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802140" w:rsidRPr="00C74D0A" w14:paraId="52686037" w14:textId="77777777" w:rsidTr="006971EA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0118" w14:textId="77777777" w:rsidR="00802140" w:rsidRPr="00C74D0A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M-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D480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2A16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63EF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AEC6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7D1CC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802140" w:rsidRPr="00C74D0A" w14:paraId="16F5B5FA" w14:textId="77777777" w:rsidTr="006971EA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0769" w14:textId="77777777" w:rsidR="00802140" w:rsidRPr="00C74D0A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M-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EA0F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3403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4CF4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FBD7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E40B8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802140" w:rsidRPr="00C74D0A" w14:paraId="52137EB2" w14:textId="77777777" w:rsidTr="006971EA">
        <w:trPr>
          <w:trHeight w:val="280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F748" w14:textId="77777777" w:rsidR="00802140" w:rsidRPr="00C74D0A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M-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7F96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9634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1445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6A91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E160BCD" w14:textId="77777777" w:rsidR="00802140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-8: 0/0/0</w:t>
            </w:r>
          </w:p>
          <w:p w14:paraId="4ECF8A1E" w14:textId="77777777" w:rsidR="00802140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P142: 0/0/0</w:t>
            </w:r>
          </w:p>
          <w:p w14:paraId="0AF28827" w14:textId="77777777" w:rsidR="00802140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P263: 0/0/0</w:t>
            </w:r>
          </w:p>
          <w:p w14:paraId="155DFF30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C3: 0/0/0</w:t>
            </w:r>
          </w:p>
        </w:tc>
      </w:tr>
      <w:tr w:rsidR="00802140" w:rsidRPr="00C74D0A" w14:paraId="2236ADD2" w14:textId="77777777" w:rsidTr="006971EA">
        <w:trPr>
          <w:trHeight w:val="280"/>
        </w:trPr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5D96" w14:textId="77777777" w:rsidR="00802140" w:rsidRPr="00C74D0A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Cg-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250D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2A3C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24C&gt;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F05A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7B25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31B18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8-8: 0/0/0.1</w:t>
            </w:r>
          </w:p>
          <w:p w14:paraId="7AF3740E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P142: 0/0/0</w:t>
            </w:r>
          </w:p>
          <w:p w14:paraId="68B84587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P263: 0/0/0</w:t>
            </w:r>
          </w:p>
          <w:p w14:paraId="00504368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22C3: </w:t>
            </w: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802140" w:rsidRPr="00C74D0A" w14:paraId="423678F9" w14:textId="77777777" w:rsidTr="006971EA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1E3E" w14:textId="77777777" w:rsidR="00802140" w:rsidRPr="00C74D0A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Cg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074A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88C3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24C&gt;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6360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3F1B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F5B17F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8-8: 0/0/1</w:t>
            </w:r>
          </w:p>
          <w:p w14:paraId="15A721F1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P142: 0/0/0</w:t>
            </w:r>
          </w:p>
          <w:p w14:paraId="47CDE2DB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P263: 0/0/0.9</w:t>
            </w:r>
          </w:p>
          <w:p w14:paraId="4084D043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2C3: 0/0/0.9</w:t>
            </w:r>
          </w:p>
        </w:tc>
      </w:tr>
      <w:tr w:rsidR="00802140" w:rsidRPr="00C74D0A" w14:paraId="5F66DC18" w14:textId="77777777" w:rsidTr="006971EA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D21B" w14:textId="77777777" w:rsidR="00802140" w:rsidRPr="00C74D0A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Cg-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33FF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7D79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81DF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059A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9FCAA0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8-8: 0/0/0</w:t>
            </w:r>
          </w:p>
          <w:p w14:paraId="4F2D2242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P142: 0/0/0</w:t>
            </w:r>
          </w:p>
          <w:p w14:paraId="1188186B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P263: 0/0/0.9</w:t>
            </w:r>
          </w:p>
          <w:p w14:paraId="2D1D7D91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2C3: 0/0/0</w:t>
            </w:r>
          </w:p>
        </w:tc>
      </w:tr>
      <w:tr w:rsidR="00802140" w:rsidRPr="00C74D0A" w14:paraId="5770813D" w14:textId="77777777" w:rsidTr="006971EA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7C4F" w14:textId="77777777" w:rsidR="00802140" w:rsidRPr="00C74D0A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Cg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9247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94BF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2CE4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07F0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4A4540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8-8: 0/1/4</w:t>
            </w:r>
          </w:p>
          <w:p w14:paraId="164F7188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P142: 0/0/0</w:t>
            </w:r>
          </w:p>
          <w:p w14:paraId="00C33A9D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P263: 0/2/7</w:t>
            </w:r>
          </w:p>
          <w:p w14:paraId="5CAC4218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2C3: 0/0/0.9</w:t>
            </w:r>
          </w:p>
        </w:tc>
      </w:tr>
      <w:tr w:rsidR="00802140" w:rsidRPr="00C74D0A" w14:paraId="57055967" w14:textId="77777777" w:rsidTr="006971EA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E365" w14:textId="77777777" w:rsidR="00802140" w:rsidRPr="00C74D0A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Cg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5230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D3A2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24C&gt;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9950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5306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C9F986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8-8: 0/0/0</w:t>
            </w:r>
          </w:p>
          <w:p w14:paraId="62767CB1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P142: 0/0/0</w:t>
            </w:r>
          </w:p>
          <w:p w14:paraId="769A8B88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P263: 0/0/0.9</w:t>
            </w:r>
          </w:p>
          <w:p w14:paraId="21E7DC91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2C3: 0/0/0.9</w:t>
            </w:r>
          </w:p>
        </w:tc>
      </w:tr>
      <w:tr w:rsidR="00802140" w:rsidRPr="00C74D0A" w14:paraId="1C713F31" w14:textId="77777777" w:rsidTr="006971EA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9D23" w14:textId="77777777" w:rsidR="00802140" w:rsidRPr="00C74D0A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Cg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FD96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5456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24C&gt;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46DB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EA58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7D00F1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8-8: 0/2/7</w:t>
            </w:r>
          </w:p>
          <w:p w14:paraId="7C9A089F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SP142: 0/0/0</w:t>
            </w:r>
          </w:p>
          <w:p w14:paraId="3C49AB41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P263: 0/3/20</w:t>
            </w:r>
          </w:p>
          <w:p w14:paraId="713BC13D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2C3: 0/2/8</w:t>
            </w:r>
          </w:p>
        </w:tc>
      </w:tr>
      <w:tr w:rsidR="00802140" w:rsidRPr="00C74D0A" w14:paraId="2940E4C1" w14:textId="77777777" w:rsidTr="006971EA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025C" w14:textId="77777777" w:rsidR="00802140" w:rsidRPr="00C74D0A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UCg-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48CE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E852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24C&gt;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5154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DE8E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C1BBAA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8-8: 0/2/5</w:t>
            </w:r>
          </w:p>
          <w:p w14:paraId="2B492693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P142: 0/0/0</w:t>
            </w:r>
          </w:p>
          <w:p w14:paraId="3059A99F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P263: 0/3/25</w:t>
            </w:r>
          </w:p>
          <w:p w14:paraId="7ACD18E4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2C3: 0/1/1</w:t>
            </w:r>
          </w:p>
        </w:tc>
      </w:tr>
      <w:tr w:rsidR="00802140" w:rsidRPr="00C74D0A" w14:paraId="31D59936" w14:textId="77777777" w:rsidTr="006971EA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98C1" w14:textId="77777777" w:rsidR="00802140" w:rsidRPr="00C74D0A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Cg-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F962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F333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24C&gt;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DA1F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B500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717D64" w14:textId="77777777" w:rsidR="00802140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8-8: 0/0/0</w:t>
            </w:r>
          </w:p>
          <w:p w14:paraId="42E44E9A" w14:textId="77777777" w:rsidR="00802140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P142: 0/0/0</w:t>
            </w:r>
          </w:p>
          <w:p w14:paraId="4BA84BA7" w14:textId="77777777" w:rsidR="00802140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P263: 0/0/0</w:t>
            </w:r>
          </w:p>
          <w:p w14:paraId="126B1A1E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2C3: 0/0/0</w:t>
            </w:r>
          </w:p>
        </w:tc>
      </w:tr>
      <w:tr w:rsidR="00802140" w:rsidRPr="00C74D0A" w14:paraId="0068084D" w14:textId="77777777" w:rsidTr="006971EA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7BD0" w14:textId="77777777" w:rsidR="00802140" w:rsidRPr="00C74D0A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Cg-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DA8B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C343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24C&gt;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C718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B0D2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sz w:val="20"/>
                <w:szCs w:val="20"/>
                <w:lang w:val="en-US"/>
              </w:rPr>
              <w:t>SMARCA2 ne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0A3E9B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8-8: 0/0/0</w:t>
            </w:r>
          </w:p>
          <w:p w14:paraId="3E10A3BD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P142: 0/0/0</w:t>
            </w:r>
          </w:p>
          <w:p w14:paraId="1F6664ED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P263: 0/0/0</w:t>
            </w:r>
          </w:p>
          <w:p w14:paraId="363A94B7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2C3: 0/0/0</w:t>
            </w:r>
          </w:p>
        </w:tc>
      </w:tr>
      <w:tr w:rsidR="00802140" w:rsidRPr="00C74D0A" w14:paraId="56A29E0E" w14:textId="77777777" w:rsidTr="006971EA">
        <w:trPr>
          <w:trHeight w:val="280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20F4" w14:textId="77777777" w:rsidR="00802140" w:rsidRPr="00C74D0A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Cg-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0636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181E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E9DA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1775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C74D0A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1048D03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802140" w:rsidRPr="00C74D0A" w14:paraId="442EE3E8" w14:textId="77777777" w:rsidTr="006971EA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66391" w14:textId="77777777" w:rsidR="00802140" w:rsidRPr="00C74D0A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UCg-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67B68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9146F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19D06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o los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1B995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sz w:val="20"/>
                <w:szCs w:val="20"/>
                <w:lang w:val="en-US"/>
              </w:rPr>
              <w:t>PBRM1 ne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97122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8-8: 0/0/0</w:t>
            </w:r>
          </w:p>
          <w:p w14:paraId="1665DD53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P142: 0/0/0</w:t>
            </w:r>
          </w:p>
          <w:p w14:paraId="5CE886ED" w14:textId="77777777" w:rsidR="00802140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P263: 0/0/0.9</w:t>
            </w:r>
          </w:p>
          <w:p w14:paraId="5F8D20C4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2C3: 0/0/0.9</w:t>
            </w:r>
          </w:p>
        </w:tc>
      </w:tr>
      <w:tr w:rsidR="00802140" w:rsidRPr="00C74D0A" w14:paraId="33235229" w14:textId="77777777" w:rsidTr="006971EA">
        <w:trPr>
          <w:trHeight w:val="280"/>
        </w:trPr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19EA" w14:textId="77777777" w:rsidR="00802140" w:rsidRPr="00C74D0A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-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0FA9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7E38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EA30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DD9F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C74D0A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3700B8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C74D0A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802140" w:rsidRPr="00C74D0A" w14:paraId="13D5D15B" w14:textId="77777777" w:rsidTr="006971EA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B506" w14:textId="77777777" w:rsidR="00802140" w:rsidRPr="00C74D0A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A7FC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2B50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81D1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FC07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C74D0A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C6EDD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C74D0A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802140" w:rsidRPr="00C74D0A" w14:paraId="17753390" w14:textId="77777777" w:rsidTr="0000750D">
        <w:trPr>
          <w:trHeight w:val="280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44F6" w14:textId="77777777" w:rsidR="00802140" w:rsidRPr="00C74D0A" w:rsidRDefault="00802140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-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4DFC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945D" w14:textId="154D438B" w:rsidR="00802140" w:rsidRPr="00C74D0A" w:rsidRDefault="00A33E09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8921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8C8F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C74D0A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04B10E10" w14:textId="77777777" w:rsidR="00802140" w:rsidRPr="00C74D0A" w:rsidRDefault="00802140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C74D0A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00750D" w:rsidRPr="00C74D0A" w14:paraId="5C780B4D" w14:textId="77777777" w:rsidTr="0000750D">
        <w:trPr>
          <w:trHeight w:val="280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5B0715" w14:textId="7DB646E9" w:rsidR="0000750D" w:rsidRPr="00C74D0A" w:rsidRDefault="0000750D" w:rsidP="006971EA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G-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2B9483" w14:textId="7072DA2D" w:rsidR="0000750D" w:rsidRPr="00C74D0A" w:rsidRDefault="0000750D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ED1DEF" w14:textId="3095F72D" w:rsidR="0000750D" w:rsidRPr="00C74D0A" w:rsidRDefault="0000750D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A24A70" w14:textId="0D9E5B8B" w:rsidR="0000750D" w:rsidRPr="00C74D0A" w:rsidRDefault="0000750D" w:rsidP="006971E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0EAB1E" w14:textId="76C7F9C9" w:rsidR="0000750D" w:rsidRPr="00C74D0A" w:rsidRDefault="0000750D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55C75E43" w14:textId="5447D8BD" w:rsidR="0000750D" w:rsidRPr="00C74D0A" w:rsidRDefault="0000750D" w:rsidP="006971EA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00750D" w:rsidRPr="00C74D0A" w14:paraId="2BD20723" w14:textId="77777777" w:rsidTr="00025E1F">
        <w:trPr>
          <w:trHeight w:val="280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82837D" w14:textId="041F97B4" w:rsidR="0000750D" w:rsidRPr="00C74D0A" w:rsidRDefault="0000750D" w:rsidP="00025E1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G-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FB15FE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87AB54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C4B1AC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E0EC94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08E09C1F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00750D" w:rsidRPr="00C74D0A" w14:paraId="355CEB7E" w14:textId="77777777" w:rsidTr="00025E1F">
        <w:trPr>
          <w:trHeight w:val="280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689432" w14:textId="146DE111" w:rsidR="0000750D" w:rsidRPr="00C74D0A" w:rsidRDefault="0000750D" w:rsidP="00025E1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G-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0A0AC5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4C01C7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ED23CE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83810E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0BFAF385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00750D" w:rsidRPr="00C74D0A" w14:paraId="5D1A3C5D" w14:textId="77777777" w:rsidTr="00025E1F">
        <w:trPr>
          <w:trHeight w:val="280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C300C3" w14:textId="3A1EF358" w:rsidR="0000750D" w:rsidRPr="00C74D0A" w:rsidRDefault="0000750D" w:rsidP="00025E1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G-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011752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E8A6DD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5652B7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AFF591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636CB9A1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00750D" w:rsidRPr="00C74D0A" w14:paraId="345883FE" w14:textId="77777777" w:rsidTr="00025E1F">
        <w:trPr>
          <w:trHeight w:val="280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8AA4AF" w14:textId="16804B58" w:rsidR="0000750D" w:rsidRPr="00C74D0A" w:rsidRDefault="0000750D" w:rsidP="00025E1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G-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DCB2CE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C44B86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92207C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F4EF7D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38948253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00750D" w:rsidRPr="00C74D0A" w14:paraId="22EE633E" w14:textId="77777777" w:rsidTr="00025E1F">
        <w:trPr>
          <w:trHeight w:val="280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CC78F2" w14:textId="23EF2E77" w:rsidR="0000750D" w:rsidRPr="00C74D0A" w:rsidRDefault="0000750D" w:rsidP="00025E1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G-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48B54E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603F90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734311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E0AF28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2EAC4C0D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00750D" w:rsidRPr="00C74D0A" w14:paraId="1DDE3F56" w14:textId="77777777" w:rsidTr="00025E1F">
        <w:trPr>
          <w:trHeight w:val="280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A6DACD" w14:textId="225C6649" w:rsidR="0000750D" w:rsidRPr="00C74D0A" w:rsidRDefault="0000750D" w:rsidP="00025E1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G-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24B27B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DFE184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DB4DB6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4100E7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0CCC8A31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00750D" w:rsidRPr="00C74D0A" w14:paraId="16A64670" w14:textId="77777777" w:rsidTr="0000750D">
        <w:trPr>
          <w:trHeight w:val="280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308F4B" w14:textId="2D21D22B" w:rsidR="0000750D" w:rsidRPr="00C74D0A" w:rsidRDefault="0000750D" w:rsidP="00025E1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G-1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F63445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401701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BF5656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5FD3F7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1A53A9D0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00750D" w:rsidRPr="00C74D0A" w14:paraId="0FF1F72F" w14:textId="77777777" w:rsidTr="0000750D">
        <w:trPr>
          <w:trHeight w:val="280"/>
        </w:trPr>
        <w:tc>
          <w:tcPr>
            <w:tcW w:w="7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1F9E" w14:textId="77777777" w:rsidR="0000750D" w:rsidRPr="00C74D0A" w:rsidRDefault="0000750D" w:rsidP="00025E1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M-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9F3B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6212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124C&gt;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F288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4D0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0267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C74D0A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E070FB3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C74D0A"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00750D" w:rsidRPr="00C74D0A" w14:paraId="62CFE14F" w14:textId="77777777" w:rsidTr="00025E1F">
        <w:trPr>
          <w:trHeight w:val="280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56B2D3" w14:textId="65D39192" w:rsidR="0000750D" w:rsidRPr="00C74D0A" w:rsidRDefault="0000750D" w:rsidP="00025E1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M-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16FDED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184C8F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3DCD29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F4751C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7C3D9D7E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00750D" w:rsidRPr="00C74D0A" w14:paraId="48C7D703" w14:textId="77777777" w:rsidTr="00025E1F">
        <w:trPr>
          <w:trHeight w:val="280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037B53" w14:textId="2072195E" w:rsidR="0000750D" w:rsidRPr="00C74D0A" w:rsidRDefault="0000750D" w:rsidP="00025E1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M-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9F0103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F68C1B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69D49A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0E0E42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1845CCA0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00750D" w:rsidRPr="00C74D0A" w14:paraId="59C5EDAF" w14:textId="77777777" w:rsidTr="00025E1F">
        <w:trPr>
          <w:trHeight w:val="280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7EB08A" w14:textId="1C3E4B1F" w:rsidR="0000750D" w:rsidRPr="00C74D0A" w:rsidRDefault="0000750D" w:rsidP="00025E1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M-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478576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D7C5DA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CE08B3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307FF7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52A9DE67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00750D" w:rsidRPr="00C74D0A" w14:paraId="20434B0E" w14:textId="77777777" w:rsidTr="00025E1F">
        <w:trPr>
          <w:trHeight w:val="280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B9132E" w14:textId="25B39DF8" w:rsidR="0000750D" w:rsidRPr="00C74D0A" w:rsidRDefault="0000750D" w:rsidP="00025E1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M-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2191EC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E7C5C8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9B423A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488A3A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70EBC722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00750D" w:rsidRPr="00C74D0A" w14:paraId="56B8FC6F" w14:textId="77777777" w:rsidTr="00025E1F">
        <w:trPr>
          <w:trHeight w:val="280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3C2B5E" w14:textId="3C8FAE9B" w:rsidR="0000750D" w:rsidRPr="00C74D0A" w:rsidRDefault="0000750D" w:rsidP="00025E1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M-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5871FE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19E3A2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3E86D5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C77012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0F234273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00750D" w:rsidRPr="00C74D0A" w14:paraId="7FE56664" w14:textId="77777777" w:rsidTr="0000750D">
        <w:trPr>
          <w:trHeight w:val="280"/>
        </w:trPr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9E4C2F" w14:textId="6912E00C" w:rsidR="0000750D" w:rsidRPr="00C74D0A" w:rsidRDefault="0000750D" w:rsidP="00025E1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M-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DD6B7D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7147AC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D739DF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D3F62E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62981834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00750D" w:rsidRPr="00C74D0A" w14:paraId="11C38424" w14:textId="77777777" w:rsidTr="0000750D">
        <w:trPr>
          <w:trHeight w:val="280"/>
        </w:trPr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9612ED" w14:textId="2D5ECBA1" w:rsidR="0000750D" w:rsidRPr="00C74D0A" w:rsidRDefault="0000750D" w:rsidP="00025E1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M-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60C6AA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B26D47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173102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BFE900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5A8596" w14:textId="77777777" w:rsidR="0000750D" w:rsidRPr="00C74D0A" w:rsidRDefault="0000750D" w:rsidP="00025E1F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</w:tbl>
    <w:p w14:paraId="620D1C70" w14:textId="47C37014" w:rsidR="00802140" w:rsidRPr="00210B0B" w:rsidRDefault="00802140" w:rsidP="00802140">
      <w:pPr>
        <w:jc w:val="both"/>
        <w:rPr>
          <w:rFonts w:ascii="Calibri" w:hAnsi="Calibri" w:cs="Calibri"/>
          <w:color w:val="000000" w:themeColor="text1"/>
          <w:sz w:val="20"/>
          <w:szCs w:val="20"/>
          <w:lang w:val="en-GB"/>
        </w:rPr>
      </w:pPr>
      <w:proofErr w:type="spellStart"/>
      <w:r w:rsidRPr="00210B0B">
        <w:rPr>
          <w:rFonts w:ascii="Calibri" w:hAnsi="Calibri" w:cs="Calibri"/>
          <w:color w:val="000000" w:themeColor="text1"/>
          <w:sz w:val="20"/>
          <w:szCs w:val="20"/>
          <w:lang w:val="en-US"/>
        </w:rPr>
        <w:t>na</w:t>
      </w:r>
      <w:proofErr w:type="spellEnd"/>
      <w:r w:rsidRPr="00210B0B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=not available, </w:t>
      </w:r>
      <w:r w:rsidR="00455AEF">
        <w:rPr>
          <w:rFonts w:ascii="Calibri" w:hAnsi="Calibri" w:cs="Calibri"/>
          <w:color w:val="000000" w:themeColor="text1"/>
          <w:sz w:val="20"/>
          <w:szCs w:val="20"/>
          <w:lang w:val="en-US"/>
        </w:rPr>
        <w:t>TPS</w:t>
      </w:r>
      <w:r w:rsidRPr="00210B0B">
        <w:rPr>
          <w:rFonts w:ascii="Calibri" w:hAnsi="Calibri" w:cs="Calibri"/>
          <w:color w:val="000000" w:themeColor="text1"/>
          <w:sz w:val="20"/>
          <w:szCs w:val="20"/>
          <w:lang w:val="en-US"/>
        </w:rPr>
        <w:t>=</w:t>
      </w:r>
      <w:proofErr w:type="spellStart"/>
      <w:r w:rsidRPr="00210B0B">
        <w:rPr>
          <w:rFonts w:ascii="Calibri" w:hAnsi="Calibri" w:cs="Calibri"/>
          <w:color w:val="000000" w:themeColor="text1"/>
          <w:sz w:val="20"/>
          <w:szCs w:val="20"/>
          <w:lang w:val="en-US"/>
        </w:rPr>
        <w:t>Tumour</w:t>
      </w:r>
      <w:proofErr w:type="spellEnd"/>
      <w:r w:rsidRPr="00210B0B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 cell </w:t>
      </w:r>
      <w:r w:rsidR="00455AEF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proportion </w:t>
      </w:r>
      <w:r w:rsidRPr="00210B0B">
        <w:rPr>
          <w:rFonts w:ascii="Calibri" w:hAnsi="Calibri" w:cs="Calibri"/>
          <w:color w:val="000000" w:themeColor="text1"/>
          <w:sz w:val="20"/>
          <w:szCs w:val="20"/>
          <w:lang w:val="en-US"/>
        </w:rPr>
        <w:t>score/Cologne Score, IC-Score=Immune cell score, CPS=combined positivity score</w:t>
      </w:r>
    </w:p>
    <w:p w14:paraId="26200E6C" w14:textId="2171969D" w:rsidR="003A4634" w:rsidRDefault="003A4634">
      <w:pPr>
        <w:rPr>
          <w:lang w:val="en-US"/>
        </w:rPr>
      </w:pPr>
    </w:p>
    <w:p w14:paraId="1DABDAAE" w14:textId="64F1104A" w:rsidR="00802140" w:rsidRDefault="00802140">
      <w:pPr>
        <w:rPr>
          <w:lang w:val="en-US"/>
        </w:rPr>
      </w:pPr>
    </w:p>
    <w:p w14:paraId="0F0AC0E0" w14:textId="2A960A9F" w:rsidR="00802140" w:rsidRDefault="00802140">
      <w:pPr>
        <w:rPr>
          <w:lang w:val="en-US"/>
        </w:rPr>
      </w:pPr>
    </w:p>
    <w:p w14:paraId="592246E8" w14:textId="1307279F" w:rsidR="00802140" w:rsidRDefault="00802140">
      <w:pPr>
        <w:rPr>
          <w:lang w:val="en-US"/>
        </w:rPr>
      </w:pPr>
    </w:p>
    <w:p w14:paraId="1487C379" w14:textId="3762C217" w:rsidR="00802140" w:rsidRDefault="00802140">
      <w:pPr>
        <w:rPr>
          <w:lang w:val="en-US"/>
        </w:rPr>
      </w:pPr>
    </w:p>
    <w:p w14:paraId="62BCAA9E" w14:textId="7AEA6D6D" w:rsidR="00802140" w:rsidRDefault="00802140">
      <w:pPr>
        <w:rPr>
          <w:lang w:val="en-US"/>
        </w:rPr>
      </w:pPr>
    </w:p>
    <w:p w14:paraId="0E74DC5F" w14:textId="3436E009" w:rsidR="00802140" w:rsidRDefault="00802140">
      <w:pPr>
        <w:rPr>
          <w:lang w:val="en-US"/>
        </w:rPr>
      </w:pPr>
    </w:p>
    <w:p w14:paraId="383D8399" w14:textId="2AEE659E" w:rsidR="00802140" w:rsidRDefault="00802140">
      <w:pPr>
        <w:rPr>
          <w:lang w:val="en-US"/>
        </w:rPr>
      </w:pPr>
    </w:p>
    <w:p w14:paraId="16BD1A7E" w14:textId="6FAE212C" w:rsidR="00802140" w:rsidRDefault="00802140">
      <w:pPr>
        <w:rPr>
          <w:lang w:val="en-US"/>
        </w:rPr>
      </w:pPr>
    </w:p>
    <w:p w14:paraId="063B872E" w14:textId="34BD9C4B" w:rsidR="00802140" w:rsidRDefault="00802140">
      <w:pPr>
        <w:rPr>
          <w:lang w:val="en-US"/>
        </w:rPr>
      </w:pPr>
    </w:p>
    <w:p w14:paraId="6921C601" w14:textId="4FB60F9F" w:rsidR="00802140" w:rsidRDefault="00802140">
      <w:pPr>
        <w:rPr>
          <w:lang w:val="en-US"/>
        </w:rPr>
      </w:pPr>
    </w:p>
    <w:p w14:paraId="168218E3" w14:textId="180172F1" w:rsidR="00802140" w:rsidRDefault="00802140">
      <w:pPr>
        <w:rPr>
          <w:lang w:val="en-US"/>
        </w:rPr>
      </w:pPr>
    </w:p>
    <w:p w14:paraId="0AA33D0E" w14:textId="3369E9B9" w:rsidR="00802140" w:rsidRDefault="00802140">
      <w:pPr>
        <w:rPr>
          <w:lang w:val="en-US"/>
        </w:rPr>
      </w:pPr>
    </w:p>
    <w:p w14:paraId="01383B6C" w14:textId="654C5036" w:rsidR="00802140" w:rsidRDefault="00802140">
      <w:pPr>
        <w:rPr>
          <w:lang w:val="en-US"/>
        </w:rPr>
      </w:pPr>
    </w:p>
    <w:p w14:paraId="3BAE0761" w14:textId="1E5DD86D" w:rsidR="00802140" w:rsidRDefault="00802140">
      <w:pPr>
        <w:rPr>
          <w:lang w:val="en-US"/>
        </w:rPr>
      </w:pPr>
    </w:p>
    <w:p w14:paraId="11448C51" w14:textId="0DC7B42E" w:rsidR="00802140" w:rsidRDefault="00802140">
      <w:pPr>
        <w:rPr>
          <w:lang w:val="en-US"/>
        </w:rPr>
      </w:pPr>
    </w:p>
    <w:p w14:paraId="4157F764" w14:textId="66BA9762" w:rsidR="00802140" w:rsidRDefault="00802140">
      <w:pPr>
        <w:rPr>
          <w:lang w:val="en-US"/>
        </w:rPr>
      </w:pPr>
    </w:p>
    <w:p w14:paraId="1F4E8590" w14:textId="22669B90" w:rsidR="00802140" w:rsidRDefault="00802140">
      <w:pPr>
        <w:rPr>
          <w:lang w:val="en-US"/>
        </w:rPr>
      </w:pPr>
    </w:p>
    <w:p w14:paraId="556AAA45" w14:textId="7812F36D" w:rsidR="00802140" w:rsidRDefault="00802140">
      <w:pPr>
        <w:rPr>
          <w:lang w:val="en-US"/>
        </w:rPr>
      </w:pPr>
    </w:p>
    <w:p w14:paraId="0A119F0D" w14:textId="610F7257" w:rsidR="00802140" w:rsidRDefault="00802140">
      <w:pPr>
        <w:rPr>
          <w:lang w:val="en-US"/>
        </w:rPr>
      </w:pPr>
    </w:p>
    <w:p w14:paraId="28A24B6C" w14:textId="75344393" w:rsidR="00802140" w:rsidRDefault="00802140">
      <w:pPr>
        <w:rPr>
          <w:lang w:val="en-US"/>
        </w:rPr>
      </w:pPr>
    </w:p>
    <w:p w14:paraId="71115A55" w14:textId="2EB457D1" w:rsidR="00802140" w:rsidRDefault="00802140">
      <w:pPr>
        <w:rPr>
          <w:lang w:val="en-US"/>
        </w:rPr>
      </w:pPr>
    </w:p>
    <w:p w14:paraId="5799B814" w14:textId="3F37B839" w:rsidR="00802140" w:rsidRDefault="00802140">
      <w:pPr>
        <w:rPr>
          <w:lang w:val="en-US"/>
        </w:rPr>
      </w:pPr>
    </w:p>
    <w:p w14:paraId="57A33E31" w14:textId="2C95D5B0" w:rsidR="00802140" w:rsidRDefault="00802140">
      <w:pPr>
        <w:rPr>
          <w:lang w:val="en-US"/>
        </w:rPr>
      </w:pPr>
    </w:p>
    <w:p w14:paraId="0B338C65" w14:textId="539DAECB" w:rsidR="00802140" w:rsidRDefault="00802140">
      <w:pPr>
        <w:rPr>
          <w:lang w:val="en-US"/>
        </w:rPr>
      </w:pPr>
    </w:p>
    <w:p w14:paraId="6347931C" w14:textId="4BE3928E" w:rsidR="00802140" w:rsidRDefault="00802140">
      <w:pPr>
        <w:rPr>
          <w:lang w:val="en-US"/>
        </w:rPr>
      </w:pPr>
    </w:p>
    <w:p w14:paraId="747A3550" w14:textId="0F5C3534" w:rsidR="00802140" w:rsidRDefault="00802140">
      <w:pPr>
        <w:rPr>
          <w:lang w:val="en-US"/>
        </w:rPr>
      </w:pPr>
    </w:p>
    <w:p w14:paraId="5F71B82C" w14:textId="28B3573D" w:rsidR="00802140" w:rsidRDefault="00802140">
      <w:pPr>
        <w:rPr>
          <w:lang w:val="en-US"/>
        </w:rPr>
      </w:pPr>
    </w:p>
    <w:p w14:paraId="03267E2E" w14:textId="76C354F8" w:rsidR="00802140" w:rsidRDefault="00802140">
      <w:pPr>
        <w:rPr>
          <w:lang w:val="en-US"/>
        </w:rPr>
      </w:pPr>
    </w:p>
    <w:p w14:paraId="3E9F9905" w14:textId="0BBE2704" w:rsidR="00802140" w:rsidRDefault="00802140">
      <w:pPr>
        <w:rPr>
          <w:lang w:val="en-US"/>
        </w:rPr>
      </w:pPr>
    </w:p>
    <w:p w14:paraId="18EB81E6" w14:textId="1DE305EF" w:rsidR="00802140" w:rsidRDefault="00802140">
      <w:pPr>
        <w:rPr>
          <w:lang w:val="en-US"/>
        </w:rPr>
      </w:pPr>
    </w:p>
    <w:p w14:paraId="29677033" w14:textId="77777777" w:rsidR="00802140" w:rsidRDefault="00802140">
      <w:pPr>
        <w:rPr>
          <w:lang w:val="en-US"/>
        </w:rPr>
      </w:pPr>
    </w:p>
    <w:p w14:paraId="7E4D6F9E" w14:textId="7BC004B8" w:rsidR="00802140" w:rsidRDefault="00802140">
      <w:pPr>
        <w:rPr>
          <w:lang w:val="en-US"/>
        </w:rPr>
      </w:pPr>
    </w:p>
    <w:p w14:paraId="1081FEA8" w14:textId="66133797" w:rsidR="00802140" w:rsidRDefault="00802140">
      <w:pPr>
        <w:rPr>
          <w:lang w:val="en-US"/>
        </w:rPr>
      </w:pPr>
    </w:p>
    <w:p w14:paraId="0A487D6A" w14:textId="1A001205" w:rsidR="00802140" w:rsidRDefault="00802140">
      <w:pPr>
        <w:rPr>
          <w:lang w:val="en-US"/>
        </w:rPr>
      </w:pPr>
    </w:p>
    <w:p w14:paraId="0FBFFA60" w14:textId="52F4DCF6" w:rsidR="00802140" w:rsidRDefault="00802140">
      <w:pPr>
        <w:rPr>
          <w:lang w:val="en-US"/>
        </w:rPr>
      </w:pPr>
    </w:p>
    <w:p w14:paraId="16CDAA07" w14:textId="6B008E28" w:rsidR="00802140" w:rsidRDefault="00802140">
      <w:pPr>
        <w:rPr>
          <w:lang w:val="en-US"/>
        </w:rPr>
      </w:pPr>
    </w:p>
    <w:p w14:paraId="1803A72A" w14:textId="77777777" w:rsidR="00802140" w:rsidRPr="00802140" w:rsidRDefault="00802140">
      <w:pPr>
        <w:rPr>
          <w:lang w:val="en-GB"/>
        </w:rPr>
      </w:pPr>
    </w:p>
    <w:sectPr w:rsidR="00802140" w:rsidRPr="00802140" w:rsidSect="006342F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1A626EA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042EF1"/>
    <w:multiLevelType w:val="hybridMultilevel"/>
    <w:tmpl w:val="120EFAC6"/>
    <w:lvl w:ilvl="0" w:tplc="104C816E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AC7FB2"/>
    <w:multiLevelType w:val="hybridMultilevel"/>
    <w:tmpl w:val="A45CC6A6"/>
    <w:lvl w:ilvl="0" w:tplc="104C816E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0056CD"/>
    <w:multiLevelType w:val="hybridMultilevel"/>
    <w:tmpl w:val="7DF81454"/>
    <w:lvl w:ilvl="0" w:tplc="104C816E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6841B5"/>
    <w:multiLevelType w:val="hybridMultilevel"/>
    <w:tmpl w:val="DDBE7608"/>
    <w:lvl w:ilvl="0" w:tplc="30E2BD68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F2719E"/>
    <w:multiLevelType w:val="multilevel"/>
    <w:tmpl w:val="2976100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533411F"/>
    <w:multiLevelType w:val="hybridMultilevel"/>
    <w:tmpl w:val="06263854"/>
    <w:lvl w:ilvl="0" w:tplc="3BD6D9E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92686F"/>
    <w:multiLevelType w:val="multilevel"/>
    <w:tmpl w:val="5DEED67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1A642F2"/>
    <w:multiLevelType w:val="hybridMultilevel"/>
    <w:tmpl w:val="14324502"/>
    <w:lvl w:ilvl="0" w:tplc="BF5A66D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D66DE1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E8C8E6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2BE351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57C4E9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A72FCA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39C40F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4727BD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FBC6B2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41C277D1"/>
    <w:multiLevelType w:val="multilevel"/>
    <w:tmpl w:val="B04AA0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6003071"/>
    <w:multiLevelType w:val="hybridMultilevel"/>
    <w:tmpl w:val="439ABEA4"/>
    <w:lvl w:ilvl="0" w:tplc="104C816E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8A4CB8"/>
    <w:multiLevelType w:val="hybridMultilevel"/>
    <w:tmpl w:val="0A2A59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E31D23"/>
    <w:multiLevelType w:val="hybridMultilevel"/>
    <w:tmpl w:val="0D7A6780"/>
    <w:lvl w:ilvl="0" w:tplc="F34C699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8983E9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1B0A72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C9E475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0429F9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44E237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D6C48E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5F6C00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08E024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 w15:restartNumberingAfterBreak="0">
    <w:nsid w:val="5BBE4723"/>
    <w:multiLevelType w:val="multilevel"/>
    <w:tmpl w:val="A350B36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D782083"/>
    <w:multiLevelType w:val="hybridMultilevel"/>
    <w:tmpl w:val="9B12A7AC"/>
    <w:lvl w:ilvl="0" w:tplc="104C816E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0513B70"/>
    <w:multiLevelType w:val="hybridMultilevel"/>
    <w:tmpl w:val="F5EC0026"/>
    <w:lvl w:ilvl="0" w:tplc="104C816E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133F44"/>
    <w:multiLevelType w:val="hybridMultilevel"/>
    <w:tmpl w:val="73782416"/>
    <w:lvl w:ilvl="0" w:tplc="9782BD08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F353DA"/>
    <w:multiLevelType w:val="hybridMultilevel"/>
    <w:tmpl w:val="22FCA04A"/>
    <w:lvl w:ilvl="0" w:tplc="104C816E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3B56992"/>
    <w:multiLevelType w:val="hybridMultilevel"/>
    <w:tmpl w:val="B9964DF6"/>
    <w:lvl w:ilvl="0" w:tplc="306ADC3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F6022C"/>
    <w:multiLevelType w:val="hybridMultilevel"/>
    <w:tmpl w:val="E500ED78"/>
    <w:lvl w:ilvl="0" w:tplc="104C816E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BE90BB9"/>
    <w:multiLevelType w:val="hybridMultilevel"/>
    <w:tmpl w:val="DF5C5258"/>
    <w:lvl w:ilvl="0" w:tplc="104C816E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4471D2C"/>
    <w:multiLevelType w:val="hybridMultilevel"/>
    <w:tmpl w:val="A712E97C"/>
    <w:lvl w:ilvl="0" w:tplc="104C816E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5D84229"/>
    <w:multiLevelType w:val="hybridMultilevel"/>
    <w:tmpl w:val="655CFF9E"/>
    <w:lvl w:ilvl="0" w:tplc="AFC6BDF2">
      <w:start w:val="20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826997"/>
    <w:multiLevelType w:val="hybridMultilevel"/>
    <w:tmpl w:val="E3583EA2"/>
    <w:lvl w:ilvl="0" w:tplc="3BD6D9E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12"/>
  </w:num>
  <w:num w:numId="4">
    <w:abstractNumId w:val="22"/>
  </w:num>
  <w:num w:numId="5">
    <w:abstractNumId w:val="18"/>
  </w:num>
  <w:num w:numId="6">
    <w:abstractNumId w:val="16"/>
  </w:num>
  <w:num w:numId="7">
    <w:abstractNumId w:val="9"/>
  </w:num>
  <w:num w:numId="8">
    <w:abstractNumId w:val="23"/>
  </w:num>
  <w:num w:numId="9">
    <w:abstractNumId w:val="6"/>
  </w:num>
  <w:num w:numId="10">
    <w:abstractNumId w:val="4"/>
  </w:num>
  <w:num w:numId="11">
    <w:abstractNumId w:val="10"/>
  </w:num>
  <w:num w:numId="12">
    <w:abstractNumId w:val="17"/>
  </w:num>
  <w:num w:numId="13">
    <w:abstractNumId w:val="1"/>
  </w:num>
  <w:num w:numId="14">
    <w:abstractNumId w:val="19"/>
  </w:num>
  <w:num w:numId="15">
    <w:abstractNumId w:val="21"/>
  </w:num>
  <w:num w:numId="16">
    <w:abstractNumId w:val="2"/>
  </w:num>
  <w:num w:numId="17">
    <w:abstractNumId w:val="20"/>
  </w:num>
  <w:num w:numId="18">
    <w:abstractNumId w:val="15"/>
  </w:num>
  <w:num w:numId="19">
    <w:abstractNumId w:val="3"/>
  </w:num>
  <w:num w:numId="20">
    <w:abstractNumId w:val="14"/>
  </w:num>
  <w:num w:numId="21">
    <w:abstractNumId w:val="7"/>
  </w:num>
  <w:num w:numId="22">
    <w:abstractNumId w:val="13"/>
  </w:num>
  <w:num w:numId="23">
    <w:abstractNumId w:val="5"/>
  </w:num>
  <w:num w:numId="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451DE19B-547B-437C-9A93-86D893F84EDC}"/>
    <w:docVar w:name="dgnword-eventsink" w:val="400847208"/>
  </w:docVars>
  <w:rsids>
    <w:rsidRoot w:val="00551A99"/>
    <w:rsid w:val="0000750D"/>
    <w:rsid w:val="000D6952"/>
    <w:rsid w:val="000F5C04"/>
    <w:rsid w:val="00107A14"/>
    <w:rsid w:val="0016247D"/>
    <w:rsid w:val="001B0926"/>
    <w:rsid w:val="003A4634"/>
    <w:rsid w:val="00455AEF"/>
    <w:rsid w:val="004819F6"/>
    <w:rsid w:val="00551A99"/>
    <w:rsid w:val="005D0056"/>
    <w:rsid w:val="005E382C"/>
    <w:rsid w:val="00614A60"/>
    <w:rsid w:val="006342FA"/>
    <w:rsid w:val="00676BF5"/>
    <w:rsid w:val="007512B6"/>
    <w:rsid w:val="00795F78"/>
    <w:rsid w:val="007C4176"/>
    <w:rsid w:val="007E74DD"/>
    <w:rsid w:val="007F5EBE"/>
    <w:rsid w:val="00802140"/>
    <w:rsid w:val="008512BE"/>
    <w:rsid w:val="008D5B0D"/>
    <w:rsid w:val="00A33E09"/>
    <w:rsid w:val="00A6644A"/>
    <w:rsid w:val="00B31A83"/>
    <w:rsid w:val="00C91787"/>
    <w:rsid w:val="00D128F2"/>
    <w:rsid w:val="00D224E0"/>
    <w:rsid w:val="00E30D07"/>
    <w:rsid w:val="00E62030"/>
    <w:rsid w:val="00F0192B"/>
    <w:rsid w:val="00F90A58"/>
    <w:rsid w:val="00FE0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17743E"/>
  <w15:docId w15:val="{C5D91A40-B7D5-4547-85EE-49C82AA0D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02140"/>
    <w:rPr>
      <w:rFonts w:ascii="Times New Roman" w:eastAsia="Times New Roman" w:hAnsi="Times New Roman" w:cs="Times New Roman"/>
      <w:lang w:eastAsia="en-GB"/>
    </w:rPr>
  </w:style>
  <w:style w:type="paragraph" w:styleId="berschrift1">
    <w:name w:val="heading 1"/>
    <w:basedOn w:val="Standard"/>
    <w:link w:val="berschrift1Zchn"/>
    <w:uiPriority w:val="9"/>
    <w:qFormat/>
    <w:rsid w:val="00802140"/>
    <w:pPr>
      <w:spacing w:before="100" w:beforeAutospacing="1" w:after="100" w:afterAutospacing="1"/>
      <w:outlineLvl w:val="0"/>
    </w:pPr>
    <w:rPr>
      <w:rFonts w:eastAsia="Calibri"/>
      <w:b/>
      <w:kern w:val="36"/>
      <w:sz w:val="48"/>
      <w:szCs w:val="20"/>
      <w:lang w:val="x-none" w:eastAsia="x-none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802140"/>
    <w:pPr>
      <w:keepNext/>
      <w:keepLines/>
      <w:spacing w:before="200"/>
      <w:outlineLvl w:val="1"/>
    </w:pPr>
    <w:rPr>
      <w:rFonts w:ascii="Cambria" w:eastAsia="Calibri" w:hAnsi="Cambria"/>
      <w:b/>
      <w:color w:val="4F81BD"/>
      <w:sz w:val="26"/>
      <w:szCs w:val="20"/>
      <w:lang w:val="x-none" w:eastAsia="de-DE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80214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51A99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51A99"/>
    <w:rPr>
      <w:rFonts w:ascii="Times New Roman" w:hAnsi="Times New Roman" w:cs="Times New Roman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02140"/>
    <w:rPr>
      <w:rFonts w:ascii="Times New Roman" w:eastAsia="Calibri" w:hAnsi="Times New Roman" w:cs="Times New Roman"/>
      <w:b/>
      <w:kern w:val="36"/>
      <w:sz w:val="48"/>
      <w:szCs w:val="20"/>
      <w:lang w:val="x-none" w:eastAsia="x-none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802140"/>
    <w:rPr>
      <w:rFonts w:ascii="Cambria" w:eastAsia="Calibri" w:hAnsi="Cambria" w:cs="Times New Roman"/>
      <w:b/>
      <w:color w:val="4F81BD"/>
      <w:sz w:val="26"/>
      <w:szCs w:val="20"/>
      <w:lang w:val="x-none" w:eastAsia="de-DE"/>
    </w:rPr>
  </w:style>
  <w:style w:type="character" w:customStyle="1" w:styleId="berschrift4Zchn">
    <w:name w:val="Überschrift 4 Zchn"/>
    <w:basedOn w:val="Absatz-Standardschriftart"/>
    <w:link w:val="berschrift4"/>
    <w:semiHidden/>
    <w:rsid w:val="0080214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uiPriority w:val="99"/>
    <w:rsid w:val="00802140"/>
    <w:rPr>
      <w:rFonts w:cs="Times New Roman"/>
      <w:color w:val="0000FF"/>
      <w:u w:val="single"/>
    </w:rPr>
  </w:style>
  <w:style w:type="paragraph" w:styleId="Kopfzeile">
    <w:name w:val="header"/>
    <w:basedOn w:val="Standard"/>
    <w:link w:val="KopfzeileZchn"/>
    <w:uiPriority w:val="99"/>
    <w:rsid w:val="00802140"/>
    <w:pPr>
      <w:tabs>
        <w:tab w:val="center" w:pos="4536"/>
        <w:tab w:val="right" w:pos="9072"/>
      </w:tabs>
    </w:pPr>
    <w:rPr>
      <w:rFonts w:eastAsia="Calibri"/>
      <w:szCs w:val="20"/>
      <w:lang w:val="x-none"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802140"/>
    <w:rPr>
      <w:rFonts w:ascii="Times New Roman" w:eastAsia="Calibri" w:hAnsi="Times New Roman" w:cs="Times New Roman"/>
      <w:szCs w:val="20"/>
      <w:lang w:val="x-none" w:eastAsia="de-DE"/>
    </w:rPr>
  </w:style>
  <w:style w:type="paragraph" w:styleId="Fuzeile">
    <w:name w:val="footer"/>
    <w:basedOn w:val="Standard"/>
    <w:link w:val="FuzeileZchn"/>
    <w:uiPriority w:val="99"/>
    <w:rsid w:val="00802140"/>
    <w:pPr>
      <w:tabs>
        <w:tab w:val="center" w:pos="4536"/>
        <w:tab w:val="right" w:pos="9072"/>
      </w:tabs>
    </w:pPr>
    <w:rPr>
      <w:rFonts w:eastAsia="Calibri"/>
      <w:szCs w:val="20"/>
      <w:lang w:val="x-none"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802140"/>
    <w:rPr>
      <w:rFonts w:ascii="Times New Roman" w:eastAsia="Calibri" w:hAnsi="Times New Roman" w:cs="Times New Roman"/>
      <w:szCs w:val="20"/>
      <w:lang w:val="x-none" w:eastAsia="de-DE"/>
    </w:rPr>
  </w:style>
  <w:style w:type="character" w:customStyle="1" w:styleId="highlight">
    <w:name w:val="highlight"/>
    <w:rsid w:val="00802140"/>
    <w:rPr>
      <w:rFonts w:cs="Times New Roman"/>
    </w:rPr>
  </w:style>
  <w:style w:type="character" w:styleId="Kommentarzeichen">
    <w:name w:val="annotation reference"/>
    <w:uiPriority w:val="99"/>
    <w:semiHidden/>
    <w:rsid w:val="00802140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qFormat/>
    <w:rsid w:val="00802140"/>
    <w:rPr>
      <w:rFonts w:eastAsia="Calibri"/>
      <w:sz w:val="20"/>
      <w:szCs w:val="20"/>
      <w:lang w:val="x-none" w:eastAsia="de-DE"/>
    </w:rPr>
  </w:style>
  <w:style w:type="character" w:customStyle="1" w:styleId="KommentartextZchn">
    <w:name w:val="Kommentartext Zchn"/>
    <w:basedOn w:val="Absatz-Standardschriftart"/>
    <w:link w:val="Kommentartext"/>
    <w:rsid w:val="00802140"/>
    <w:rPr>
      <w:rFonts w:ascii="Times New Roman" w:eastAsia="Calibri" w:hAnsi="Times New Roman" w:cs="Times New Roman"/>
      <w:sz w:val="20"/>
      <w:szCs w:val="20"/>
      <w:lang w:val="x-non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02140"/>
    <w:pPr>
      <w:spacing w:line="276" w:lineRule="auto"/>
    </w:pPr>
    <w:rPr>
      <w:b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02140"/>
    <w:rPr>
      <w:rFonts w:ascii="Times New Roman" w:eastAsia="Calibri" w:hAnsi="Times New Roman" w:cs="Times New Roman"/>
      <w:b/>
      <w:sz w:val="20"/>
      <w:szCs w:val="20"/>
      <w:lang w:val="x-none" w:eastAsia="de-DE"/>
    </w:rPr>
  </w:style>
  <w:style w:type="table" w:customStyle="1" w:styleId="Tabellenraster1">
    <w:name w:val="Tabellenraster1"/>
    <w:uiPriority w:val="99"/>
    <w:rsid w:val="00802140"/>
    <w:rPr>
      <w:rFonts w:ascii="Calibri" w:eastAsia="Calibri" w:hAnsi="Calibri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">
    <w:name w:val="citation"/>
    <w:uiPriority w:val="99"/>
    <w:rsid w:val="00802140"/>
  </w:style>
  <w:style w:type="character" w:styleId="HTMLZitat">
    <w:name w:val="HTML Cite"/>
    <w:uiPriority w:val="99"/>
    <w:semiHidden/>
    <w:rsid w:val="00802140"/>
    <w:rPr>
      <w:rFonts w:cs="Times New Roman"/>
      <w:i/>
    </w:rPr>
  </w:style>
  <w:style w:type="character" w:customStyle="1" w:styleId="slug-pub-date">
    <w:name w:val="slug-pub-date"/>
    <w:uiPriority w:val="99"/>
    <w:rsid w:val="00802140"/>
  </w:style>
  <w:style w:type="character" w:customStyle="1" w:styleId="slug-vol">
    <w:name w:val="slug-vol"/>
    <w:uiPriority w:val="99"/>
    <w:rsid w:val="00802140"/>
  </w:style>
  <w:style w:type="character" w:customStyle="1" w:styleId="slug-pages">
    <w:name w:val="slug-pages"/>
    <w:uiPriority w:val="99"/>
    <w:rsid w:val="00802140"/>
  </w:style>
  <w:style w:type="character" w:customStyle="1" w:styleId="name">
    <w:name w:val="name"/>
    <w:uiPriority w:val="99"/>
    <w:rsid w:val="00802140"/>
  </w:style>
  <w:style w:type="character" w:styleId="Zeilennummer">
    <w:name w:val="line number"/>
    <w:uiPriority w:val="99"/>
    <w:semiHidden/>
    <w:rsid w:val="00802140"/>
    <w:rPr>
      <w:rFonts w:cs="Times New Roman"/>
    </w:rPr>
  </w:style>
  <w:style w:type="character" w:customStyle="1" w:styleId="citation-abbreviation">
    <w:name w:val="citation-abbreviation"/>
    <w:uiPriority w:val="99"/>
    <w:rsid w:val="00802140"/>
    <w:rPr>
      <w:rFonts w:cs="Times New Roman"/>
    </w:rPr>
  </w:style>
  <w:style w:type="character" w:customStyle="1" w:styleId="citation-publication-date">
    <w:name w:val="citation-publication-date"/>
    <w:uiPriority w:val="99"/>
    <w:rsid w:val="00802140"/>
    <w:rPr>
      <w:rFonts w:cs="Times New Roman"/>
    </w:rPr>
  </w:style>
  <w:style w:type="character" w:customStyle="1" w:styleId="citation-volume">
    <w:name w:val="citation-volume"/>
    <w:uiPriority w:val="99"/>
    <w:rsid w:val="00802140"/>
    <w:rPr>
      <w:rFonts w:cs="Times New Roman"/>
    </w:rPr>
  </w:style>
  <w:style w:type="character" w:customStyle="1" w:styleId="citation-issue">
    <w:name w:val="citation-issue"/>
    <w:uiPriority w:val="99"/>
    <w:rsid w:val="00802140"/>
    <w:rPr>
      <w:rFonts w:cs="Times New Roman"/>
    </w:rPr>
  </w:style>
  <w:style w:type="character" w:customStyle="1" w:styleId="citation-flpages">
    <w:name w:val="citation-flpages"/>
    <w:uiPriority w:val="99"/>
    <w:rsid w:val="00802140"/>
    <w:rPr>
      <w:rFonts w:cs="Times New Roman"/>
    </w:rPr>
  </w:style>
  <w:style w:type="character" w:styleId="Hervorhebung">
    <w:name w:val="Emphasis"/>
    <w:uiPriority w:val="20"/>
    <w:qFormat/>
    <w:rsid w:val="00802140"/>
    <w:rPr>
      <w:rFonts w:cs="Times New Roman"/>
      <w:i/>
      <w:iCs/>
    </w:rPr>
  </w:style>
  <w:style w:type="character" w:customStyle="1" w:styleId="slug-issue">
    <w:name w:val="slug-issue"/>
    <w:uiPriority w:val="99"/>
    <w:rsid w:val="00802140"/>
    <w:rPr>
      <w:rFonts w:cs="Times New Roman"/>
    </w:rPr>
  </w:style>
  <w:style w:type="paragraph" w:customStyle="1" w:styleId="Titel1">
    <w:name w:val="Titel1"/>
    <w:basedOn w:val="Standard"/>
    <w:uiPriority w:val="99"/>
    <w:rsid w:val="00802140"/>
    <w:pPr>
      <w:spacing w:before="100" w:beforeAutospacing="1" w:after="100" w:afterAutospacing="1"/>
    </w:pPr>
    <w:rPr>
      <w:lang w:eastAsia="de-DE"/>
    </w:rPr>
  </w:style>
  <w:style w:type="paragraph" w:customStyle="1" w:styleId="desc">
    <w:name w:val="desc"/>
    <w:basedOn w:val="Standard"/>
    <w:rsid w:val="00802140"/>
    <w:pPr>
      <w:spacing w:before="100" w:beforeAutospacing="1" w:after="100" w:afterAutospacing="1"/>
    </w:pPr>
    <w:rPr>
      <w:lang w:eastAsia="de-DE"/>
    </w:rPr>
  </w:style>
  <w:style w:type="paragraph" w:customStyle="1" w:styleId="details">
    <w:name w:val="details"/>
    <w:basedOn w:val="Standard"/>
    <w:rsid w:val="00802140"/>
    <w:pPr>
      <w:spacing w:before="100" w:beforeAutospacing="1" w:after="100" w:afterAutospacing="1"/>
    </w:pPr>
    <w:rPr>
      <w:lang w:eastAsia="de-DE"/>
    </w:rPr>
  </w:style>
  <w:style w:type="character" w:customStyle="1" w:styleId="jrnl">
    <w:name w:val="jrnl"/>
    <w:rsid w:val="00802140"/>
    <w:rPr>
      <w:rFonts w:cs="Times New Roman"/>
    </w:rPr>
  </w:style>
  <w:style w:type="paragraph" w:styleId="StandardWeb">
    <w:name w:val="Normal (Web)"/>
    <w:basedOn w:val="Standard"/>
    <w:uiPriority w:val="99"/>
    <w:rsid w:val="00802140"/>
    <w:pPr>
      <w:spacing w:before="100" w:beforeAutospacing="1" w:after="100" w:afterAutospacing="1"/>
    </w:pPr>
    <w:rPr>
      <w:lang w:eastAsia="de-DE"/>
    </w:rPr>
  </w:style>
  <w:style w:type="character" w:styleId="Fett">
    <w:name w:val="Strong"/>
    <w:uiPriority w:val="99"/>
    <w:qFormat/>
    <w:rsid w:val="00802140"/>
    <w:rPr>
      <w:rFonts w:cs="Times New Roman"/>
      <w:b/>
      <w:bCs/>
    </w:rPr>
  </w:style>
  <w:style w:type="paragraph" w:customStyle="1" w:styleId="links">
    <w:name w:val="links"/>
    <w:basedOn w:val="Standard"/>
    <w:uiPriority w:val="99"/>
    <w:rsid w:val="00802140"/>
    <w:pPr>
      <w:spacing w:before="100" w:beforeAutospacing="1" w:after="100" w:afterAutospacing="1"/>
    </w:pPr>
    <w:rPr>
      <w:lang w:eastAsia="de-DE"/>
    </w:rPr>
  </w:style>
  <w:style w:type="character" w:styleId="BesuchterLink">
    <w:name w:val="FollowedHyperlink"/>
    <w:uiPriority w:val="99"/>
    <w:semiHidden/>
    <w:unhideWhenUsed/>
    <w:rsid w:val="00802140"/>
    <w:rPr>
      <w:color w:val="800080"/>
      <w:u w:val="single"/>
    </w:rPr>
  </w:style>
  <w:style w:type="paragraph" w:customStyle="1" w:styleId="Titel2">
    <w:name w:val="Titel2"/>
    <w:basedOn w:val="Standard"/>
    <w:rsid w:val="00802140"/>
    <w:pPr>
      <w:spacing w:before="100" w:beforeAutospacing="1" w:after="100" w:afterAutospacing="1"/>
    </w:pPr>
    <w:rPr>
      <w:lang w:eastAsia="de-DE"/>
    </w:rPr>
  </w:style>
  <w:style w:type="paragraph" w:styleId="KeinLeerraum">
    <w:name w:val="No Spacing"/>
    <w:uiPriority w:val="1"/>
    <w:qFormat/>
    <w:rsid w:val="00802140"/>
    <w:rPr>
      <w:rFonts w:ascii="Calibri" w:eastAsia="Calibri" w:hAnsi="Calibri" w:cs="Times New Roman"/>
      <w:sz w:val="22"/>
      <w:szCs w:val="22"/>
    </w:rPr>
  </w:style>
  <w:style w:type="paragraph" w:customStyle="1" w:styleId="p1">
    <w:name w:val="p1"/>
    <w:basedOn w:val="Standard"/>
    <w:rsid w:val="00802140"/>
    <w:rPr>
      <w:rFonts w:ascii="Helvetica" w:eastAsia="Calibri" w:hAnsi="Helvetica"/>
      <w:sz w:val="14"/>
      <w:szCs w:val="14"/>
      <w:lang w:eastAsia="de-DE"/>
    </w:rPr>
  </w:style>
  <w:style w:type="character" w:customStyle="1" w:styleId="s1">
    <w:name w:val="s1"/>
    <w:rsid w:val="00802140"/>
    <w:rPr>
      <w:rFonts w:ascii="Helvetica" w:hAnsi="Helvetica" w:hint="default"/>
      <w:sz w:val="10"/>
      <w:szCs w:val="10"/>
    </w:rPr>
  </w:style>
  <w:style w:type="character" w:customStyle="1" w:styleId="apple-converted-space">
    <w:name w:val="apple-converted-space"/>
    <w:rsid w:val="00802140"/>
  </w:style>
  <w:style w:type="paragraph" w:styleId="Listenabsatz">
    <w:name w:val="List Paragraph"/>
    <w:basedOn w:val="Standard"/>
    <w:uiPriority w:val="34"/>
    <w:qFormat/>
    <w:rsid w:val="00802140"/>
    <w:pPr>
      <w:ind w:left="720"/>
      <w:contextualSpacing/>
    </w:pPr>
    <w:rPr>
      <w:rFonts w:eastAsia="Calibri"/>
      <w:lang w:eastAsia="de-DE"/>
    </w:rPr>
  </w:style>
  <w:style w:type="table" w:styleId="Tabellenraster">
    <w:name w:val="Table Grid"/>
    <w:basedOn w:val="NormaleTabelle"/>
    <w:rsid w:val="00802140"/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802140"/>
    <w:rPr>
      <w:color w:val="605E5C"/>
      <w:shd w:val="clear" w:color="auto" w:fill="E1DFDD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802140"/>
    <w:rPr>
      <w:color w:val="605E5C"/>
      <w:shd w:val="clear" w:color="auto" w:fill="E1DFDD"/>
    </w:rPr>
  </w:style>
  <w:style w:type="character" w:customStyle="1" w:styleId="bibliographic-informationvalue">
    <w:name w:val="bibliographic-information__value"/>
    <w:basedOn w:val="Absatz-Standardschriftart"/>
    <w:rsid w:val="008021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ngaisa@ukaachen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7</Words>
  <Characters>12462</Characters>
  <Application>Microsoft Office Word</Application>
  <DocSecurity>0</DocSecurity>
  <Lines>103</Lines>
  <Paragraphs>2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Jena</Company>
  <LinksUpToDate>false</LinksUpToDate>
  <CharactersWithSpaces>14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Rose, Michael</cp:lastModifiedBy>
  <cp:revision>4</cp:revision>
  <dcterms:created xsi:type="dcterms:W3CDTF">2019-12-09T10:27:00Z</dcterms:created>
  <dcterms:modified xsi:type="dcterms:W3CDTF">2019-12-09T10:41:00Z</dcterms:modified>
</cp:coreProperties>
</file>